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F1EC2" w14:textId="77777777" w:rsidR="00EF5571" w:rsidRDefault="00F07254">
      <w:r>
        <w:rPr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273F45A4" wp14:editId="415F737A">
                <wp:simplePos x="0" y="0"/>
                <wp:positionH relativeFrom="column">
                  <wp:posOffset>2050415</wp:posOffset>
                </wp:positionH>
                <wp:positionV relativeFrom="paragraph">
                  <wp:posOffset>-489585</wp:posOffset>
                </wp:positionV>
                <wp:extent cx="4553585" cy="1228725"/>
                <wp:effectExtent l="0" t="0" r="0" b="0"/>
                <wp:wrapNone/>
                <wp:docPr id="130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553585" cy="122872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410ECF" w14:textId="77777777" w:rsidR="001A2FC8" w:rsidRPr="001A2FC8" w:rsidRDefault="001A2FC8" w:rsidP="001A2FC8">
                            <w:pPr>
                              <w:jc w:val="center"/>
                              <w:rPr>
                                <w:b/>
                                <w:sz w:val="52"/>
                              </w:rPr>
                            </w:pPr>
                            <w:r w:rsidRPr="001A2FC8">
                              <w:rPr>
                                <w:b/>
                                <w:sz w:val="52"/>
                              </w:rPr>
                              <w:t>PaCES Automatic Process Dia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3F45A4" id="_x0000_t202" coordsize="21600,21600" o:spt="202" path="m,l,21600r21600,l21600,xe">
                <v:stroke joinstyle="miter"/>
                <v:path gradientshapeok="t" o:connecttype="rect"/>
              </v:shapetype>
              <v:shape id="Text Box 124" o:spid="_x0000_s1026" type="#_x0000_t202" style="position:absolute;margin-left:161.45pt;margin-top:-38.55pt;width:358.55pt;height:96.7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" fillcolor="white [3201]" stroked="f" strokeweight=".5pt">
                <v:path arrowok="t"/>
                <v:textbox>
                  <w:txbxContent>
                    <w:p w14:paraId="30410ECF" w14:textId="77777777" w:rsidR="001A2FC8" w:rsidRPr="001A2FC8" w:rsidRDefault="001A2FC8" w:rsidP="001A2FC8">
                      <w:pPr>
                        <w:jc w:val="center"/>
                        <w:rPr>
                          <w:b/>
                          <w:sz w:val="52"/>
                        </w:rPr>
                      </w:pPr>
                      <w:r w:rsidRPr="001A2FC8">
                        <w:rPr>
                          <w:b/>
                          <w:sz w:val="52"/>
                        </w:rPr>
                        <w:t>PaCES Automatic Process Diagram</w:t>
                      </w:r>
                    </w:p>
                  </w:txbxContent>
                </v:textbox>
              </v:shape>
            </w:pict>
          </mc:Fallback>
        </mc:AlternateContent>
      </w:r>
    </w:p>
    <w:p w14:paraId="2FFBD550" w14:textId="77777777" w:rsidR="00EF5571" w:rsidRPr="00EF5571" w:rsidRDefault="00EF5571" w:rsidP="00EF5571"/>
    <w:p w14:paraId="6B3339EC" w14:textId="77777777" w:rsidR="00EF5571" w:rsidRPr="00EF5571" w:rsidRDefault="00EF5571" w:rsidP="00EF5571"/>
    <w:p w14:paraId="2742071A" w14:textId="77777777" w:rsidR="00EF5571" w:rsidRPr="00EF5571" w:rsidRDefault="00EF5571" w:rsidP="00EF5571"/>
    <w:p w14:paraId="2B17275F" w14:textId="77777777" w:rsidR="00EF5571" w:rsidRPr="00EF5571" w:rsidRDefault="00EF5571" w:rsidP="00EF5571"/>
    <w:p w14:paraId="324E2075" w14:textId="77777777" w:rsidR="00EF5571" w:rsidRPr="00EF5571" w:rsidRDefault="00EF5571" w:rsidP="00EF5571"/>
    <w:p w14:paraId="7A400423" w14:textId="77777777" w:rsidR="00EF5571" w:rsidRPr="00EF5571" w:rsidRDefault="00F07254" w:rsidP="00EF5571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DDF36E" wp14:editId="2ED069DA">
                <wp:simplePos x="0" y="0"/>
                <wp:positionH relativeFrom="column">
                  <wp:posOffset>4555490</wp:posOffset>
                </wp:positionH>
                <wp:positionV relativeFrom="paragraph">
                  <wp:posOffset>167005</wp:posOffset>
                </wp:positionV>
                <wp:extent cx="4503420" cy="2868930"/>
                <wp:effectExtent l="0" t="0" r="5080" b="1270"/>
                <wp:wrapNone/>
                <wp:docPr id="12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503420" cy="2868930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26902" w14:textId="77777777" w:rsidR="004223EC" w:rsidRPr="004223EC" w:rsidRDefault="004223EC" w:rsidP="004223EC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4223EC">
                              <w:rPr>
                                <w:b/>
                                <w:color w:val="000000" w:themeColor="text1"/>
                              </w:rPr>
                              <w:t>Exclusion Criteria</w:t>
                            </w:r>
                          </w:p>
                          <w:p w14:paraId="41435BFA" w14:textId="77777777" w:rsidR="00100F8A" w:rsidRPr="00E51EA6" w:rsidRDefault="00100F8A" w:rsidP="00E51EA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</w:pPr>
                            <w:r w:rsidRPr="00E51EA6"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  <w:t xml:space="preserve">Stage IV lung cancer NOT confirmed, or awaiting further results to confirm diagnosis </w:t>
                            </w:r>
                          </w:p>
                          <w:p w14:paraId="502C4F06" w14:textId="77777777" w:rsidR="00100F8A" w:rsidRPr="00100F8A" w:rsidRDefault="00100F8A" w:rsidP="00E51EA6">
                            <w:pPr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</w:pPr>
                            <w:r w:rsidRPr="00100F8A"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  <w:t>(even if confirmed at future visit, we will not be able to call the patient as they won’t be identified as a ‘new’ patient)</w:t>
                            </w:r>
                          </w:p>
                          <w:p w14:paraId="4EE084C7" w14:textId="77777777" w:rsidR="00100F8A" w:rsidRPr="00E51EA6" w:rsidRDefault="00100F8A" w:rsidP="00E51EA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</w:pPr>
                            <w:r w:rsidRPr="00E51EA6"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  <w:t>Recurrence or progression as stage IV</w:t>
                            </w:r>
                          </w:p>
                          <w:p w14:paraId="165299D7" w14:textId="77777777" w:rsidR="00E51EA6" w:rsidRDefault="00100F8A" w:rsidP="00E51EA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</w:pPr>
                            <w:r w:rsidRPr="00E51EA6"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  <w:t xml:space="preserve">Already referred to/seen by/requested specialist palliative care (TBCC Palliative team, Palliative Home care, Community Palliative Consult Team). </w:t>
                            </w:r>
                          </w:p>
                          <w:p w14:paraId="79E494E2" w14:textId="77777777" w:rsidR="00100F8A" w:rsidRPr="00E51EA6" w:rsidRDefault="00100F8A" w:rsidP="00E51EA6">
                            <w:pPr>
                              <w:pStyle w:val="ListParagraph"/>
                              <w:ind w:left="360"/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</w:pPr>
                            <w:r w:rsidRPr="00E51EA6"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  <w:t>EXCEPTION: If prior in-patient palliative consult has been completed but no outpatient palliative follow-up was planned.</w:t>
                            </w:r>
                          </w:p>
                          <w:p w14:paraId="5130A2C1" w14:textId="77777777" w:rsidR="00100F8A" w:rsidRPr="00100F8A" w:rsidRDefault="00100F8A" w:rsidP="00100F8A">
                            <w:pPr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</w:pPr>
                          </w:p>
                          <w:p w14:paraId="51E09B4E" w14:textId="77777777" w:rsidR="00100F8A" w:rsidRPr="00100F8A" w:rsidRDefault="00100F8A" w:rsidP="00100F8A">
                            <w:pPr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lang w:val="en-CA"/>
                              </w:rPr>
                            </w:pPr>
                          </w:p>
                          <w:p w14:paraId="30B2ED55" w14:textId="77777777" w:rsidR="004223EC" w:rsidRDefault="004223EC" w:rsidP="004223E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DDF36E" id="Rectangle 2" o:spid="_x0000_s1027" style="position:absolute;margin-left:358.7pt;margin-top:13.15pt;width:354.6pt;height:225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" fillcolor="#ffc000" strokecolor="#1f3763 [1604]" strokeweight="1pt">
                <v:path arrowok="t"/>
                <v:textbox>
                  <w:txbxContent>
                    <w:p w14:paraId="54C26902" w14:textId="77777777" w:rsidR="004223EC" w:rsidRPr="004223EC" w:rsidRDefault="004223EC" w:rsidP="004223EC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4223EC">
                        <w:rPr>
                          <w:b/>
                          <w:color w:val="000000" w:themeColor="text1"/>
                        </w:rPr>
                        <w:t>Exclusion Criteria</w:t>
                      </w:r>
                    </w:p>
                    <w:p w14:paraId="41435BFA" w14:textId="77777777" w:rsidR="00100F8A" w:rsidRPr="00E51EA6" w:rsidRDefault="00100F8A" w:rsidP="00E51EA6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</w:pPr>
                      <w:r w:rsidRPr="00E51EA6"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  <w:t xml:space="preserve">Stage IV lung cancer NOT confirmed, or awaiting further results to confirm diagnosis </w:t>
                      </w:r>
                    </w:p>
                    <w:p w14:paraId="502C4F06" w14:textId="77777777" w:rsidR="00100F8A" w:rsidRPr="00100F8A" w:rsidRDefault="00100F8A" w:rsidP="00E51EA6">
                      <w:pPr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</w:pPr>
                      <w:r w:rsidRPr="00100F8A"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  <w:t>(even if confirmed at future visit, we will not be able to call the patient as they won’t be identified as a ‘new’ patient)</w:t>
                      </w:r>
                    </w:p>
                    <w:p w14:paraId="4EE084C7" w14:textId="77777777" w:rsidR="00100F8A" w:rsidRPr="00E51EA6" w:rsidRDefault="00100F8A" w:rsidP="00E51EA6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</w:pPr>
                      <w:r w:rsidRPr="00E51EA6"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  <w:t>Recurrence or progression as stage IV</w:t>
                      </w:r>
                    </w:p>
                    <w:p w14:paraId="165299D7" w14:textId="77777777" w:rsidR="00E51EA6" w:rsidRDefault="00100F8A" w:rsidP="00E51EA6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</w:pPr>
                      <w:r w:rsidRPr="00E51EA6"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  <w:t xml:space="preserve">Already referred to/seen by/requested specialist palliative care (TBCC Palliative team, Palliative Home care, Community Palliative Consult Team). </w:t>
                      </w:r>
                    </w:p>
                    <w:p w14:paraId="79E494E2" w14:textId="77777777" w:rsidR="00100F8A" w:rsidRPr="00E51EA6" w:rsidRDefault="00100F8A" w:rsidP="00E51EA6">
                      <w:pPr>
                        <w:pStyle w:val="ListParagraph"/>
                        <w:ind w:left="360"/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</w:pPr>
                      <w:r w:rsidRPr="00E51EA6"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  <w:t>EXCEPTION: If prior in-patient palliative consult has been completed but no outpatient palliative follow-up was planned.</w:t>
                      </w:r>
                    </w:p>
                    <w:p w14:paraId="5130A2C1" w14:textId="77777777" w:rsidR="00100F8A" w:rsidRPr="00100F8A" w:rsidRDefault="00100F8A" w:rsidP="00100F8A">
                      <w:pPr>
                        <w:jc w:val="center"/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</w:pPr>
                    </w:p>
                    <w:p w14:paraId="51E09B4E" w14:textId="77777777" w:rsidR="00100F8A" w:rsidRPr="00100F8A" w:rsidRDefault="00100F8A" w:rsidP="00100F8A">
                      <w:pPr>
                        <w:jc w:val="center"/>
                        <w:rPr>
                          <w:rFonts w:eastAsia="Times New Roman" w:cstheme="minorHAnsi"/>
                          <w:color w:val="000000"/>
                          <w:lang w:val="en-CA"/>
                        </w:rPr>
                      </w:pPr>
                    </w:p>
                    <w:p w14:paraId="30B2ED55" w14:textId="77777777" w:rsidR="004223EC" w:rsidRDefault="004223EC" w:rsidP="004223E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798E17" wp14:editId="2E4CBD2E">
                <wp:simplePos x="0" y="0"/>
                <wp:positionH relativeFrom="column">
                  <wp:posOffset>-796925</wp:posOffset>
                </wp:positionH>
                <wp:positionV relativeFrom="paragraph">
                  <wp:posOffset>167005</wp:posOffset>
                </wp:positionV>
                <wp:extent cx="5125720" cy="2910840"/>
                <wp:effectExtent l="0" t="0" r="5080" b="0"/>
                <wp:wrapNone/>
                <wp:docPr id="12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25720" cy="291084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8B7DF"/>
                            </a:gs>
                            <a:gs pos="50000">
                              <a:srgbClr val="9AABD9"/>
                            </a:gs>
                            <a:gs pos="100000">
                              <a:srgbClr val="879ED7"/>
                            </a:gs>
                          </a:gsLst>
                          <a:lin ang="5400000"/>
                        </a:gradFill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278ECB" w14:textId="77777777" w:rsidR="00C7661E" w:rsidRPr="008D371D" w:rsidRDefault="00C7661E" w:rsidP="00C7661E">
                            <w:pPr>
                              <w:pStyle w:val="NormalWeb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</w:pPr>
                            <w:r w:rsidRPr="008D371D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  <w:t>Inclusion Criteria:</w:t>
                            </w:r>
                          </w:p>
                          <w:p w14:paraId="169DE807" w14:textId="77777777" w:rsidR="00C7661E" w:rsidRPr="004223EC" w:rsidRDefault="00C7661E" w:rsidP="004223EC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4223EC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Newly diagnosed advanced stage IV </w:t>
                            </w:r>
                            <w:r w:rsidR="00C95EDE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non-small cell </w:t>
                            </w:r>
                            <w:r w:rsidRPr="004223EC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lung cancer patients (Stage IV confirmed by oncologist or triage RN on their clinical documentation or verbally to PC provider), </w:t>
                            </w:r>
                            <w:r w:rsidRPr="008D371D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  <w:t>AND</w:t>
                            </w:r>
                            <w:r w:rsidRPr="004223EC"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  <w:t> </w:t>
                            </w:r>
                          </w:p>
                          <w:p w14:paraId="42DB05B2" w14:textId="77777777" w:rsidR="00C7661E" w:rsidRPr="004223EC" w:rsidRDefault="00C7661E" w:rsidP="004223EC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4223EC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Have had their first oncology visit (where Stage IV confirmed prior to visit or during visit)</w:t>
                            </w:r>
                            <w:r w:rsidRPr="004223EC"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  <w:t> </w:t>
                            </w:r>
                          </w:p>
                          <w:p w14:paraId="67765D7F" w14:textId="77777777" w:rsidR="00C7661E" w:rsidRPr="004223EC" w:rsidRDefault="00C7661E" w:rsidP="004223EC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4223EC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Can be any of:</w:t>
                            </w:r>
                            <w:r w:rsidRPr="004223EC"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  <w:t> </w:t>
                            </w:r>
                          </w:p>
                          <w:p w14:paraId="42EDB730" w14:textId="77777777" w:rsidR="00C7661E" w:rsidRPr="004223EC" w:rsidRDefault="00C7661E" w:rsidP="004223EC">
                            <w:pPr>
                              <w:pStyle w:val="NormalWeb"/>
                              <w:numPr>
                                <w:ilvl w:val="1"/>
                                <w:numId w:val="2"/>
                              </w:numPr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4223EC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Disease therapy pending</w:t>
                            </w:r>
                            <w:r w:rsidRPr="004223EC"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  <w:t> </w:t>
                            </w:r>
                          </w:p>
                          <w:p w14:paraId="3499956A" w14:textId="77777777" w:rsidR="00C7661E" w:rsidRPr="004223EC" w:rsidRDefault="00C7661E" w:rsidP="004223EC">
                            <w:pPr>
                              <w:pStyle w:val="NormalWeb"/>
                              <w:numPr>
                                <w:ilvl w:val="1"/>
                                <w:numId w:val="2"/>
                              </w:numPr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4223EC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Disease therapy confirmed</w:t>
                            </w:r>
                            <w:r w:rsidRPr="004223EC"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  <w:t> </w:t>
                            </w:r>
                          </w:p>
                          <w:p w14:paraId="0305C958" w14:textId="77777777" w:rsidR="00C7661E" w:rsidRPr="004223EC" w:rsidRDefault="00C7661E" w:rsidP="004223EC">
                            <w:pPr>
                              <w:pStyle w:val="NormalWeb"/>
                              <w:numPr>
                                <w:ilvl w:val="1"/>
                                <w:numId w:val="2"/>
                              </w:numPr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4223EC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No disease modifying therapy</w:t>
                            </w:r>
                            <w:r w:rsidRPr="004223EC"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  <w:t> </w:t>
                            </w:r>
                          </w:p>
                          <w:p w14:paraId="1009F38A" w14:textId="77777777" w:rsidR="00C7661E" w:rsidRDefault="00C7661E" w:rsidP="004223EC">
                            <w:pPr>
                              <w:pStyle w:val="NormalWeb"/>
                              <w:numPr>
                                <w:ilvl w:val="1"/>
                                <w:numId w:val="2"/>
                              </w:numPr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4223EC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Patient declines future visits to cancer centre</w:t>
                            </w:r>
                            <w:r w:rsidRPr="004223EC"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  <w:t> </w:t>
                            </w:r>
                          </w:p>
                          <w:p w14:paraId="68D09BF2" w14:textId="77777777" w:rsidR="0050562B" w:rsidRDefault="0050562B" w:rsidP="0050562B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  <w:t>18 years of age or older</w:t>
                            </w:r>
                          </w:p>
                          <w:p w14:paraId="25FB8734" w14:textId="77777777" w:rsidR="0050562B" w:rsidRDefault="0050562B" w:rsidP="0050562B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  <w:t>Able to communicate by phone (in any language)</w:t>
                            </w:r>
                          </w:p>
                          <w:p w14:paraId="3D7EAC22" w14:textId="77777777" w:rsidR="0050562B" w:rsidRDefault="0050562B" w:rsidP="0050562B">
                            <w:pPr>
                              <w:pStyle w:val="NormalWeb"/>
                              <w:ind w:left="1080"/>
                              <w:rPr>
                                <w:rStyle w:val="apple-converted-space"/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</w:p>
                          <w:p w14:paraId="3F9E70D0" w14:textId="77777777" w:rsidR="007142B6" w:rsidRPr="004223EC" w:rsidRDefault="007142B6" w:rsidP="007142B6">
                            <w:pPr>
                              <w:pStyle w:val="NormalWeb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</w:p>
                          <w:p w14:paraId="3C5ABAF2" w14:textId="77777777" w:rsidR="00C7661E" w:rsidRDefault="00C7661E" w:rsidP="00C7661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798E17" id="Rectangle 1" o:spid="_x0000_s1028" style="position:absolute;margin-left:-62.75pt;margin-top:13.15pt;width:403.6pt;height:22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" fillcolor="#a8b7df" strokecolor="#4472c4 [3204]" strokeweight=".5pt">
                <v:fill color2="#879ed7" rotate="t" colors="0 #a8b7df;.5 #9aabd9;1 #879ed7" focus="100%" type="gradient">
                  <o:fill v:ext="view" type="gradientUnscaled"/>
                </v:fill>
                <v:path arrowok="t"/>
                <v:textbox>
                  <w:txbxContent>
                    <w:p w14:paraId="66278ECB" w14:textId="77777777" w:rsidR="00C7661E" w:rsidRPr="008D371D" w:rsidRDefault="00C7661E" w:rsidP="00C7661E">
                      <w:pPr>
                        <w:pStyle w:val="NormalWeb"/>
                        <w:jc w:val="center"/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</w:pPr>
                      <w:r w:rsidRPr="008D371D"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  <w:t>Inclusion Criteria:</w:t>
                      </w:r>
                    </w:p>
                    <w:p w14:paraId="169DE807" w14:textId="77777777" w:rsidR="00C7661E" w:rsidRPr="004223EC" w:rsidRDefault="00C7661E" w:rsidP="004223EC">
                      <w:pPr>
                        <w:pStyle w:val="NormalWeb"/>
                        <w:numPr>
                          <w:ilvl w:val="0"/>
                          <w:numId w:val="2"/>
                        </w:numPr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r w:rsidRPr="004223EC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Newly diagnosed advanced stage IV </w:t>
                      </w:r>
                      <w:r w:rsidR="00C95EDE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non-small cell </w:t>
                      </w:r>
                      <w:r w:rsidRPr="004223EC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lung cancer patients (Stage IV confirmed by oncologist or triage RN on their clinical documentation or verbally to PC provider), </w:t>
                      </w:r>
                      <w:r w:rsidRPr="008D371D"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  <w:t>AND</w:t>
                      </w:r>
                      <w:r w:rsidRPr="004223EC"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  <w:t> </w:t>
                      </w:r>
                    </w:p>
                    <w:p w14:paraId="42DB05B2" w14:textId="77777777" w:rsidR="00C7661E" w:rsidRPr="004223EC" w:rsidRDefault="00C7661E" w:rsidP="004223EC">
                      <w:pPr>
                        <w:pStyle w:val="NormalWeb"/>
                        <w:numPr>
                          <w:ilvl w:val="0"/>
                          <w:numId w:val="2"/>
                        </w:numPr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r w:rsidRPr="004223EC">
                        <w:rPr>
                          <w:rFonts w:asciiTheme="minorHAnsi" w:hAnsiTheme="minorHAnsi" w:cstheme="minorHAnsi"/>
                          <w:color w:val="000000"/>
                        </w:rPr>
                        <w:t>Have had their first oncology visit (where Stage IV confirmed prior to visit or during visit)</w:t>
                      </w:r>
                      <w:r w:rsidRPr="004223EC"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  <w:t> </w:t>
                      </w:r>
                    </w:p>
                    <w:p w14:paraId="67765D7F" w14:textId="77777777" w:rsidR="00C7661E" w:rsidRPr="004223EC" w:rsidRDefault="00C7661E" w:rsidP="004223EC">
                      <w:pPr>
                        <w:pStyle w:val="NormalWeb"/>
                        <w:numPr>
                          <w:ilvl w:val="0"/>
                          <w:numId w:val="2"/>
                        </w:numPr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r w:rsidRPr="004223EC">
                        <w:rPr>
                          <w:rFonts w:asciiTheme="minorHAnsi" w:hAnsiTheme="minorHAnsi" w:cstheme="minorHAnsi"/>
                          <w:color w:val="000000"/>
                        </w:rPr>
                        <w:t>Can be any of:</w:t>
                      </w:r>
                      <w:r w:rsidRPr="004223EC"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  <w:t> </w:t>
                      </w:r>
                    </w:p>
                    <w:p w14:paraId="42EDB730" w14:textId="77777777" w:rsidR="00C7661E" w:rsidRPr="004223EC" w:rsidRDefault="00C7661E" w:rsidP="004223EC">
                      <w:pPr>
                        <w:pStyle w:val="NormalWeb"/>
                        <w:numPr>
                          <w:ilvl w:val="1"/>
                          <w:numId w:val="2"/>
                        </w:numPr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r w:rsidRPr="004223EC">
                        <w:rPr>
                          <w:rFonts w:asciiTheme="minorHAnsi" w:hAnsiTheme="minorHAnsi" w:cstheme="minorHAnsi"/>
                          <w:color w:val="000000"/>
                        </w:rPr>
                        <w:t>Disease therapy pending</w:t>
                      </w:r>
                      <w:r w:rsidRPr="004223EC"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  <w:t> </w:t>
                      </w:r>
                    </w:p>
                    <w:p w14:paraId="3499956A" w14:textId="77777777" w:rsidR="00C7661E" w:rsidRPr="004223EC" w:rsidRDefault="00C7661E" w:rsidP="004223EC">
                      <w:pPr>
                        <w:pStyle w:val="NormalWeb"/>
                        <w:numPr>
                          <w:ilvl w:val="1"/>
                          <w:numId w:val="2"/>
                        </w:numPr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r w:rsidRPr="004223EC">
                        <w:rPr>
                          <w:rFonts w:asciiTheme="minorHAnsi" w:hAnsiTheme="minorHAnsi" w:cstheme="minorHAnsi"/>
                          <w:color w:val="000000"/>
                        </w:rPr>
                        <w:t>Disease therapy confirmed</w:t>
                      </w:r>
                      <w:r w:rsidRPr="004223EC"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  <w:t> </w:t>
                      </w:r>
                    </w:p>
                    <w:p w14:paraId="0305C958" w14:textId="77777777" w:rsidR="00C7661E" w:rsidRPr="004223EC" w:rsidRDefault="00C7661E" w:rsidP="004223EC">
                      <w:pPr>
                        <w:pStyle w:val="NormalWeb"/>
                        <w:numPr>
                          <w:ilvl w:val="1"/>
                          <w:numId w:val="2"/>
                        </w:numPr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r w:rsidRPr="004223EC">
                        <w:rPr>
                          <w:rFonts w:asciiTheme="minorHAnsi" w:hAnsiTheme="minorHAnsi" w:cstheme="minorHAnsi"/>
                          <w:color w:val="000000"/>
                        </w:rPr>
                        <w:t>No disease modifying therapy</w:t>
                      </w:r>
                      <w:r w:rsidRPr="004223EC"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  <w:t> </w:t>
                      </w:r>
                    </w:p>
                    <w:p w14:paraId="1009F38A" w14:textId="77777777" w:rsidR="00C7661E" w:rsidRDefault="00C7661E" w:rsidP="004223EC">
                      <w:pPr>
                        <w:pStyle w:val="NormalWeb"/>
                        <w:numPr>
                          <w:ilvl w:val="1"/>
                          <w:numId w:val="2"/>
                        </w:numPr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</w:pPr>
                      <w:r w:rsidRPr="004223EC">
                        <w:rPr>
                          <w:rFonts w:asciiTheme="minorHAnsi" w:hAnsiTheme="minorHAnsi" w:cstheme="minorHAnsi"/>
                          <w:color w:val="000000"/>
                        </w:rPr>
                        <w:t>Patient declines future visits to cancer centre</w:t>
                      </w:r>
                      <w:r w:rsidRPr="004223EC"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  <w:t> </w:t>
                      </w:r>
                    </w:p>
                    <w:p w14:paraId="68D09BF2" w14:textId="77777777" w:rsidR="0050562B" w:rsidRDefault="0050562B" w:rsidP="0050562B">
                      <w:pPr>
                        <w:pStyle w:val="NormalWeb"/>
                        <w:numPr>
                          <w:ilvl w:val="0"/>
                          <w:numId w:val="2"/>
                        </w:numPr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</w:pPr>
                      <w:r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  <w:t>18 years of age or older</w:t>
                      </w:r>
                    </w:p>
                    <w:p w14:paraId="25FB8734" w14:textId="77777777" w:rsidR="0050562B" w:rsidRDefault="0050562B" w:rsidP="0050562B">
                      <w:pPr>
                        <w:pStyle w:val="NormalWeb"/>
                        <w:numPr>
                          <w:ilvl w:val="0"/>
                          <w:numId w:val="2"/>
                        </w:numPr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</w:pPr>
                      <w:r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  <w:t>Able to communicate by phone (in any language)</w:t>
                      </w:r>
                    </w:p>
                    <w:p w14:paraId="3D7EAC22" w14:textId="77777777" w:rsidR="0050562B" w:rsidRDefault="0050562B" w:rsidP="0050562B">
                      <w:pPr>
                        <w:pStyle w:val="NormalWeb"/>
                        <w:ind w:left="1080"/>
                        <w:rPr>
                          <w:rStyle w:val="apple-converted-space"/>
                          <w:rFonts w:asciiTheme="minorHAnsi" w:hAnsiTheme="minorHAnsi" w:cstheme="minorHAnsi"/>
                          <w:color w:val="000000"/>
                        </w:rPr>
                      </w:pPr>
                    </w:p>
                    <w:p w14:paraId="3F9E70D0" w14:textId="77777777" w:rsidR="007142B6" w:rsidRPr="004223EC" w:rsidRDefault="007142B6" w:rsidP="007142B6">
                      <w:pPr>
                        <w:pStyle w:val="NormalWeb"/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</w:p>
                    <w:p w14:paraId="3C5ABAF2" w14:textId="77777777" w:rsidR="00C7661E" w:rsidRDefault="00C7661E" w:rsidP="00C7661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4EBB88A" w14:textId="77777777" w:rsidR="00EF5571" w:rsidRPr="00EF5571" w:rsidRDefault="00EF5571" w:rsidP="00EF5571"/>
    <w:p w14:paraId="6213497E" w14:textId="77777777" w:rsidR="00EF5571" w:rsidRPr="00EF5571" w:rsidRDefault="00EF5571" w:rsidP="00EF5571"/>
    <w:p w14:paraId="18F74BEE" w14:textId="77777777" w:rsidR="00EF5571" w:rsidRPr="00EF5571" w:rsidRDefault="00EF5571" w:rsidP="00EF5571"/>
    <w:p w14:paraId="6228A52D" w14:textId="77777777" w:rsidR="00EF5571" w:rsidRPr="00EF5571" w:rsidRDefault="00EF5571" w:rsidP="00EF5571"/>
    <w:p w14:paraId="4C55A6A2" w14:textId="77777777" w:rsidR="00EF5571" w:rsidRPr="00EF5571" w:rsidRDefault="00EF5571" w:rsidP="00EF5571"/>
    <w:p w14:paraId="0CE6754A" w14:textId="77777777" w:rsidR="00EF5571" w:rsidRPr="00EF5571" w:rsidRDefault="00EF5571" w:rsidP="00EF5571"/>
    <w:p w14:paraId="002E4299" w14:textId="77777777" w:rsidR="00EF5571" w:rsidRPr="00EF5571" w:rsidRDefault="00EF5571" w:rsidP="00EF5571"/>
    <w:p w14:paraId="09BD893A" w14:textId="77777777" w:rsidR="00EF5571" w:rsidRPr="00EF5571" w:rsidRDefault="00EF5571" w:rsidP="00EF5571"/>
    <w:p w14:paraId="47463EE7" w14:textId="77777777" w:rsidR="00EF5571" w:rsidRPr="00EF5571" w:rsidRDefault="00EF5571" w:rsidP="00EF5571"/>
    <w:p w14:paraId="6CE7FB0C" w14:textId="77777777" w:rsidR="00EF5571" w:rsidRDefault="00EF5571" w:rsidP="00EF5571"/>
    <w:p w14:paraId="1A96F5CB" w14:textId="77777777" w:rsidR="00EF5571" w:rsidRDefault="00EF5571" w:rsidP="00EF5571">
      <w:pPr>
        <w:tabs>
          <w:tab w:val="left" w:pos="11280"/>
        </w:tabs>
      </w:pPr>
      <w:r>
        <w:tab/>
      </w:r>
    </w:p>
    <w:p w14:paraId="2C603F18" w14:textId="77777777" w:rsidR="00EF5571" w:rsidRDefault="00EF5571">
      <w:r>
        <w:br w:type="page"/>
      </w:r>
    </w:p>
    <w:p w14:paraId="0361471A" w14:textId="77777777" w:rsidR="002C7B5C" w:rsidRPr="00424718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49014" behindDoc="0" locked="0" layoutInCell="1" allowOverlap="1" wp14:anchorId="510269B9" wp14:editId="649EBA24">
                <wp:simplePos x="0" y="0"/>
                <wp:positionH relativeFrom="column">
                  <wp:posOffset>4255770</wp:posOffset>
                </wp:positionH>
                <wp:positionV relativeFrom="paragraph">
                  <wp:posOffset>-391160</wp:posOffset>
                </wp:positionV>
                <wp:extent cx="374015" cy="57785"/>
                <wp:effectExtent l="0" t="50800" r="0" b="18415"/>
                <wp:wrapNone/>
                <wp:docPr id="127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374015" cy="5778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3228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335.1pt;margin-top:-30.8pt;width:29.45pt;height:4.55pt;flip:y;z-index:2516490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3857F269" wp14:editId="20FB7F3D">
                <wp:simplePos x="0" y="0"/>
                <wp:positionH relativeFrom="column">
                  <wp:posOffset>3409950</wp:posOffset>
                </wp:positionH>
                <wp:positionV relativeFrom="paragraph">
                  <wp:posOffset>-506095</wp:posOffset>
                </wp:positionV>
                <wp:extent cx="897255" cy="495935"/>
                <wp:effectExtent l="0" t="0" r="4445" b="0"/>
                <wp:wrapNone/>
                <wp:docPr id="12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97255" cy="49593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DA1A7" w14:textId="77777777" w:rsidR="00E934DB" w:rsidRPr="00CF3E72" w:rsidRDefault="00E934DB" w:rsidP="00E934DB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5"/>
                                <w:lang w:val="en-CA"/>
                              </w:rPr>
                              <w:t xml:space="preserve">Patient accepts or declines suppor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57F269" id="Rectangle 4" o:spid="_x0000_s1029" style="position:absolute;margin-left:268.5pt;margin-top:-39.85pt;width:70.65pt;height:39.0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" fillcolor="#f4b083 [1941]" strokecolor="#1f3763 [1604]" strokeweight="1pt">
                <v:path arrowok="t"/>
                <v:textbox>
                  <w:txbxContent>
                    <w:p w14:paraId="6C2DA1A7" w14:textId="77777777" w:rsidR="00E934DB" w:rsidRPr="00CF3E72" w:rsidRDefault="00E934DB" w:rsidP="00E934DB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lang w:val="en-CA"/>
                        </w:rPr>
                      </w:pPr>
                      <w:r>
                        <w:rPr>
                          <w:b/>
                          <w:color w:val="000000" w:themeColor="text1"/>
                          <w:sz w:val="15"/>
                          <w:lang w:val="en-CA"/>
                        </w:rPr>
                        <w:t xml:space="preserve">Patient accepts or declines support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6B4CF982" wp14:editId="030CF2D5">
                <wp:simplePos x="0" y="0"/>
                <wp:positionH relativeFrom="column">
                  <wp:posOffset>3203575</wp:posOffset>
                </wp:positionH>
                <wp:positionV relativeFrom="paragraph">
                  <wp:posOffset>-288925</wp:posOffset>
                </wp:positionV>
                <wp:extent cx="212725" cy="45720"/>
                <wp:effectExtent l="0" t="50800" r="0" b="30480"/>
                <wp:wrapNone/>
                <wp:docPr id="125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212725" cy="4572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BB336" id="Straight Arrow Connector 24" o:spid="_x0000_s1026" type="#_x0000_t32" style="position:absolute;margin-left:252.25pt;margin-top:-22.75pt;width:16.75pt;height:3.6pt;flip:y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2CC7992" wp14:editId="1960A59E">
                <wp:simplePos x="0" y="0"/>
                <wp:positionH relativeFrom="column">
                  <wp:posOffset>4635500</wp:posOffset>
                </wp:positionH>
                <wp:positionV relativeFrom="paragraph">
                  <wp:posOffset>-141605</wp:posOffset>
                </wp:positionV>
                <wp:extent cx="1282065" cy="495935"/>
                <wp:effectExtent l="0" t="0" r="635" b="0"/>
                <wp:wrapNone/>
                <wp:docPr id="12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82065" cy="49593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3FFA0A" w14:textId="77777777" w:rsidR="00CF3E72" w:rsidRPr="00CF3E72" w:rsidRDefault="00CF3E72" w:rsidP="00CF3E72">
                            <w:pPr>
                              <w:tabs>
                                <w:tab w:val="left" w:pos="11280"/>
                              </w:tabs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CF3E72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Triage nurse identifies newly diagnosed patients in spreadsheet</w:t>
                            </w:r>
                          </w:p>
                          <w:p w14:paraId="29682A33" w14:textId="77777777" w:rsidR="00CF3E72" w:rsidRPr="00CF3E72" w:rsidRDefault="00CF3E72" w:rsidP="00CF3E7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C7992" id="Rectangle 10" o:spid="_x0000_s1030" style="position:absolute;margin-left:365pt;margin-top:-11.15pt;width:100.95pt;height:39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" fillcolor="#c5e0b3 [1305]" strokecolor="#1f3763 [1604]" strokeweight="1pt">
                <v:path arrowok="t"/>
                <v:textbox>
                  <w:txbxContent>
                    <w:p w14:paraId="583FFA0A" w14:textId="77777777" w:rsidR="00CF3E72" w:rsidRPr="00CF3E72" w:rsidRDefault="00CF3E72" w:rsidP="00CF3E72">
                      <w:pPr>
                        <w:tabs>
                          <w:tab w:val="left" w:pos="11280"/>
                        </w:tabs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 w:rsidRPr="00CF3E72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Triage nurse identifies newly diagnosed patients in spreadsheet</w:t>
                      </w:r>
                    </w:p>
                    <w:p w14:paraId="29682A33" w14:textId="77777777" w:rsidR="00CF3E72" w:rsidRPr="00CF3E72" w:rsidRDefault="00CF3E72" w:rsidP="00CF3E72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2BBE6522" wp14:editId="423A8ECF">
                <wp:simplePos x="0" y="0"/>
                <wp:positionH relativeFrom="column">
                  <wp:posOffset>5909945</wp:posOffset>
                </wp:positionH>
                <wp:positionV relativeFrom="paragraph">
                  <wp:posOffset>-326390</wp:posOffset>
                </wp:positionV>
                <wp:extent cx="571500" cy="342900"/>
                <wp:effectExtent l="0" t="25400" r="25400" b="0"/>
                <wp:wrapNone/>
                <wp:docPr id="123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71500" cy="3429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DC94B5" id="Straight Arrow Connector 26" o:spid="_x0000_s1026" type="#_x0000_t32" style="position:absolute;margin-left:465.35pt;margin-top:-25.7pt;width:45pt;height:27pt;flip:y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B8583A6" wp14:editId="2C185916">
                <wp:simplePos x="0" y="0"/>
                <wp:positionH relativeFrom="column">
                  <wp:posOffset>4636770</wp:posOffset>
                </wp:positionH>
                <wp:positionV relativeFrom="paragraph">
                  <wp:posOffset>-822325</wp:posOffset>
                </wp:positionV>
                <wp:extent cx="1256665" cy="595630"/>
                <wp:effectExtent l="0" t="0" r="635" b="1270"/>
                <wp:wrapNone/>
                <wp:docPr id="12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56665" cy="59563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50FBBD" w14:textId="77777777" w:rsidR="00CF3E72" w:rsidRPr="00CF3E72" w:rsidRDefault="00CF3E72" w:rsidP="00CF3E7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lang w:val="en-CA"/>
                              </w:rPr>
                            </w:pPr>
                            <w:r w:rsidRPr="00CF3E72">
                              <w:rPr>
                                <w:b/>
                                <w:color w:val="000000" w:themeColor="text1"/>
                                <w:sz w:val="15"/>
                                <w:lang w:val="en-CA"/>
                              </w:rPr>
                              <w:t>Oncologist</w:t>
                            </w:r>
                            <w:r>
                              <w:rPr>
                                <w:b/>
                                <w:color w:val="000000" w:themeColor="text1"/>
                                <w:sz w:val="15"/>
                                <w:lang w:val="en-CA"/>
                              </w:rPr>
                              <w:t xml:space="preserve"> </w:t>
                            </w:r>
                            <w:r w:rsidR="00BC4AC1">
                              <w:rPr>
                                <w:b/>
                                <w:color w:val="000000" w:themeColor="text1"/>
                                <w:sz w:val="15"/>
                                <w:lang w:val="en-CA"/>
                              </w:rPr>
                              <w:t>mentions in charting/</w:t>
                            </w:r>
                            <w:r w:rsidR="007E5733">
                              <w:rPr>
                                <w:b/>
                                <w:color w:val="000000" w:themeColor="text1"/>
                                <w:sz w:val="15"/>
                                <w:lang w:val="en-CA"/>
                              </w:rPr>
                              <w:t>consult note</w:t>
                            </w:r>
                            <w:r>
                              <w:rPr>
                                <w:b/>
                                <w:color w:val="000000" w:themeColor="text1"/>
                                <w:sz w:val="15"/>
                                <w:lang w:val="en-CA"/>
                              </w:rPr>
                              <w:t xml:space="preserve"> in ARIA </w:t>
                            </w:r>
                            <w:r w:rsidR="007E5733">
                              <w:rPr>
                                <w:b/>
                                <w:color w:val="000000" w:themeColor="text1"/>
                                <w:sz w:val="15"/>
                                <w:lang w:val="en-CA"/>
                              </w:rPr>
                              <w:t>Stage IV</w:t>
                            </w:r>
                            <w:r>
                              <w:rPr>
                                <w:b/>
                                <w:color w:val="000000" w:themeColor="text1"/>
                                <w:sz w:val="15"/>
                                <w:lang w:val="en-CA"/>
                              </w:rPr>
                              <w:t xml:space="preserve"> diagnosis</w:t>
                            </w:r>
                            <w:r w:rsidR="007E5733">
                              <w:rPr>
                                <w:b/>
                                <w:color w:val="000000" w:themeColor="text1"/>
                                <w:sz w:val="15"/>
                                <w:lang w:val="en-CA"/>
                              </w:rPr>
                              <w:t xml:space="preserve"> and given patient handou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8583A6" id="Rectangle 9" o:spid="_x0000_s1031" style="position:absolute;margin-left:365.1pt;margin-top:-64.75pt;width:98.95pt;height:46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" fillcolor="#c5e0b3 [1305]" strokecolor="#1f3763 [1604]" strokeweight="1pt">
                <v:path arrowok="t"/>
                <v:textbox>
                  <w:txbxContent>
                    <w:p w14:paraId="3A50FBBD" w14:textId="77777777" w:rsidR="00CF3E72" w:rsidRPr="00CF3E72" w:rsidRDefault="00CF3E72" w:rsidP="00CF3E72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lang w:val="en-CA"/>
                        </w:rPr>
                      </w:pPr>
                      <w:r w:rsidRPr="00CF3E72">
                        <w:rPr>
                          <w:b/>
                          <w:color w:val="000000" w:themeColor="text1"/>
                          <w:sz w:val="15"/>
                          <w:lang w:val="en-CA"/>
                        </w:rPr>
                        <w:t>Oncologist</w:t>
                      </w:r>
                      <w:r>
                        <w:rPr>
                          <w:b/>
                          <w:color w:val="000000" w:themeColor="text1"/>
                          <w:sz w:val="15"/>
                          <w:lang w:val="en-CA"/>
                        </w:rPr>
                        <w:t xml:space="preserve"> </w:t>
                      </w:r>
                      <w:r w:rsidR="00BC4AC1">
                        <w:rPr>
                          <w:b/>
                          <w:color w:val="000000" w:themeColor="text1"/>
                          <w:sz w:val="15"/>
                          <w:lang w:val="en-CA"/>
                        </w:rPr>
                        <w:t>mentions in charting/</w:t>
                      </w:r>
                      <w:r w:rsidR="007E5733">
                        <w:rPr>
                          <w:b/>
                          <w:color w:val="000000" w:themeColor="text1"/>
                          <w:sz w:val="15"/>
                          <w:lang w:val="en-CA"/>
                        </w:rPr>
                        <w:t>consult note</w:t>
                      </w:r>
                      <w:r>
                        <w:rPr>
                          <w:b/>
                          <w:color w:val="000000" w:themeColor="text1"/>
                          <w:sz w:val="15"/>
                          <w:lang w:val="en-CA"/>
                        </w:rPr>
                        <w:t xml:space="preserve"> in ARIA </w:t>
                      </w:r>
                      <w:r w:rsidR="007E5733">
                        <w:rPr>
                          <w:b/>
                          <w:color w:val="000000" w:themeColor="text1"/>
                          <w:sz w:val="15"/>
                          <w:lang w:val="en-CA"/>
                        </w:rPr>
                        <w:t>Stage IV</w:t>
                      </w:r>
                      <w:r>
                        <w:rPr>
                          <w:b/>
                          <w:color w:val="000000" w:themeColor="text1"/>
                          <w:sz w:val="15"/>
                          <w:lang w:val="en-CA"/>
                        </w:rPr>
                        <w:t xml:space="preserve"> diagnosis</w:t>
                      </w:r>
                      <w:r w:rsidR="007E5733">
                        <w:rPr>
                          <w:b/>
                          <w:color w:val="000000" w:themeColor="text1"/>
                          <w:sz w:val="15"/>
                          <w:lang w:val="en-CA"/>
                        </w:rPr>
                        <w:t xml:space="preserve"> and given patient handou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3D1E7C68" wp14:editId="55976C55">
                <wp:simplePos x="0" y="0"/>
                <wp:positionH relativeFrom="column">
                  <wp:posOffset>5921375</wp:posOffset>
                </wp:positionH>
                <wp:positionV relativeFrom="paragraph">
                  <wp:posOffset>-669925</wp:posOffset>
                </wp:positionV>
                <wp:extent cx="571500" cy="228600"/>
                <wp:effectExtent l="0" t="0" r="25400" b="38100"/>
                <wp:wrapNone/>
                <wp:docPr id="121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71500" cy="2286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0576F6" id="Straight Arrow Connector 25" o:spid="_x0000_s1026" type="#_x0000_t32" style="position:absolute;margin-left:466.25pt;margin-top:-52.75pt;width:45pt;height:18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D23EED1" wp14:editId="568D9E04">
                <wp:simplePos x="0" y="0"/>
                <wp:positionH relativeFrom="column">
                  <wp:posOffset>6475730</wp:posOffset>
                </wp:positionH>
                <wp:positionV relativeFrom="paragraph">
                  <wp:posOffset>-690880</wp:posOffset>
                </wp:positionV>
                <wp:extent cx="1282065" cy="495935"/>
                <wp:effectExtent l="0" t="0" r="635" b="0"/>
                <wp:wrapNone/>
                <wp:docPr id="12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82065" cy="49593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CF2E35" w14:textId="77777777" w:rsidR="00CF3E72" w:rsidRPr="00CF3E72" w:rsidRDefault="00CF3E72" w:rsidP="00CF3E72">
                            <w:pPr>
                              <w:tabs>
                                <w:tab w:val="left" w:pos="11280"/>
                              </w:tabs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PC Provider screens for patient eligibility (see </w:t>
                            </w:r>
                            <w:r w:rsidRPr="00CF3E72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inclusion/exclusion</w:t>
                            </w: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292C9E9E" w14:textId="77777777" w:rsidR="00CF3E72" w:rsidRPr="00CF3E72" w:rsidRDefault="00CF3E72" w:rsidP="00CF3E7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23EED1" id="Rectangle 11" o:spid="_x0000_s1032" style="position:absolute;margin-left:509.9pt;margin-top:-54.4pt;width:100.95pt;height:39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" fillcolor="#c5e0b3 [1305]" strokecolor="#4472c4 [3204]" strokeweight="1pt">
                <v:path arrowok="t"/>
                <v:textbox>
                  <w:txbxContent>
                    <w:p w14:paraId="6ACF2E35" w14:textId="77777777" w:rsidR="00CF3E72" w:rsidRPr="00CF3E72" w:rsidRDefault="00CF3E72" w:rsidP="00CF3E72">
                      <w:pPr>
                        <w:tabs>
                          <w:tab w:val="left" w:pos="11280"/>
                        </w:tabs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PC Provider screens for patient eligibility (see </w:t>
                      </w:r>
                      <w:r w:rsidRPr="00CF3E72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inclusion/exclusion</w:t>
                      </w: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  <w:p w14:paraId="292C9E9E" w14:textId="77777777" w:rsidR="00CF3E72" w:rsidRPr="00CF3E72" w:rsidRDefault="00CF3E72" w:rsidP="00CF3E72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11F3F458" wp14:editId="56F1953B">
                <wp:simplePos x="0" y="0"/>
                <wp:positionH relativeFrom="column">
                  <wp:posOffset>8085455</wp:posOffset>
                </wp:positionH>
                <wp:positionV relativeFrom="paragraph">
                  <wp:posOffset>-64135</wp:posOffset>
                </wp:positionV>
                <wp:extent cx="914400" cy="697230"/>
                <wp:effectExtent l="0" t="0" r="0" b="1270"/>
                <wp:wrapNone/>
                <wp:docPr id="119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69723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5E7983" w14:textId="77777777" w:rsidR="007A256D" w:rsidRPr="00CC11A9" w:rsidRDefault="007A256D" w:rsidP="007A256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  <w:t>PC Provider fills out PaCES record form 2 after consult &amp; sends to researcher</w:t>
                            </w:r>
                          </w:p>
                          <w:p w14:paraId="71685AD9" w14:textId="77777777" w:rsidR="007A256D" w:rsidRPr="001C4D03" w:rsidRDefault="007A256D" w:rsidP="007A256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1"/>
                                <w:szCs w:val="1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F3F458" id="Rectangle 128" o:spid="_x0000_s1033" style="position:absolute;margin-left:636.65pt;margin-top:-5.05pt;width:1in;height:54.9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" fillcolor="#f7caac [1301]" strokecolor="#1f3763 [1604]" strokeweight="1pt">
                <v:path arrowok="t"/>
                <v:textbox>
                  <w:txbxContent>
                    <w:p w14:paraId="065E7983" w14:textId="77777777" w:rsidR="007A256D" w:rsidRPr="00CC11A9" w:rsidRDefault="007A256D" w:rsidP="007A256D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</w:pPr>
                      <w:r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  <w:t>PC Provider fills out PaCES record form 2 after consult &amp; sends to researcher</w:t>
                      </w:r>
                    </w:p>
                    <w:p w14:paraId="71685AD9" w14:textId="77777777" w:rsidR="007A256D" w:rsidRPr="001C4D03" w:rsidRDefault="007A256D" w:rsidP="007A256D">
                      <w:pPr>
                        <w:jc w:val="center"/>
                        <w:rPr>
                          <w:b/>
                          <w:color w:val="000000" w:themeColor="text1"/>
                          <w:sz w:val="11"/>
                          <w:szCs w:val="1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0CF6DA4B" wp14:editId="75212B43">
                <wp:simplePos x="0" y="0"/>
                <wp:positionH relativeFrom="column">
                  <wp:posOffset>6995795</wp:posOffset>
                </wp:positionH>
                <wp:positionV relativeFrom="paragraph">
                  <wp:posOffset>-58420</wp:posOffset>
                </wp:positionV>
                <wp:extent cx="914400" cy="697230"/>
                <wp:effectExtent l="0" t="0" r="0" b="1270"/>
                <wp:wrapNone/>
                <wp:docPr id="118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69723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B0E8E1" w14:textId="77777777" w:rsidR="00FA2AD8" w:rsidRPr="00CC11A9" w:rsidRDefault="00FA2AD8" w:rsidP="00FA2AD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</w:pPr>
                            <w:r w:rsidRPr="00CC11A9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  <w:t>If unable to visit patient at home, PC nurse books Phase 1 room at TBCC</w:t>
                            </w:r>
                          </w:p>
                          <w:p w14:paraId="41E2E318" w14:textId="77777777" w:rsidR="00FA2AD8" w:rsidRPr="001C4D03" w:rsidRDefault="00FA2AD8" w:rsidP="00FA2AD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1"/>
                                <w:szCs w:val="1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F6DA4B" id="Rectangle 81" o:spid="_x0000_s1034" style="position:absolute;margin-left:550.85pt;margin-top:-4.6pt;width:1in;height:54.9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" fillcolor="#f7caac [1301]" strokecolor="#1f3763 [1604]" strokeweight="1pt">
                <v:path arrowok="t"/>
                <v:textbox>
                  <w:txbxContent>
                    <w:p w14:paraId="74B0E8E1" w14:textId="77777777" w:rsidR="00FA2AD8" w:rsidRPr="00CC11A9" w:rsidRDefault="00FA2AD8" w:rsidP="00FA2AD8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</w:pPr>
                      <w:r w:rsidRPr="00CC11A9"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  <w:t>If unable to visit patient at home, PC nurse books Phase 1 room at TBCC</w:t>
                      </w:r>
                    </w:p>
                    <w:p w14:paraId="41E2E318" w14:textId="77777777" w:rsidR="00FA2AD8" w:rsidRPr="001C4D03" w:rsidRDefault="00FA2AD8" w:rsidP="00FA2AD8">
                      <w:pPr>
                        <w:jc w:val="center"/>
                        <w:rPr>
                          <w:b/>
                          <w:color w:val="000000" w:themeColor="text1"/>
                          <w:sz w:val="11"/>
                          <w:szCs w:val="1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14859624" wp14:editId="63DD8CA9">
                <wp:simplePos x="0" y="0"/>
                <wp:positionH relativeFrom="column">
                  <wp:posOffset>-914400</wp:posOffset>
                </wp:positionH>
                <wp:positionV relativeFrom="paragraph">
                  <wp:posOffset>-800100</wp:posOffset>
                </wp:positionV>
                <wp:extent cx="340360" cy="340360"/>
                <wp:effectExtent l="0" t="0" r="2540" b="2540"/>
                <wp:wrapNone/>
                <wp:docPr id="117" name="Oval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34036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F3EDEE" w14:textId="77777777" w:rsidR="0002309A" w:rsidRPr="0002309A" w:rsidRDefault="0002309A" w:rsidP="0002309A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02309A">
                              <w:rPr>
                                <w:b/>
                                <w:color w:val="000000" w:themeColor="text1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4859624" id="Oval 42" o:spid="_x0000_s1035" style="position:absolute;margin-left:-1in;margin-top:-63pt;width:26.8pt;height:26.8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" fillcolor="#deeaf6 [664]" strokecolor="#1f3763 [1604]" strokeweight="1pt">
                <v:stroke joinstyle="miter"/>
                <v:path arrowok="t"/>
                <v:textbox>
                  <w:txbxContent>
                    <w:p w14:paraId="79F3EDEE" w14:textId="77777777" w:rsidR="0002309A" w:rsidRPr="0002309A" w:rsidRDefault="0002309A" w:rsidP="0002309A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02309A">
                        <w:rPr>
                          <w:b/>
                          <w:color w:val="000000" w:themeColor="text1"/>
                        </w:rPr>
                        <w:t>1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456A2854" wp14:editId="1499FECD">
                <wp:simplePos x="0" y="0"/>
                <wp:positionH relativeFrom="column">
                  <wp:posOffset>-617220</wp:posOffset>
                </wp:positionH>
                <wp:positionV relativeFrom="paragraph">
                  <wp:posOffset>-775335</wp:posOffset>
                </wp:positionV>
                <wp:extent cx="2743200" cy="342900"/>
                <wp:effectExtent l="0" t="0" r="0" b="0"/>
                <wp:wrapNone/>
                <wp:docPr id="116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743200" cy="3429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F5F4DE" w14:textId="77777777" w:rsidR="006C3FC1" w:rsidRPr="006C3FC1" w:rsidRDefault="006C3FC1" w:rsidP="006C3FC1">
                            <w:pPr>
                              <w:tabs>
                                <w:tab w:val="left" w:pos="11280"/>
                              </w:tabs>
                              <w:rPr>
                                <w:b/>
                                <w:sz w:val="21"/>
                              </w:rPr>
                            </w:pPr>
                            <w:r w:rsidRPr="006C3FC1">
                              <w:rPr>
                                <w:b/>
                                <w:sz w:val="21"/>
                              </w:rPr>
                              <w:t xml:space="preserve">Identification of Eligible Patients </w:t>
                            </w:r>
                          </w:p>
                          <w:p w14:paraId="62BFD2BF" w14:textId="77777777" w:rsidR="006C3FC1" w:rsidRDefault="006C3FC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6A2854" id="Text Box 55" o:spid="_x0000_s1036" type="#_x0000_t202" style="position:absolute;margin-left:-48.6pt;margin-top:-61.05pt;width:3in;height:27pt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" fillcolor="white [3201]" stroked="f" strokeweight=".5pt">
                <v:path arrowok="t"/>
                <v:textbox>
                  <w:txbxContent>
                    <w:p w14:paraId="5CF5F4DE" w14:textId="77777777" w:rsidR="006C3FC1" w:rsidRPr="006C3FC1" w:rsidRDefault="006C3FC1" w:rsidP="006C3FC1">
                      <w:pPr>
                        <w:tabs>
                          <w:tab w:val="left" w:pos="11280"/>
                        </w:tabs>
                        <w:rPr>
                          <w:b/>
                          <w:sz w:val="21"/>
                        </w:rPr>
                      </w:pPr>
                      <w:r w:rsidRPr="006C3FC1">
                        <w:rPr>
                          <w:b/>
                          <w:sz w:val="21"/>
                        </w:rPr>
                        <w:t xml:space="preserve">Identification of Eligible Patients </w:t>
                      </w:r>
                    </w:p>
                    <w:p w14:paraId="62BFD2BF" w14:textId="77777777" w:rsidR="006C3FC1" w:rsidRDefault="006C3FC1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2D0C19B" wp14:editId="4DA04DEB">
                <wp:simplePos x="0" y="0"/>
                <wp:positionH relativeFrom="column">
                  <wp:posOffset>1967865</wp:posOffset>
                </wp:positionH>
                <wp:positionV relativeFrom="paragraph">
                  <wp:posOffset>-459740</wp:posOffset>
                </wp:positionV>
                <wp:extent cx="1282065" cy="495935"/>
                <wp:effectExtent l="0" t="0" r="635" b="0"/>
                <wp:wrapNone/>
                <wp:docPr id="11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82065" cy="49593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D4C4A" w14:textId="77777777" w:rsidR="00424718" w:rsidRPr="00CF3E72" w:rsidRDefault="00CF3E72" w:rsidP="00CF3E7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lang w:val="en-CA"/>
                              </w:rPr>
                            </w:pPr>
                            <w:r w:rsidRPr="00CF3E72">
                              <w:rPr>
                                <w:b/>
                                <w:color w:val="000000" w:themeColor="text1"/>
                                <w:sz w:val="15"/>
                                <w:lang w:val="en-CA"/>
                              </w:rPr>
                              <w:t xml:space="preserve">Oncologist/Oncology nurse gives patient supportive care </w:t>
                            </w:r>
                            <w:r w:rsidRPr="00CF3E72"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>handou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D0C19B" id="Rectangle 6" o:spid="_x0000_s1037" style="position:absolute;margin-left:154.95pt;margin-top:-36.2pt;width:100.95pt;height:39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" fillcolor="#c5e0b3 [1305]" strokecolor="#1f3763 [1604]" strokeweight="1pt">
                <v:path arrowok="t"/>
                <v:textbox>
                  <w:txbxContent>
                    <w:p w14:paraId="76ED4C4A" w14:textId="77777777" w:rsidR="00424718" w:rsidRPr="00CF3E72" w:rsidRDefault="00CF3E72" w:rsidP="00CF3E72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lang w:val="en-CA"/>
                        </w:rPr>
                      </w:pPr>
                      <w:r w:rsidRPr="00CF3E72">
                        <w:rPr>
                          <w:b/>
                          <w:color w:val="000000" w:themeColor="text1"/>
                          <w:sz w:val="15"/>
                          <w:lang w:val="en-CA"/>
                        </w:rPr>
                        <w:t xml:space="preserve">Oncologist/Oncology nurse gives patient supportive care </w:t>
                      </w:r>
                      <w:r w:rsidRPr="00CF3E72"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>handou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9DA1EE5" wp14:editId="5FDFE798">
                <wp:simplePos x="0" y="0"/>
                <wp:positionH relativeFrom="column">
                  <wp:posOffset>19685</wp:posOffset>
                </wp:positionH>
                <wp:positionV relativeFrom="paragraph">
                  <wp:posOffset>-499110</wp:posOffset>
                </wp:positionV>
                <wp:extent cx="1440815" cy="575945"/>
                <wp:effectExtent l="0" t="0" r="0" b="0"/>
                <wp:wrapNone/>
                <wp:docPr id="114" name="Ova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0815" cy="575945"/>
                        </a:xfrm>
                        <a:prstGeom prst="ellipse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EB0A3" w14:textId="77777777" w:rsidR="00424718" w:rsidRPr="00CF3E72" w:rsidRDefault="00424718" w:rsidP="0042471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</w:rPr>
                            </w:pPr>
                            <w:r w:rsidRPr="00CF3E72">
                              <w:rPr>
                                <w:b/>
                                <w:color w:val="000000" w:themeColor="text1"/>
                                <w:sz w:val="16"/>
                              </w:rPr>
                              <w:t>New patient clinic vi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9DA1EE5" id="Oval 8" o:spid="_x0000_s1038" style="position:absolute;margin-left:1.55pt;margin-top:-39.3pt;width:113.45pt;height:45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" fillcolor="#c5e0b3 [1305]" strokecolor="#1f3763 [1604]" strokeweight="1pt">
                <v:stroke joinstyle="miter"/>
                <v:path arrowok="t"/>
                <v:textbox>
                  <w:txbxContent>
                    <w:p w14:paraId="4A9EB0A3" w14:textId="77777777" w:rsidR="00424718" w:rsidRPr="00CF3E72" w:rsidRDefault="00424718" w:rsidP="00424718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</w:rPr>
                      </w:pPr>
                      <w:r w:rsidRPr="00CF3E72">
                        <w:rPr>
                          <w:b/>
                          <w:color w:val="000000" w:themeColor="text1"/>
                          <w:sz w:val="16"/>
                        </w:rPr>
                        <w:t>New patient clinic visit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C49919" wp14:editId="3032169F">
                <wp:simplePos x="0" y="0"/>
                <wp:positionH relativeFrom="column">
                  <wp:posOffset>1485900</wp:posOffset>
                </wp:positionH>
                <wp:positionV relativeFrom="paragraph">
                  <wp:posOffset>-240665</wp:posOffset>
                </wp:positionV>
                <wp:extent cx="457200" cy="0"/>
                <wp:effectExtent l="0" t="63500" r="0" b="63500"/>
                <wp:wrapNone/>
                <wp:docPr id="11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39B29D" id="Straight Arrow Connector 23" o:spid="_x0000_s1026" type="#_x0000_t32" style="position:absolute;margin-left:117pt;margin-top:-18.95pt;width:36pt;height: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424718" w:rsidRPr="00424718">
        <w:rPr>
          <w:b/>
          <w:u w:val="single"/>
        </w:rPr>
        <w:t xml:space="preserve"> </w:t>
      </w:r>
    </w:p>
    <w:p w14:paraId="45F15995" w14:textId="77777777" w:rsidR="006C3FC1" w:rsidRDefault="00F07254" w:rsidP="006C3FC1">
      <w:pPr>
        <w:tabs>
          <w:tab w:val="left" w:pos="11280"/>
        </w:tabs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0C9A90A1" wp14:editId="20AB332D">
                <wp:simplePos x="0" y="0"/>
                <wp:positionH relativeFrom="column">
                  <wp:posOffset>132080</wp:posOffset>
                </wp:positionH>
                <wp:positionV relativeFrom="paragraph">
                  <wp:posOffset>176530</wp:posOffset>
                </wp:positionV>
                <wp:extent cx="1247775" cy="1667510"/>
                <wp:effectExtent l="25400" t="0" r="9525" b="21590"/>
                <wp:wrapNone/>
                <wp:docPr id="112" name="Straight Arrow Connector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247775" cy="166751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0E5A0F" id="Straight Arrow Connector 86" o:spid="_x0000_s1026" type="#_x0000_t32" style="position:absolute;margin-left:10.4pt;margin-top:13.9pt;width:98.25pt;height:131.3pt;flip:x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62D71226" wp14:editId="6FE01C9C">
                <wp:simplePos x="0" y="0"/>
                <wp:positionH relativeFrom="column">
                  <wp:posOffset>1403350</wp:posOffset>
                </wp:positionH>
                <wp:positionV relativeFrom="paragraph">
                  <wp:posOffset>66675</wp:posOffset>
                </wp:positionV>
                <wp:extent cx="920115" cy="473710"/>
                <wp:effectExtent l="0" t="0" r="0" b="0"/>
                <wp:wrapNone/>
                <wp:docPr id="111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20115" cy="47371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F98245" w14:textId="77777777" w:rsidR="00891D4D" w:rsidRPr="001C21F7" w:rsidRDefault="00891D4D" w:rsidP="00891D4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C21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Patient</w:t>
                            </w: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*</w:t>
                            </w:r>
                            <w:r w:rsidRPr="001C21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asks to call back la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D71226" id="Rectangle 54" o:spid="_x0000_s1039" style="position:absolute;margin-left:110.5pt;margin-top:5.25pt;width:72.45pt;height:37.3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" fillcolor="#f7caac [1301]" strokecolor="#1f3763 [1604]" strokeweight="1pt">
                <v:path arrowok="t"/>
                <v:textbox>
                  <w:txbxContent>
                    <w:p w14:paraId="0EF98245" w14:textId="77777777" w:rsidR="00891D4D" w:rsidRPr="001C21F7" w:rsidRDefault="00891D4D" w:rsidP="00891D4D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1C21F7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Patient</w:t>
                      </w: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*</w:t>
                      </w:r>
                      <w:r w:rsidRPr="001C21F7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asks to call back late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03B68097" wp14:editId="0B6FD456">
                <wp:simplePos x="0" y="0"/>
                <wp:positionH relativeFrom="column">
                  <wp:posOffset>7924800</wp:posOffset>
                </wp:positionH>
                <wp:positionV relativeFrom="paragraph">
                  <wp:posOffset>95885</wp:posOffset>
                </wp:positionV>
                <wp:extent cx="172720" cy="5715"/>
                <wp:effectExtent l="0" t="63500" r="0" b="57785"/>
                <wp:wrapNone/>
                <wp:docPr id="110" name="Straight Arrow Connector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72720" cy="571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D7AA62" id="Straight Arrow Connector 130" o:spid="_x0000_s1026" type="#_x0000_t32" style="position:absolute;margin-left:624pt;margin-top:7.55pt;width:13.6pt;height:.4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5C31928D" wp14:editId="74D0049C">
                <wp:simplePos x="0" y="0"/>
                <wp:positionH relativeFrom="column">
                  <wp:posOffset>6808470</wp:posOffset>
                </wp:positionH>
                <wp:positionV relativeFrom="paragraph">
                  <wp:posOffset>170180</wp:posOffset>
                </wp:positionV>
                <wp:extent cx="184785" cy="427990"/>
                <wp:effectExtent l="0" t="25400" r="31115" b="3810"/>
                <wp:wrapNone/>
                <wp:docPr id="109" name="Straight Arrow Connector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184785" cy="42799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654B7" id="Straight Arrow Connector 103" o:spid="_x0000_s1026" type="#_x0000_t32" style="position:absolute;margin-left:536.1pt;margin-top:13.4pt;width:14.55pt;height:33.7pt;flip:y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7067841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6B4DC942" wp14:editId="222EDB18">
                <wp:simplePos x="0" y="0"/>
                <wp:positionH relativeFrom="column">
                  <wp:posOffset>304800</wp:posOffset>
                </wp:positionH>
                <wp:positionV relativeFrom="paragraph">
                  <wp:posOffset>168275</wp:posOffset>
                </wp:positionV>
                <wp:extent cx="1092835" cy="1489075"/>
                <wp:effectExtent l="0" t="25400" r="24765" b="9525"/>
                <wp:wrapNone/>
                <wp:docPr id="108" name="Straight Arrow Connector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1092835" cy="148907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D813C" id="Straight Arrow Connector 83" o:spid="_x0000_s1026" type="#_x0000_t32" style="position:absolute;margin-left:24pt;margin-top:13.25pt;width:86.05pt;height:117.25pt;flip:y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E402843" w14:textId="77777777" w:rsidR="002C7B5C" w:rsidRDefault="002C7B5C" w:rsidP="00EF5571">
      <w:pPr>
        <w:tabs>
          <w:tab w:val="left" w:pos="11280"/>
        </w:tabs>
        <w:rPr>
          <w:b/>
          <w:u w:val="single"/>
        </w:rPr>
      </w:pPr>
    </w:p>
    <w:p w14:paraId="6E55533A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A97F3C5" wp14:editId="326FB46B">
                <wp:simplePos x="0" y="0"/>
                <wp:positionH relativeFrom="column">
                  <wp:posOffset>7898765</wp:posOffset>
                </wp:positionH>
                <wp:positionV relativeFrom="paragraph">
                  <wp:posOffset>36195</wp:posOffset>
                </wp:positionV>
                <wp:extent cx="914400" cy="571500"/>
                <wp:effectExtent l="0" t="0" r="0" b="0"/>
                <wp:wrapNone/>
                <wp:docPr id="107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EB459" w14:textId="77777777" w:rsidR="00C40AD5" w:rsidRPr="00C40AD5" w:rsidRDefault="007B6C44" w:rsidP="00C40AD5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  <w:r w:rsidRPr="00C40AD5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PC Provider makes note in A</w:t>
                            </w:r>
                            <w:r w:rsidR="002E0A45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RIA (communication to oncology</w:t>
                            </w:r>
                            <w:r w:rsidRPr="00C40AD5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97F3C5" id="Rectangle 34" o:spid="_x0000_s1040" style="position:absolute;margin-left:621.95pt;margin-top:2.85pt;width:1in;height:4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" fillcolor="#f7caac [1301]" strokecolor="#1f3763 [1604]" strokeweight="1pt">
                <v:path arrowok="t"/>
                <v:textbox>
                  <w:txbxContent>
                    <w:p w14:paraId="535EB459" w14:textId="77777777" w:rsidR="00C40AD5" w:rsidRPr="00C40AD5" w:rsidRDefault="007B6C44" w:rsidP="00C40AD5">
                      <w:pPr>
                        <w:jc w:val="center"/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</w:pPr>
                      <w:r w:rsidRPr="00C40AD5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PC Provider makes note in A</w:t>
                      </w:r>
                      <w:r w:rsidR="002E0A45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RIA (communication to oncology</w:t>
                      </w:r>
                      <w:r w:rsidRPr="00C40AD5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02693D6C" wp14:editId="1A6615D4">
                <wp:simplePos x="0" y="0"/>
                <wp:positionH relativeFrom="column">
                  <wp:posOffset>-800100</wp:posOffset>
                </wp:positionH>
                <wp:positionV relativeFrom="paragraph">
                  <wp:posOffset>173355</wp:posOffset>
                </wp:positionV>
                <wp:extent cx="340360" cy="340360"/>
                <wp:effectExtent l="0" t="0" r="2540" b="2540"/>
                <wp:wrapNone/>
                <wp:docPr id="106" name="Oval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34036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94372" w14:textId="77777777" w:rsidR="00BD1F81" w:rsidRPr="0002309A" w:rsidRDefault="00BD1F81" w:rsidP="00BD1F81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2693D6C" id="Oval 43" o:spid="_x0000_s1041" style="position:absolute;margin-left:-63pt;margin-top:13.65pt;width:26.8pt;height:26.8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" fillcolor="#deeaf6 [664]" strokecolor="#1f3763 [1604]" strokeweight="1pt">
                <v:stroke joinstyle="miter"/>
                <v:path arrowok="t"/>
                <v:textbox>
                  <w:txbxContent>
                    <w:p w14:paraId="03D94372" w14:textId="77777777" w:rsidR="00BD1F81" w:rsidRPr="0002309A" w:rsidRDefault="00BD1F81" w:rsidP="00BD1F81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2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9602555" wp14:editId="58850B03">
                <wp:simplePos x="0" y="0"/>
                <wp:positionH relativeFrom="column">
                  <wp:posOffset>6172835</wp:posOffset>
                </wp:positionH>
                <wp:positionV relativeFrom="paragraph">
                  <wp:posOffset>59690</wp:posOffset>
                </wp:positionV>
                <wp:extent cx="914400" cy="571500"/>
                <wp:effectExtent l="0" t="0" r="0" b="0"/>
                <wp:wrapNone/>
                <wp:docPr id="105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32059" w14:textId="77777777" w:rsidR="007B6C44" w:rsidRPr="007B6C44" w:rsidRDefault="007B6C44" w:rsidP="007B6C4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  <w:lang w:val="en-CA"/>
                              </w:rPr>
                            </w:pPr>
                            <w:r w:rsidRPr="007B6C4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  <w:lang w:val="en-CA"/>
                              </w:rPr>
                              <w:t xml:space="preserve">PC </w:t>
                            </w:r>
                            <w:r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  <w:lang w:val="en-CA"/>
                              </w:rPr>
                              <w:t>P</w:t>
                            </w:r>
                            <w:r w:rsidRPr="007B6C4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  <w:lang w:val="en-CA"/>
                              </w:rPr>
                              <w:t>rovider sends patient summary of conversation, confirmation of consultation appointment, &amp; resour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602555" id="Rectangle 33" o:spid="_x0000_s1042" style="position:absolute;margin-left:486.05pt;margin-top:4.7pt;width:1in;height: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" fillcolor="#f7caac [1301]" strokecolor="#1f3763 [1604]" strokeweight="1pt">
                <v:path arrowok="t"/>
                <v:textbox>
                  <w:txbxContent>
                    <w:p w14:paraId="46E32059" w14:textId="77777777" w:rsidR="007B6C44" w:rsidRPr="007B6C44" w:rsidRDefault="007B6C44" w:rsidP="007B6C44">
                      <w:pPr>
                        <w:jc w:val="center"/>
                        <w:rPr>
                          <w:b/>
                          <w:color w:val="000000" w:themeColor="text1"/>
                          <w:sz w:val="10"/>
                          <w:szCs w:val="10"/>
                          <w:lang w:val="en-CA"/>
                        </w:rPr>
                      </w:pPr>
                      <w:r w:rsidRPr="007B6C44">
                        <w:rPr>
                          <w:b/>
                          <w:color w:val="000000" w:themeColor="text1"/>
                          <w:sz w:val="10"/>
                          <w:szCs w:val="10"/>
                          <w:lang w:val="en-CA"/>
                        </w:rPr>
                        <w:t xml:space="preserve">PC </w:t>
                      </w:r>
                      <w:r>
                        <w:rPr>
                          <w:b/>
                          <w:color w:val="000000" w:themeColor="text1"/>
                          <w:sz w:val="10"/>
                          <w:szCs w:val="10"/>
                          <w:lang w:val="en-CA"/>
                        </w:rPr>
                        <w:t>P</w:t>
                      </w:r>
                      <w:r w:rsidRPr="007B6C44">
                        <w:rPr>
                          <w:b/>
                          <w:color w:val="000000" w:themeColor="text1"/>
                          <w:sz w:val="10"/>
                          <w:szCs w:val="10"/>
                          <w:lang w:val="en-CA"/>
                        </w:rPr>
                        <w:t>rovider sends patient summary of conversation, confirmation of consultation appointment, &amp; resourc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30469D4" wp14:editId="5B5CA788">
                <wp:simplePos x="0" y="0"/>
                <wp:positionH relativeFrom="column">
                  <wp:posOffset>5026025</wp:posOffset>
                </wp:positionH>
                <wp:positionV relativeFrom="paragraph">
                  <wp:posOffset>53975</wp:posOffset>
                </wp:positionV>
                <wp:extent cx="914400" cy="571500"/>
                <wp:effectExtent l="0" t="0" r="0" b="0"/>
                <wp:wrapNone/>
                <wp:docPr id="104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3D678E" w14:textId="77777777" w:rsidR="001C21F7" w:rsidRPr="00BD1F81" w:rsidRDefault="001C21F7" w:rsidP="001C21F7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 w:rsidRPr="00BD1F8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PC Provider gives patient</w:t>
                            </w:r>
                            <w:r w:rsidR="007A256D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*</w:t>
                            </w:r>
                            <w:r w:rsidRPr="00BD1F8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F25722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highlight w:val="yellow"/>
                                <w:lang w:val="en-CA"/>
                              </w:rPr>
                              <w:t>#</w:t>
                            </w:r>
                            <w:r w:rsidR="006D7E5C" w:rsidRPr="00F25722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highlight w:val="yellow"/>
                                <w:lang w:val="en-CA"/>
                              </w:rPr>
                              <w:t xml:space="preserve"> xxx-xxx-</w:t>
                            </w:r>
                            <w:proofErr w:type="spellStart"/>
                            <w:r w:rsidR="006D7E5C" w:rsidRPr="00F25722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highlight w:val="yellow"/>
                                <w:lang w:val="en-CA"/>
                              </w:rPr>
                              <w:t>xxxx</w:t>
                            </w:r>
                            <w:proofErr w:type="spellEnd"/>
                            <w:r w:rsidRPr="00BD1F8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to call in case of appt chang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0469D4" id="Rectangle 32" o:spid="_x0000_s1043" style="position:absolute;margin-left:395.75pt;margin-top:4.25pt;width:1in;height: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" fillcolor="#f7caac [1301]" strokecolor="#1f3763 [1604]" strokeweight="1pt">
                <v:path arrowok="t"/>
                <v:textbox>
                  <w:txbxContent>
                    <w:p w14:paraId="0F3D678E" w14:textId="77777777" w:rsidR="001C21F7" w:rsidRPr="00BD1F81" w:rsidRDefault="001C21F7" w:rsidP="001C21F7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 w:rsidRPr="00BD1F8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PC Provider gives patient</w:t>
                      </w:r>
                      <w:r w:rsidR="007A256D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*</w:t>
                      </w:r>
                      <w:r w:rsidRPr="00BD1F8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</w:t>
                      </w:r>
                      <w:r w:rsidRPr="00F25722">
                        <w:rPr>
                          <w:b/>
                          <w:color w:val="000000" w:themeColor="text1"/>
                          <w:sz w:val="13"/>
                          <w:szCs w:val="16"/>
                          <w:highlight w:val="yellow"/>
                          <w:lang w:val="en-CA"/>
                        </w:rPr>
                        <w:t>#</w:t>
                      </w:r>
                      <w:r w:rsidR="006D7E5C" w:rsidRPr="00F25722">
                        <w:rPr>
                          <w:b/>
                          <w:color w:val="000000" w:themeColor="text1"/>
                          <w:sz w:val="13"/>
                          <w:szCs w:val="16"/>
                          <w:highlight w:val="yellow"/>
                          <w:lang w:val="en-CA"/>
                        </w:rPr>
                        <w:t xml:space="preserve"> xxx-xxx-</w:t>
                      </w:r>
                      <w:proofErr w:type="spellStart"/>
                      <w:r w:rsidR="006D7E5C" w:rsidRPr="00F25722">
                        <w:rPr>
                          <w:b/>
                          <w:color w:val="000000" w:themeColor="text1"/>
                          <w:sz w:val="13"/>
                          <w:szCs w:val="16"/>
                          <w:highlight w:val="yellow"/>
                          <w:lang w:val="en-CA"/>
                        </w:rPr>
                        <w:t>xxxx</w:t>
                      </w:r>
                      <w:proofErr w:type="spellEnd"/>
                      <w:r w:rsidRPr="00BD1F8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to call in case of appt change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C93EB1F" wp14:editId="21AFBF28">
                <wp:simplePos x="0" y="0"/>
                <wp:positionH relativeFrom="column">
                  <wp:posOffset>3886835</wp:posOffset>
                </wp:positionH>
                <wp:positionV relativeFrom="paragraph">
                  <wp:posOffset>53975</wp:posOffset>
                </wp:positionV>
                <wp:extent cx="914400" cy="571500"/>
                <wp:effectExtent l="0" t="0" r="0" b="0"/>
                <wp:wrapNone/>
                <wp:docPr id="103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9F88D9" w14:textId="77777777" w:rsidR="001C21F7" w:rsidRPr="007A256D" w:rsidRDefault="001C21F7" w:rsidP="001C21F7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 w:rsidRPr="007A256D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PC Provider obtains email/mailing address of patient</w:t>
                            </w:r>
                            <w:r w:rsidR="007A256D" w:rsidRPr="007A256D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93EB1F" id="Rectangle 31" o:spid="_x0000_s1044" style="position:absolute;margin-left:306.05pt;margin-top:4.25pt;width:1in;height: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" fillcolor="#f7caac [1301]" strokecolor="#1f3763 [1604]" strokeweight="1pt">
                <v:path arrowok="t"/>
                <v:textbox>
                  <w:txbxContent>
                    <w:p w14:paraId="269F88D9" w14:textId="77777777" w:rsidR="001C21F7" w:rsidRPr="007A256D" w:rsidRDefault="001C21F7" w:rsidP="001C21F7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 w:rsidRPr="007A256D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PC Provider obtains email/mailing address of patient</w:t>
                      </w:r>
                      <w:r w:rsidR="007A256D" w:rsidRPr="007A256D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E453287" wp14:editId="6FB04C71">
                <wp:simplePos x="0" y="0"/>
                <wp:positionH relativeFrom="column">
                  <wp:posOffset>2739390</wp:posOffset>
                </wp:positionH>
                <wp:positionV relativeFrom="paragraph">
                  <wp:posOffset>53975</wp:posOffset>
                </wp:positionV>
                <wp:extent cx="914400" cy="571500"/>
                <wp:effectExtent l="0" t="0" r="0" b="0"/>
                <wp:wrapNone/>
                <wp:docPr id="102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FD94A4" w14:textId="77777777" w:rsidR="001C21F7" w:rsidRPr="008115FF" w:rsidRDefault="001C21F7" w:rsidP="001C21F7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  <w:lang w:val="en-CA"/>
                              </w:rPr>
                            </w:pPr>
                            <w:r w:rsidRPr="008115FF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  <w:lang w:val="en-CA"/>
                              </w:rPr>
                              <w:t xml:space="preserve">PC provider schedules consultation </w:t>
                            </w:r>
                            <w:r w:rsidR="008115FF" w:rsidRPr="008115FF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  <w:lang w:val="en-CA"/>
                              </w:rPr>
                              <w:t xml:space="preserve">&amp; lets them know </w:t>
                            </w:r>
                            <w:r w:rsidR="00163C72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  <w:lang w:val="en-CA"/>
                              </w:rPr>
                              <w:t>t</w:t>
                            </w:r>
                            <w:r w:rsidR="008115FF" w:rsidRPr="008115FF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  <w:lang w:val="en-CA"/>
                              </w:rPr>
                              <w:t xml:space="preserve">o expect a research cal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53287" id="Rectangle 30" o:spid="_x0000_s1045" style="position:absolute;margin-left:215.7pt;margin-top:4.25pt;width:1in;height:4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" fillcolor="#f7caac [1301]" strokecolor="#1f3763 [1604]" strokeweight="1pt">
                <v:path arrowok="t"/>
                <v:textbox>
                  <w:txbxContent>
                    <w:p w14:paraId="47FD94A4" w14:textId="77777777" w:rsidR="001C21F7" w:rsidRPr="008115FF" w:rsidRDefault="001C21F7" w:rsidP="001C21F7">
                      <w:pPr>
                        <w:jc w:val="center"/>
                        <w:rPr>
                          <w:b/>
                          <w:color w:val="000000" w:themeColor="text1"/>
                          <w:sz w:val="11"/>
                          <w:szCs w:val="16"/>
                          <w:lang w:val="en-CA"/>
                        </w:rPr>
                      </w:pPr>
                      <w:r w:rsidRPr="008115FF">
                        <w:rPr>
                          <w:b/>
                          <w:color w:val="000000" w:themeColor="text1"/>
                          <w:sz w:val="11"/>
                          <w:szCs w:val="16"/>
                          <w:lang w:val="en-CA"/>
                        </w:rPr>
                        <w:t xml:space="preserve">PC provider schedules consultation </w:t>
                      </w:r>
                      <w:r w:rsidR="008115FF" w:rsidRPr="008115FF">
                        <w:rPr>
                          <w:b/>
                          <w:color w:val="000000" w:themeColor="text1"/>
                          <w:sz w:val="11"/>
                          <w:szCs w:val="16"/>
                          <w:lang w:val="en-CA"/>
                        </w:rPr>
                        <w:t xml:space="preserve">&amp; lets them know </w:t>
                      </w:r>
                      <w:r w:rsidR="00163C72">
                        <w:rPr>
                          <w:b/>
                          <w:color w:val="000000" w:themeColor="text1"/>
                          <w:sz w:val="11"/>
                          <w:szCs w:val="16"/>
                          <w:lang w:val="en-CA"/>
                        </w:rPr>
                        <w:t>t</w:t>
                      </w:r>
                      <w:r w:rsidR="008115FF" w:rsidRPr="008115FF">
                        <w:rPr>
                          <w:b/>
                          <w:color w:val="000000" w:themeColor="text1"/>
                          <w:sz w:val="11"/>
                          <w:szCs w:val="16"/>
                          <w:lang w:val="en-CA"/>
                        </w:rPr>
                        <w:t xml:space="preserve">o expect a research call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9717E5D" wp14:editId="7209A49A">
                <wp:simplePos x="0" y="0"/>
                <wp:positionH relativeFrom="column">
                  <wp:posOffset>1603375</wp:posOffset>
                </wp:positionH>
                <wp:positionV relativeFrom="paragraph">
                  <wp:posOffset>59055</wp:posOffset>
                </wp:positionV>
                <wp:extent cx="914400" cy="571500"/>
                <wp:effectExtent l="0" t="0" r="0" b="0"/>
                <wp:wrapNone/>
                <wp:docPr id="10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5D6640" w14:textId="77777777" w:rsidR="00917DDA" w:rsidRPr="001C21F7" w:rsidRDefault="001C21F7" w:rsidP="00917DDA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C21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Patient</w:t>
                            </w:r>
                            <w:r w:rsidR="007A256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*</w:t>
                            </w:r>
                            <w:r w:rsidRPr="001C21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 xml:space="preserve"> says yes to consult</w:t>
                            </w:r>
                            <w:r w:rsidR="00917DDA" w:rsidRPr="001C21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717E5D" id="Rectangle 29" o:spid="_x0000_s1046" style="position:absolute;margin-left:126.25pt;margin-top:4.65pt;width:1in;height:4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" fillcolor="#f7caac [1301]" strokecolor="#1f3763 [1604]" strokeweight="1pt">
                <v:path arrowok="t"/>
                <v:textbox>
                  <w:txbxContent>
                    <w:p w14:paraId="2E5D6640" w14:textId="77777777" w:rsidR="00917DDA" w:rsidRPr="001C21F7" w:rsidRDefault="001C21F7" w:rsidP="00917DDA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1C21F7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Patient</w:t>
                      </w:r>
                      <w:r w:rsidR="007A256D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*</w:t>
                      </w:r>
                      <w:r w:rsidRPr="001C21F7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 xml:space="preserve"> says yes to consult</w:t>
                      </w:r>
                      <w:r w:rsidR="00917DDA" w:rsidRPr="001C21F7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5A66BD72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76FC9A95" wp14:editId="53C34309">
                <wp:simplePos x="0" y="0"/>
                <wp:positionH relativeFrom="column">
                  <wp:posOffset>7099300</wp:posOffset>
                </wp:positionH>
                <wp:positionV relativeFrom="paragraph">
                  <wp:posOffset>131445</wp:posOffset>
                </wp:positionV>
                <wp:extent cx="791210" cy="3175"/>
                <wp:effectExtent l="0" t="63500" r="0" b="60325"/>
                <wp:wrapNone/>
                <wp:docPr id="100" name="Straight Arrow Connector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791210" cy="317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A86DE6" id="Straight Arrow Connector 102" o:spid="_x0000_s1026" type="#_x0000_t32" style="position:absolute;margin-left:559pt;margin-top:10.35pt;width:62.3pt;height:.25pt;flip:y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04EF8252" wp14:editId="7367334A">
                <wp:simplePos x="0" y="0"/>
                <wp:positionH relativeFrom="column">
                  <wp:posOffset>457200</wp:posOffset>
                </wp:positionH>
                <wp:positionV relativeFrom="paragraph">
                  <wp:posOffset>98425</wp:posOffset>
                </wp:positionV>
                <wp:extent cx="1143000" cy="1143000"/>
                <wp:effectExtent l="0" t="25400" r="25400" b="0"/>
                <wp:wrapNone/>
                <wp:docPr id="99" name="Straight Arrow Connector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1143000" cy="11430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E3D114" id="Straight Arrow Connector 84" o:spid="_x0000_s1026" type="#_x0000_t32" style="position:absolute;margin-left:36pt;margin-top:7.75pt;width:90pt;height:90pt;flip:y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27EB57A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5927A43A" wp14:editId="60D43922">
                <wp:simplePos x="0" y="0"/>
                <wp:positionH relativeFrom="column">
                  <wp:posOffset>7544435</wp:posOffset>
                </wp:positionH>
                <wp:positionV relativeFrom="paragraph">
                  <wp:posOffset>51435</wp:posOffset>
                </wp:positionV>
                <wp:extent cx="346075" cy="1000760"/>
                <wp:effectExtent l="0" t="25400" r="22225" b="2540"/>
                <wp:wrapNone/>
                <wp:docPr id="98" name="Straight Arrow Connector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346075" cy="100076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A0A72" id="Straight Arrow Connector 93" o:spid="_x0000_s1026" type="#_x0000_t32" style="position:absolute;margin-left:594.05pt;margin-top:4.05pt;width:27.25pt;height:78.8pt;flip:y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48A0B50D" wp14:editId="584E9C8C">
                <wp:simplePos x="0" y="0"/>
                <wp:positionH relativeFrom="column">
                  <wp:posOffset>-715010</wp:posOffset>
                </wp:positionH>
                <wp:positionV relativeFrom="paragraph">
                  <wp:posOffset>140970</wp:posOffset>
                </wp:positionV>
                <wp:extent cx="2743200" cy="342900"/>
                <wp:effectExtent l="0" t="0" r="0" b="0"/>
                <wp:wrapNone/>
                <wp:docPr id="97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743200" cy="3429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21ECB8" w14:textId="77777777" w:rsidR="006C3FC1" w:rsidRPr="006C3FC1" w:rsidRDefault="006C3FC1" w:rsidP="006C3FC1">
                            <w:pPr>
                              <w:tabs>
                                <w:tab w:val="left" w:pos="11280"/>
                              </w:tabs>
                              <w:rPr>
                                <w:b/>
                                <w:sz w:val="21"/>
                              </w:rPr>
                            </w:pPr>
                            <w:r w:rsidRPr="006C3FC1">
                              <w:rPr>
                                <w:b/>
                                <w:sz w:val="21"/>
                              </w:rPr>
                              <w:t xml:space="preserve">PC </w:t>
                            </w:r>
                            <w:r w:rsidR="00CC11A9">
                              <w:rPr>
                                <w:b/>
                                <w:sz w:val="21"/>
                              </w:rPr>
                              <w:t xml:space="preserve">Nurse </w:t>
                            </w:r>
                            <w:r w:rsidRPr="006C3FC1">
                              <w:rPr>
                                <w:b/>
                                <w:sz w:val="21"/>
                              </w:rPr>
                              <w:t>Phone Call</w:t>
                            </w:r>
                          </w:p>
                          <w:p w14:paraId="7C831DBD" w14:textId="77777777" w:rsidR="006C3FC1" w:rsidRPr="006C3FC1" w:rsidRDefault="006C3FC1" w:rsidP="006C3FC1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0B50D" id="Text Box 56" o:spid="_x0000_s1047" type="#_x0000_t202" style="position:absolute;margin-left:-56.3pt;margin-top:11.1pt;width:3in;height:27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" fillcolor="white [3201]" stroked="f" strokeweight=".5pt">
                <v:path arrowok="t"/>
                <v:textbox>
                  <w:txbxContent>
                    <w:p w14:paraId="3C21ECB8" w14:textId="77777777" w:rsidR="006C3FC1" w:rsidRPr="006C3FC1" w:rsidRDefault="006C3FC1" w:rsidP="006C3FC1">
                      <w:pPr>
                        <w:tabs>
                          <w:tab w:val="left" w:pos="11280"/>
                        </w:tabs>
                        <w:rPr>
                          <w:b/>
                          <w:sz w:val="21"/>
                        </w:rPr>
                      </w:pPr>
                      <w:r w:rsidRPr="006C3FC1">
                        <w:rPr>
                          <w:b/>
                          <w:sz w:val="21"/>
                        </w:rPr>
                        <w:t xml:space="preserve">PC </w:t>
                      </w:r>
                      <w:r w:rsidR="00CC11A9">
                        <w:rPr>
                          <w:b/>
                          <w:sz w:val="21"/>
                        </w:rPr>
                        <w:t xml:space="preserve">Nurse </w:t>
                      </w:r>
                      <w:r w:rsidRPr="006C3FC1">
                        <w:rPr>
                          <w:b/>
                          <w:sz w:val="21"/>
                        </w:rPr>
                        <w:t>Phone Call</w:t>
                      </w:r>
                    </w:p>
                    <w:p w14:paraId="7C831DBD" w14:textId="77777777" w:rsidR="006C3FC1" w:rsidRPr="006C3FC1" w:rsidRDefault="006C3FC1" w:rsidP="006C3FC1">
                      <w:pPr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AD8851E" wp14:editId="3F77BD12">
                <wp:simplePos x="0" y="0"/>
                <wp:positionH relativeFrom="column">
                  <wp:posOffset>5948045</wp:posOffset>
                </wp:positionH>
                <wp:positionV relativeFrom="paragraph">
                  <wp:posOffset>22225</wp:posOffset>
                </wp:positionV>
                <wp:extent cx="228600" cy="0"/>
                <wp:effectExtent l="0" t="63500" r="0" b="63500"/>
                <wp:wrapNone/>
                <wp:docPr id="96" name="Straight Arrow Connector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9E1C28" id="Straight Arrow Connector 91" o:spid="_x0000_s1026" type="#_x0000_t32" style="position:absolute;margin-left:468.35pt;margin-top:1.75pt;width:18pt;height:0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F9D27F7" wp14:editId="7B13130E">
                <wp:simplePos x="0" y="0"/>
                <wp:positionH relativeFrom="column">
                  <wp:posOffset>4796155</wp:posOffset>
                </wp:positionH>
                <wp:positionV relativeFrom="paragraph">
                  <wp:posOffset>21590</wp:posOffset>
                </wp:positionV>
                <wp:extent cx="228600" cy="0"/>
                <wp:effectExtent l="0" t="63500" r="0" b="63500"/>
                <wp:wrapNone/>
                <wp:docPr id="95" name="Straight Arrow Connector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7B8110" id="Straight Arrow Connector 90" o:spid="_x0000_s1026" type="#_x0000_t32" style="position:absolute;margin-left:377.65pt;margin-top:1.7pt;width:18pt;height:0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25CF08AF" wp14:editId="128CDA26">
                <wp:simplePos x="0" y="0"/>
                <wp:positionH relativeFrom="column">
                  <wp:posOffset>3657600</wp:posOffset>
                </wp:positionH>
                <wp:positionV relativeFrom="paragraph">
                  <wp:posOffset>23495</wp:posOffset>
                </wp:positionV>
                <wp:extent cx="228600" cy="0"/>
                <wp:effectExtent l="0" t="63500" r="0" b="63500"/>
                <wp:wrapNone/>
                <wp:docPr id="94" name="Straight Arrow Connector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6D3355" id="Straight Arrow Connector 89" o:spid="_x0000_s1026" type="#_x0000_t32" style="position:absolute;margin-left:4in;margin-top:1.85pt;width:18pt;height:0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40999C9A" wp14:editId="60198DA5">
                <wp:simplePos x="0" y="0"/>
                <wp:positionH relativeFrom="column">
                  <wp:posOffset>2514600</wp:posOffset>
                </wp:positionH>
                <wp:positionV relativeFrom="paragraph">
                  <wp:posOffset>26670</wp:posOffset>
                </wp:positionV>
                <wp:extent cx="228600" cy="0"/>
                <wp:effectExtent l="0" t="63500" r="0" b="63500"/>
                <wp:wrapNone/>
                <wp:docPr id="93" name="Straight Arrow Connector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97B682" id="Straight Arrow Connector 88" o:spid="_x0000_s1026" type="#_x0000_t32" style="position:absolute;margin-left:198pt;margin-top:2.1pt;width:18pt;height:0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204D4D9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4F5BDAA4" wp14:editId="11DFAE68">
                <wp:simplePos x="0" y="0"/>
                <wp:positionH relativeFrom="column">
                  <wp:posOffset>2286000</wp:posOffset>
                </wp:positionH>
                <wp:positionV relativeFrom="paragraph">
                  <wp:posOffset>69215</wp:posOffset>
                </wp:positionV>
                <wp:extent cx="0" cy="114300"/>
                <wp:effectExtent l="63500" t="0" r="25400" b="25400"/>
                <wp:wrapNone/>
                <wp:docPr id="92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8061C0" id="Straight Arrow Connector 17" o:spid="_x0000_s1026" type="#_x0000_t32" style="position:absolute;margin-left:180pt;margin-top:5.45pt;width:0;height:9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4D3283AD" wp14:editId="25F27105">
                <wp:simplePos x="0" y="0"/>
                <wp:positionH relativeFrom="column">
                  <wp:posOffset>3884295</wp:posOffset>
                </wp:positionH>
                <wp:positionV relativeFrom="paragraph">
                  <wp:posOffset>415925</wp:posOffset>
                </wp:positionV>
                <wp:extent cx="228600" cy="0"/>
                <wp:effectExtent l="0" t="63500" r="0" b="63500"/>
                <wp:wrapNone/>
                <wp:docPr id="91" name="Straight Arrow Connector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CAA21D" id="Straight Arrow Connector 105" o:spid="_x0000_s1026" type="#_x0000_t32" style="position:absolute;margin-left:305.85pt;margin-top:32.75pt;width:18pt;height:0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60E6993E" wp14:editId="0991C3DB">
                <wp:simplePos x="0" y="0"/>
                <wp:positionH relativeFrom="column">
                  <wp:posOffset>5027295</wp:posOffset>
                </wp:positionH>
                <wp:positionV relativeFrom="paragraph">
                  <wp:posOffset>415925</wp:posOffset>
                </wp:positionV>
                <wp:extent cx="228600" cy="0"/>
                <wp:effectExtent l="0" t="63500" r="0" b="63500"/>
                <wp:wrapNone/>
                <wp:docPr id="90" name="Straight Arrow Connector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25134" id="Straight Arrow Connector 106" o:spid="_x0000_s1026" type="#_x0000_t32" style="position:absolute;margin-left:395.85pt;margin-top:32.75pt;width:18pt;height:0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3813645A" wp14:editId="5AFDA896">
                <wp:simplePos x="0" y="0"/>
                <wp:positionH relativeFrom="column">
                  <wp:posOffset>6170295</wp:posOffset>
                </wp:positionH>
                <wp:positionV relativeFrom="paragraph">
                  <wp:posOffset>420370</wp:posOffset>
                </wp:positionV>
                <wp:extent cx="228600" cy="0"/>
                <wp:effectExtent l="0" t="63500" r="0" b="63500"/>
                <wp:wrapNone/>
                <wp:docPr id="89" name="Straight Arrow Connector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5DCDAB" id="Straight Arrow Connector 108" o:spid="_x0000_s1026" type="#_x0000_t32" style="position:absolute;margin-left:485.85pt;margin-top:33.1pt;width:18pt;height:0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0395ECE" wp14:editId="43F6D648">
                <wp:simplePos x="0" y="0"/>
                <wp:positionH relativeFrom="column">
                  <wp:posOffset>1826895</wp:posOffset>
                </wp:positionH>
                <wp:positionV relativeFrom="paragraph">
                  <wp:posOffset>193675</wp:posOffset>
                </wp:positionV>
                <wp:extent cx="914400" cy="571500"/>
                <wp:effectExtent l="0" t="0" r="0" b="0"/>
                <wp:wrapNone/>
                <wp:docPr id="88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414D3D" w14:textId="77777777" w:rsidR="00C5730D" w:rsidRPr="00B23B5D" w:rsidRDefault="00C5730D" w:rsidP="00C5730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  <w:t>Patient distress during phone call</w:t>
                            </w:r>
                            <w:r w:rsidRPr="00B23B5D"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395ECE" id="Rectangle 57" o:spid="_x0000_s1048" style="position:absolute;margin-left:143.85pt;margin-top:15.25pt;width:1in;height:4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" fillcolor="#ffe599 [1303]" strokecolor="#1f3763 [1604]" strokeweight="1pt">
                <v:path arrowok="t"/>
                <v:textbox>
                  <w:txbxContent>
                    <w:p w14:paraId="4F414D3D" w14:textId="77777777" w:rsidR="00C5730D" w:rsidRPr="00B23B5D" w:rsidRDefault="00C5730D" w:rsidP="00C5730D">
                      <w:pPr>
                        <w:jc w:val="center"/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</w:pPr>
                      <w:r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  <w:t>Patient distress during phone call</w:t>
                      </w:r>
                      <w:r w:rsidRPr="00B23B5D"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F877300" wp14:editId="3A53C7F4">
                <wp:simplePos x="0" y="0"/>
                <wp:positionH relativeFrom="column">
                  <wp:posOffset>2969895</wp:posOffset>
                </wp:positionH>
                <wp:positionV relativeFrom="paragraph">
                  <wp:posOffset>187325</wp:posOffset>
                </wp:positionV>
                <wp:extent cx="914400" cy="571500"/>
                <wp:effectExtent l="0" t="0" r="0" b="0"/>
                <wp:wrapNone/>
                <wp:docPr id="87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6C1AB3" w14:textId="77777777" w:rsidR="00C5730D" w:rsidRPr="00B23B5D" w:rsidRDefault="00C5730D" w:rsidP="00C5730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 w:rsidRPr="00C5730D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PC Provider gives number to Access mental health: 403-943-15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877300" id="Rectangle 58" o:spid="_x0000_s1049" style="position:absolute;margin-left:233.85pt;margin-top:14.75pt;width:1in;height:4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" fillcolor="#f7caac [1301]" strokecolor="#1f3763 [1604]" strokeweight="1pt">
                <v:path arrowok="t"/>
                <v:textbox>
                  <w:txbxContent>
                    <w:p w14:paraId="1A6C1AB3" w14:textId="77777777" w:rsidR="00C5730D" w:rsidRPr="00B23B5D" w:rsidRDefault="00C5730D" w:rsidP="00C5730D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 w:rsidRPr="00C5730D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PC Provider gives number to Access mental health: 403-943-150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B2AA658" wp14:editId="6E3C5B7A">
                <wp:simplePos x="0" y="0"/>
                <wp:positionH relativeFrom="column">
                  <wp:posOffset>4112895</wp:posOffset>
                </wp:positionH>
                <wp:positionV relativeFrom="paragraph">
                  <wp:posOffset>187325</wp:posOffset>
                </wp:positionV>
                <wp:extent cx="914400" cy="571500"/>
                <wp:effectExtent l="0" t="0" r="0" b="0"/>
                <wp:wrapNone/>
                <wp:docPr id="86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C59AC9" w14:textId="77777777" w:rsidR="00C5730D" w:rsidRPr="00EE101C" w:rsidRDefault="00C5730D" w:rsidP="00C5730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</w:pPr>
                            <w:r w:rsidRPr="00EE101C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  <w:t>PC provider obtains email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  <w:t>/</w:t>
                            </w:r>
                            <w:r w:rsidRPr="00EE101C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  <w:t>mailing address of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2AA658" id="Rectangle 59" o:spid="_x0000_s1050" style="position:absolute;margin-left:323.85pt;margin-top:14.75pt;width:1in;height:4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" fillcolor="#f7caac [1301]" strokecolor="#1f3763 [1604]" strokeweight="1pt">
                <v:path arrowok="t"/>
                <v:textbox>
                  <w:txbxContent>
                    <w:p w14:paraId="4AC59AC9" w14:textId="77777777" w:rsidR="00C5730D" w:rsidRPr="00EE101C" w:rsidRDefault="00C5730D" w:rsidP="00C5730D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</w:pPr>
                      <w:r w:rsidRPr="00EE101C"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  <w:t>PC provider obtains email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  <w:t>/</w:t>
                      </w:r>
                      <w:r w:rsidRPr="00EE101C"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  <w:t>mailing address of pati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C8E4B89" wp14:editId="19F4961F">
                <wp:simplePos x="0" y="0"/>
                <wp:positionH relativeFrom="column">
                  <wp:posOffset>5255895</wp:posOffset>
                </wp:positionH>
                <wp:positionV relativeFrom="paragraph">
                  <wp:posOffset>187325</wp:posOffset>
                </wp:positionV>
                <wp:extent cx="914400" cy="571500"/>
                <wp:effectExtent l="0" t="0" r="0" b="0"/>
                <wp:wrapNone/>
                <wp:docPr id="85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B6F400" w14:textId="77777777" w:rsidR="00C5730D" w:rsidRPr="00EE101C" w:rsidRDefault="00C5730D" w:rsidP="00C5730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</w:pPr>
                            <w:r w:rsidRPr="00EE101C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  <w:t xml:space="preserve">PC Provider sends 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  <w:t>resource list to patient</w:t>
                            </w:r>
                            <w:r w:rsidR="008115FF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8E4B89" id="Rectangle 60" o:spid="_x0000_s1051" style="position:absolute;margin-left:413.85pt;margin-top:14.75pt;width:1in;height:4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" fillcolor="#f7caac [1301]" strokecolor="#1f3763 [1604]" strokeweight="1pt">
                <v:path arrowok="t"/>
                <v:textbox>
                  <w:txbxContent>
                    <w:p w14:paraId="57B6F400" w14:textId="77777777" w:rsidR="00C5730D" w:rsidRPr="00EE101C" w:rsidRDefault="00C5730D" w:rsidP="00C5730D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</w:pPr>
                      <w:r w:rsidRPr="00EE101C"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  <w:t xml:space="preserve">PC Provider sends 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  <w:t>resource list to patient</w:t>
                      </w:r>
                      <w:r w:rsidR="008115FF"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72FE473" wp14:editId="635BEAAA">
                <wp:simplePos x="0" y="0"/>
                <wp:positionH relativeFrom="column">
                  <wp:posOffset>6398895</wp:posOffset>
                </wp:positionH>
                <wp:positionV relativeFrom="paragraph">
                  <wp:posOffset>187325</wp:posOffset>
                </wp:positionV>
                <wp:extent cx="914400" cy="571500"/>
                <wp:effectExtent l="0" t="0" r="0" b="0"/>
                <wp:wrapNone/>
                <wp:docPr id="84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C54B7" w14:textId="77777777" w:rsidR="00C5730D" w:rsidRPr="00EE101C" w:rsidRDefault="00C5730D" w:rsidP="00C5730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1"/>
                                <w:szCs w:val="10"/>
                                <w:lang w:val="en-CA"/>
                              </w:rPr>
                            </w:pPr>
                            <w:r w:rsidRPr="00EE101C">
                              <w:rPr>
                                <w:b/>
                                <w:color w:val="000000" w:themeColor="text1"/>
                                <w:sz w:val="11"/>
                                <w:szCs w:val="10"/>
                              </w:rPr>
                              <w:t>PC Provider makes note in ARIA (communication to oncolog</w:t>
                            </w:r>
                            <w:r w:rsidR="002E0A45">
                              <w:rPr>
                                <w:b/>
                                <w:color w:val="000000" w:themeColor="text1"/>
                                <w:sz w:val="11"/>
                                <w:szCs w:val="10"/>
                              </w:rPr>
                              <w:t>y</w:t>
                            </w:r>
                            <w:r w:rsidRPr="00EE101C">
                              <w:rPr>
                                <w:b/>
                                <w:color w:val="000000" w:themeColor="text1"/>
                                <w:sz w:val="11"/>
                                <w:szCs w:val="1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2FE473" id="Rectangle 62" o:spid="_x0000_s1052" style="position:absolute;margin-left:503.85pt;margin-top:14.75pt;width:1in;height:4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" fillcolor="#f7caac [1301]" strokecolor="#1f3763 [1604]" strokeweight="1pt">
                <v:path arrowok="t"/>
                <v:textbox>
                  <w:txbxContent>
                    <w:p w14:paraId="53AC54B7" w14:textId="77777777" w:rsidR="00C5730D" w:rsidRPr="00EE101C" w:rsidRDefault="00C5730D" w:rsidP="00C5730D">
                      <w:pPr>
                        <w:jc w:val="center"/>
                        <w:rPr>
                          <w:b/>
                          <w:color w:val="000000" w:themeColor="text1"/>
                          <w:sz w:val="11"/>
                          <w:szCs w:val="10"/>
                          <w:lang w:val="en-CA"/>
                        </w:rPr>
                      </w:pPr>
                      <w:r w:rsidRPr="00EE101C">
                        <w:rPr>
                          <w:b/>
                          <w:color w:val="000000" w:themeColor="text1"/>
                          <w:sz w:val="11"/>
                          <w:szCs w:val="10"/>
                        </w:rPr>
                        <w:t>PC Provider makes note in ARIA (communication to oncolog</w:t>
                      </w:r>
                      <w:r w:rsidR="002E0A45">
                        <w:rPr>
                          <w:b/>
                          <w:color w:val="000000" w:themeColor="text1"/>
                          <w:sz w:val="11"/>
                          <w:szCs w:val="10"/>
                        </w:rPr>
                        <w:t>y</w:t>
                      </w:r>
                      <w:r w:rsidRPr="00EE101C">
                        <w:rPr>
                          <w:b/>
                          <w:color w:val="000000" w:themeColor="text1"/>
                          <w:sz w:val="11"/>
                          <w:szCs w:val="1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58466242" wp14:editId="1F346A66">
                <wp:simplePos x="0" y="0"/>
                <wp:positionH relativeFrom="column">
                  <wp:posOffset>2741295</wp:posOffset>
                </wp:positionH>
                <wp:positionV relativeFrom="paragraph">
                  <wp:posOffset>419735</wp:posOffset>
                </wp:positionV>
                <wp:extent cx="228600" cy="0"/>
                <wp:effectExtent l="0" t="63500" r="0" b="63500"/>
                <wp:wrapNone/>
                <wp:docPr id="83" name="Straight Arrow Connector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5EE68" id="Straight Arrow Connector 104" o:spid="_x0000_s1026" type="#_x0000_t32" style="position:absolute;margin-left:215.85pt;margin-top:33.05pt;width:18pt;height:0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38E29E87" wp14:editId="68E861DB">
                <wp:simplePos x="0" y="0"/>
                <wp:positionH relativeFrom="column">
                  <wp:posOffset>8229600</wp:posOffset>
                </wp:positionH>
                <wp:positionV relativeFrom="paragraph">
                  <wp:posOffset>69215</wp:posOffset>
                </wp:positionV>
                <wp:extent cx="0" cy="114300"/>
                <wp:effectExtent l="63500" t="0" r="25400" b="25400"/>
                <wp:wrapNone/>
                <wp:docPr id="82" name="Straight Arrow Connector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2FF133" id="Straight Arrow Connector 94" o:spid="_x0000_s1026" type="#_x0000_t32" style="position:absolute;margin-left:9in;margin-top:5.45pt;width:0;height:9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5FEECF8" wp14:editId="0FD5BAD7">
                <wp:simplePos x="0" y="0"/>
                <wp:positionH relativeFrom="column">
                  <wp:posOffset>7887970</wp:posOffset>
                </wp:positionH>
                <wp:positionV relativeFrom="paragraph">
                  <wp:posOffset>180975</wp:posOffset>
                </wp:positionV>
                <wp:extent cx="914400" cy="571500"/>
                <wp:effectExtent l="0" t="0" r="0" b="0"/>
                <wp:wrapNone/>
                <wp:docPr id="81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E2F5C3" w14:textId="77777777" w:rsidR="007B6C44" w:rsidRPr="007B6C44" w:rsidRDefault="007B6C44" w:rsidP="007B6C4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5"/>
                                <w:szCs w:val="10"/>
                                <w:lang w:val="en-CA"/>
                              </w:rPr>
                            </w:pPr>
                            <w:r w:rsidRPr="007B6C44">
                              <w:rPr>
                                <w:b/>
                                <w:color w:val="000000" w:themeColor="text1"/>
                                <w:sz w:val="15"/>
                                <w:szCs w:val="10"/>
                              </w:rPr>
                              <w:t xml:space="preserve">PC </w:t>
                            </w:r>
                            <w:r>
                              <w:rPr>
                                <w:b/>
                                <w:color w:val="000000" w:themeColor="text1"/>
                                <w:sz w:val="15"/>
                                <w:szCs w:val="10"/>
                              </w:rPr>
                              <w:t>P</w:t>
                            </w:r>
                            <w:r w:rsidRPr="007B6C44">
                              <w:rPr>
                                <w:b/>
                                <w:color w:val="000000" w:themeColor="text1"/>
                                <w:sz w:val="15"/>
                                <w:szCs w:val="10"/>
                              </w:rPr>
                              <w:t>rovider fills out PaCES record form</w:t>
                            </w:r>
                            <w:r w:rsidR="00FC7989">
                              <w:rPr>
                                <w:b/>
                                <w:color w:val="000000" w:themeColor="text1"/>
                                <w:sz w:val="15"/>
                                <w:szCs w:val="10"/>
                              </w:rPr>
                              <w:t xml:space="preserve"> 1</w:t>
                            </w:r>
                            <w:r w:rsidR="00C40AD5">
                              <w:rPr>
                                <w:b/>
                                <w:color w:val="000000" w:themeColor="text1"/>
                                <w:sz w:val="15"/>
                                <w:szCs w:val="1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FEECF8" id="Rectangle 36" o:spid="_x0000_s1053" style="position:absolute;margin-left:621.1pt;margin-top:14.25pt;width:1in;height:4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" fillcolor="#f7caac [1301]" strokecolor="#1f3763 [1604]" strokeweight="1pt">
                <v:path arrowok="t"/>
                <v:textbox>
                  <w:txbxContent>
                    <w:p w14:paraId="0EE2F5C3" w14:textId="77777777" w:rsidR="007B6C44" w:rsidRPr="007B6C44" w:rsidRDefault="007B6C44" w:rsidP="007B6C44">
                      <w:pPr>
                        <w:jc w:val="center"/>
                        <w:rPr>
                          <w:b/>
                          <w:color w:val="000000" w:themeColor="text1"/>
                          <w:sz w:val="15"/>
                          <w:szCs w:val="10"/>
                          <w:lang w:val="en-CA"/>
                        </w:rPr>
                      </w:pPr>
                      <w:r w:rsidRPr="007B6C44">
                        <w:rPr>
                          <w:b/>
                          <w:color w:val="000000" w:themeColor="text1"/>
                          <w:sz w:val="15"/>
                          <w:szCs w:val="10"/>
                        </w:rPr>
                        <w:t xml:space="preserve">PC </w:t>
                      </w:r>
                      <w:r>
                        <w:rPr>
                          <w:b/>
                          <w:color w:val="000000" w:themeColor="text1"/>
                          <w:sz w:val="15"/>
                          <w:szCs w:val="10"/>
                        </w:rPr>
                        <w:t>P</w:t>
                      </w:r>
                      <w:r w:rsidRPr="007B6C44">
                        <w:rPr>
                          <w:b/>
                          <w:color w:val="000000" w:themeColor="text1"/>
                          <w:sz w:val="15"/>
                          <w:szCs w:val="10"/>
                        </w:rPr>
                        <w:t>rovider fills out PaCES record form</w:t>
                      </w:r>
                      <w:r w:rsidR="00FC7989">
                        <w:rPr>
                          <w:b/>
                          <w:color w:val="000000" w:themeColor="text1"/>
                          <w:sz w:val="15"/>
                          <w:szCs w:val="10"/>
                        </w:rPr>
                        <w:t xml:space="preserve"> 1</w:t>
                      </w:r>
                      <w:r w:rsidR="00C40AD5">
                        <w:rPr>
                          <w:b/>
                          <w:color w:val="000000" w:themeColor="text1"/>
                          <w:sz w:val="15"/>
                          <w:szCs w:val="1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4E666644" w14:textId="77777777" w:rsidR="002C7B5C" w:rsidRDefault="002C7B5C" w:rsidP="00EF5571">
      <w:pPr>
        <w:tabs>
          <w:tab w:val="left" w:pos="11280"/>
        </w:tabs>
        <w:rPr>
          <w:b/>
          <w:u w:val="single"/>
        </w:rPr>
      </w:pPr>
    </w:p>
    <w:p w14:paraId="496E2BF3" w14:textId="77777777" w:rsidR="002C7B5C" w:rsidRDefault="002C7B5C" w:rsidP="00EF5571">
      <w:pPr>
        <w:tabs>
          <w:tab w:val="left" w:pos="11280"/>
        </w:tabs>
        <w:rPr>
          <w:b/>
          <w:u w:val="single"/>
        </w:rPr>
      </w:pPr>
    </w:p>
    <w:p w14:paraId="2298DCAD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56D8E4B" wp14:editId="26F891F7">
                <wp:simplePos x="0" y="0"/>
                <wp:positionH relativeFrom="column">
                  <wp:posOffset>-801370</wp:posOffset>
                </wp:positionH>
                <wp:positionV relativeFrom="paragraph">
                  <wp:posOffset>196850</wp:posOffset>
                </wp:positionV>
                <wp:extent cx="1282065" cy="495935"/>
                <wp:effectExtent l="0" t="0" r="635" b="0"/>
                <wp:wrapNone/>
                <wp:docPr id="80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82065" cy="49593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7D6D74" w14:textId="77777777" w:rsidR="00CF3E72" w:rsidRPr="00C53723" w:rsidRDefault="00C53723" w:rsidP="00CF3E7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</w:pPr>
                            <w:r w:rsidRPr="00C53723"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 xml:space="preserve">PC </w:t>
                            </w:r>
                            <w:r w:rsidR="00CC11A9"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>Nurse</w:t>
                            </w:r>
                            <w:r w:rsidRPr="00C53723"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 xml:space="preserve"> calls eligible patient</w:t>
                            </w:r>
                            <w:r w:rsidR="007A256D"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>*</w:t>
                            </w:r>
                            <w:r w:rsidRPr="00C53723"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 xml:space="preserve"> to offer consul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6D8E4B" id="Rectangle 27" o:spid="_x0000_s1054" style="position:absolute;margin-left:-63.1pt;margin-top:15.5pt;width:100.95pt;height:39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" fillcolor="#f7caac [1301]" strokecolor="#1f3763 [1604]" strokeweight="1pt">
                <v:path arrowok="t"/>
                <v:textbox>
                  <w:txbxContent>
                    <w:p w14:paraId="3C7D6D74" w14:textId="77777777" w:rsidR="00CF3E72" w:rsidRPr="00C53723" w:rsidRDefault="00C53723" w:rsidP="00CF3E72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</w:pPr>
                      <w:r w:rsidRPr="00C53723"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 xml:space="preserve">PC </w:t>
                      </w:r>
                      <w:r w:rsidR="00CC11A9"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>Nurse</w:t>
                      </w:r>
                      <w:r w:rsidRPr="00C53723"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 xml:space="preserve"> calls eligible patient</w:t>
                      </w:r>
                      <w:r w:rsidR="007A256D"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>*</w:t>
                      </w:r>
                      <w:r w:rsidRPr="00C53723"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 xml:space="preserve"> to offer consultation</w:t>
                      </w:r>
                    </w:p>
                  </w:txbxContent>
                </v:textbox>
              </v:rect>
            </w:pict>
          </mc:Fallback>
        </mc:AlternateContent>
      </w:r>
    </w:p>
    <w:p w14:paraId="5D5692B1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904657B" wp14:editId="28B5F4BB">
                <wp:simplePos x="0" y="0"/>
                <wp:positionH relativeFrom="column">
                  <wp:posOffset>6987540</wp:posOffset>
                </wp:positionH>
                <wp:positionV relativeFrom="paragraph">
                  <wp:posOffset>142875</wp:posOffset>
                </wp:positionV>
                <wp:extent cx="914400" cy="582930"/>
                <wp:effectExtent l="0" t="0" r="0" b="1270"/>
                <wp:wrapNone/>
                <wp:docPr id="79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8293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BBB732" w14:textId="0035A59D" w:rsidR="007B6C44" w:rsidRPr="00F07254" w:rsidRDefault="007B6C44" w:rsidP="007B6C4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  <w:lang w:val="en-CA"/>
                              </w:rPr>
                            </w:pPr>
                            <w:r w:rsidRPr="00F0725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PC Provider makes note in </w:t>
                            </w:r>
                            <w:proofErr w:type="spellStart"/>
                            <w:r w:rsidRPr="00F0725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netcare</w:t>
                            </w:r>
                            <w:proofErr w:type="spellEnd"/>
                            <w:r w:rsidRPr="00F0725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/right-fax/regular fax (communication to </w:t>
                            </w:r>
                            <w:r w:rsidR="00BD39D8" w:rsidRPr="00F0725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palliative care, </w:t>
                            </w:r>
                            <w:r w:rsidRPr="00F0725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family </w:t>
                            </w:r>
                            <w:proofErr w:type="spellStart"/>
                            <w:proofErr w:type="gramStart"/>
                            <w:r w:rsidRPr="00F0725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doctor</w:t>
                            </w:r>
                            <w:r w:rsidR="00F0725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,</w:t>
                            </w:r>
                            <w:r w:rsidR="00BD39D8" w:rsidRPr="00F0725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homecare</w:t>
                            </w:r>
                            <w:proofErr w:type="spellEnd"/>
                            <w:proofErr w:type="gramEnd"/>
                            <w:r w:rsidRPr="00F07254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04657B" id="Rectangle 35" o:spid="_x0000_s1055" style="position:absolute;margin-left:550.2pt;margin-top:11.25pt;width:1in;height:45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" fillcolor="#f7caac [1301]" strokecolor="#1f3763 [1604]" strokeweight="1pt">
                <v:path arrowok="t"/>
                <v:textbox>
                  <w:txbxContent>
                    <w:p w14:paraId="59BBB732" w14:textId="0035A59D" w:rsidR="007B6C44" w:rsidRPr="00F07254" w:rsidRDefault="007B6C44" w:rsidP="007B6C44">
                      <w:pPr>
                        <w:jc w:val="center"/>
                        <w:rPr>
                          <w:b/>
                          <w:color w:val="000000" w:themeColor="text1"/>
                          <w:sz w:val="10"/>
                          <w:szCs w:val="10"/>
                          <w:lang w:val="en-CA"/>
                        </w:rPr>
                      </w:pPr>
                      <w:r w:rsidRPr="00F07254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 xml:space="preserve">PC Provider makes note in </w:t>
                      </w:r>
                      <w:proofErr w:type="spellStart"/>
                      <w:r w:rsidRPr="00F07254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netcare</w:t>
                      </w:r>
                      <w:proofErr w:type="spellEnd"/>
                      <w:r w:rsidRPr="00F07254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 xml:space="preserve">/right-fax/regular fax (communication to </w:t>
                      </w:r>
                      <w:r w:rsidR="00BD39D8" w:rsidRPr="00F07254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 xml:space="preserve">palliative care, </w:t>
                      </w:r>
                      <w:r w:rsidRPr="00F07254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 xml:space="preserve">family </w:t>
                      </w:r>
                      <w:proofErr w:type="spellStart"/>
                      <w:proofErr w:type="gramStart"/>
                      <w:r w:rsidRPr="00F07254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doctor</w:t>
                      </w:r>
                      <w:r w:rsidR="00F07254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,</w:t>
                      </w:r>
                      <w:r w:rsidR="00BD39D8" w:rsidRPr="00F07254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homecare</w:t>
                      </w:r>
                      <w:proofErr w:type="spellEnd"/>
                      <w:proofErr w:type="gramEnd"/>
                      <w:r w:rsidRPr="00F07254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677A63A0" wp14:editId="5D4CEC15">
                <wp:simplePos x="0" y="0"/>
                <wp:positionH relativeFrom="column">
                  <wp:posOffset>3837940</wp:posOffset>
                </wp:positionH>
                <wp:positionV relativeFrom="paragraph">
                  <wp:posOffset>118110</wp:posOffset>
                </wp:positionV>
                <wp:extent cx="914400" cy="571500"/>
                <wp:effectExtent l="0" t="0" r="0" b="0"/>
                <wp:wrapNone/>
                <wp:docPr id="78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FE7387" w14:textId="77777777" w:rsidR="00163C72" w:rsidRPr="00EE101C" w:rsidRDefault="00163C72" w:rsidP="00163C7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</w:pPr>
                            <w:r w:rsidRPr="00EE101C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  <w:t xml:space="preserve">PC provider 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  <w:t>lets patient know to expect a research c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7A63A0" id="Rectangle 70" o:spid="_x0000_s1056" style="position:absolute;margin-left:302.2pt;margin-top:9.3pt;width:1in;height:4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" fillcolor="#f7caac [1301]" strokecolor="#1f3763 [1604]" strokeweight="1pt">
                <v:path arrowok="t"/>
                <v:textbox>
                  <w:txbxContent>
                    <w:p w14:paraId="0AFE7387" w14:textId="77777777" w:rsidR="00163C72" w:rsidRPr="00EE101C" w:rsidRDefault="00163C72" w:rsidP="00163C72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</w:pPr>
                      <w:r w:rsidRPr="00EE101C"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  <w:t xml:space="preserve">PC provider 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  <w:t>lets patient know to expect a research cal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B09BE3D" wp14:editId="6FD4177A">
                <wp:simplePos x="0" y="0"/>
                <wp:positionH relativeFrom="column">
                  <wp:posOffset>4953000</wp:posOffset>
                </wp:positionH>
                <wp:positionV relativeFrom="paragraph">
                  <wp:posOffset>124460</wp:posOffset>
                </wp:positionV>
                <wp:extent cx="914400" cy="571500"/>
                <wp:effectExtent l="0" t="0" r="0" b="0"/>
                <wp:wrapNone/>
                <wp:docPr id="77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9004AB" w14:textId="77777777" w:rsidR="00EE101C" w:rsidRPr="00EE101C" w:rsidRDefault="00EE101C" w:rsidP="00EE101C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</w:pPr>
                            <w:r w:rsidRPr="00EE101C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  <w:t>PC provider obtains email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  <w:t>/</w:t>
                            </w:r>
                            <w:r w:rsidRPr="00EE101C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</w:rPr>
                              <w:t>mailing address of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09BE3D" id="Rectangle 49" o:spid="_x0000_s1057" style="position:absolute;margin-left:390pt;margin-top:9.8pt;width:1in;height:4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" fillcolor="#f7caac [1301]" strokecolor="#1f3763 [1604]" strokeweight="1pt">
                <v:path arrowok="t"/>
                <v:textbox>
                  <w:txbxContent>
                    <w:p w14:paraId="259004AB" w14:textId="77777777" w:rsidR="00EE101C" w:rsidRPr="00EE101C" w:rsidRDefault="00EE101C" w:rsidP="00EE101C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</w:pPr>
                      <w:r w:rsidRPr="00EE101C"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  <w:t>PC provider obtains email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  <w:t>/</w:t>
                      </w:r>
                      <w:r w:rsidRPr="00EE101C">
                        <w:rPr>
                          <w:b/>
                          <w:color w:val="000000" w:themeColor="text1"/>
                          <w:sz w:val="13"/>
                          <w:szCs w:val="10"/>
                        </w:rPr>
                        <w:t>mailing address of pati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695A41F" wp14:editId="25C61C65">
                <wp:simplePos x="0" y="0"/>
                <wp:positionH relativeFrom="column">
                  <wp:posOffset>5953125</wp:posOffset>
                </wp:positionH>
                <wp:positionV relativeFrom="paragraph">
                  <wp:posOffset>125095</wp:posOffset>
                </wp:positionV>
                <wp:extent cx="914400" cy="571500"/>
                <wp:effectExtent l="0" t="0" r="0" b="0"/>
                <wp:wrapNone/>
                <wp:docPr id="76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24B9A" w14:textId="77777777" w:rsidR="00EE101C" w:rsidRPr="00EE101C" w:rsidRDefault="00EE101C" w:rsidP="00EE101C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</w:pPr>
                            <w:r w:rsidRPr="00EE101C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  <w:t>PC Provider sends patient summary of conversation &amp; resour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95A41F" id="Rectangle 50" o:spid="_x0000_s1058" style="position:absolute;margin-left:468.75pt;margin-top:9.85pt;width:1in;height:4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" fillcolor="#f7caac [1301]" strokecolor="#1f3763 [1604]" strokeweight="1pt">
                <v:path arrowok="t"/>
                <v:textbox>
                  <w:txbxContent>
                    <w:p w14:paraId="78124B9A" w14:textId="77777777" w:rsidR="00EE101C" w:rsidRPr="00EE101C" w:rsidRDefault="00EE101C" w:rsidP="00EE101C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</w:pPr>
                      <w:r w:rsidRPr="00EE101C"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  <w:t>PC Provider sends patient summary of conversation &amp; resourc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3C3C0E15" wp14:editId="66F508BA">
                <wp:simplePos x="0" y="0"/>
                <wp:positionH relativeFrom="column">
                  <wp:posOffset>2171700</wp:posOffset>
                </wp:positionH>
                <wp:positionV relativeFrom="paragraph">
                  <wp:posOffset>10795</wp:posOffset>
                </wp:positionV>
                <wp:extent cx="0" cy="114300"/>
                <wp:effectExtent l="63500" t="25400" r="25400" b="0"/>
                <wp:wrapNone/>
                <wp:docPr id="75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93F048" id="Straight Arrow Connector 18" o:spid="_x0000_s1026" type="#_x0000_t32" style="position:absolute;margin-left:171pt;margin-top:.85pt;width:0;height:9pt;flip:y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615CC440" wp14:editId="3EE1AEAE">
                <wp:simplePos x="0" y="0"/>
                <wp:positionH relativeFrom="column">
                  <wp:posOffset>2514600</wp:posOffset>
                </wp:positionH>
                <wp:positionV relativeFrom="paragraph">
                  <wp:posOffset>350520</wp:posOffset>
                </wp:positionV>
                <wp:extent cx="228600" cy="0"/>
                <wp:effectExtent l="0" t="63500" r="0" b="63500"/>
                <wp:wrapNone/>
                <wp:docPr id="74" name="Straight Arrow Connector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8F9CB2" id="Straight Arrow Connector 96" o:spid="_x0000_s1026" type="#_x0000_t32" style="position:absolute;margin-left:198pt;margin-top:27.6pt;width:18pt;height:0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2F72479" wp14:editId="0E3F18F1">
                <wp:simplePos x="0" y="0"/>
                <wp:positionH relativeFrom="column">
                  <wp:posOffset>1597025</wp:posOffset>
                </wp:positionH>
                <wp:positionV relativeFrom="paragraph">
                  <wp:posOffset>120015</wp:posOffset>
                </wp:positionV>
                <wp:extent cx="914400" cy="571500"/>
                <wp:effectExtent l="0" t="0" r="0" b="0"/>
                <wp:wrapNone/>
                <wp:docPr id="73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CE9CC" w14:textId="77777777" w:rsidR="001C4D03" w:rsidRPr="001C21F7" w:rsidRDefault="001C4D03" w:rsidP="001C4D03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C21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Patient</w:t>
                            </w:r>
                            <w:r w:rsidR="007A256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*</w:t>
                            </w:r>
                            <w:r w:rsidRPr="001C21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 xml:space="preserve"> says </w:t>
                            </w: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no</w:t>
                            </w:r>
                            <w:r w:rsidRPr="001C21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 xml:space="preserve"> to consul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F72479" id="Rectangle 47" o:spid="_x0000_s1059" style="position:absolute;margin-left:125.75pt;margin-top:9.45pt;width:1in;height:4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" fillcolor="#f7caac [1301]" strokecolor="#1f3763 [1604]" strokeweight="1pt">
                <v:path arrowok="t"/>
                <v:textbox>
                  <w:txbxContent>
                    <w:p w14:paraId="0C2CE9CC" w14:textId="77777777" w:rsidR="001C4D03" w:rsidRPr="001C21F7" w:rsidRDefault="001C4D03" w:rsidP="001C4D03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1C21F7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Patient</w:t>
                      </w:r>
                      <w:r w:rsidR="007A256D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*</w:t>
                      </w:r>
                      <w:r w:rsidRPr="001C21F7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 xml:space="preserve"> says </w:t>
                      </w: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no</w:t>
                      </w:r>
                      <w:r w:rsidRPr="001C21F7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 xml:space="preserve"> to consult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5AC8715" wp14:editId="66C6E693">
                <wp:simplePos x="0" y="0"/>
                <wp:positionH relativeFrom="column">
                  <wp:posOffset>2745105</wp:posOffset>
                </wp:positionH>
                <wp:positionV relativeFrom="paragraph">
                  <wp:posOffset>124460</wp:posOffset>
                </wp:positionV>
                <wp:extent cx="914400" cy="571500"/>
                <wp:effectExtent l="0" t="0" r="0" b="0"/>
                <wp:wrapNone/>
                <wp:docPr id="72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5BE20" w14:textId="77777777" w:rsidR="001C4D03" w:rsidRPr="001C4D03" w:rsidRDefault="001C4D03" w:rsidP="001C4D03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  <w:lang w:val="en-CA"/>
                              </w:rPr>
                            </w:pPr>
                            <w:r w:rsidRPr="001C4D03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PC provider offers option of calling back at a later time/ gives patient phone number to call in case change of mi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AC8715" id="Rectangle 48" o:spid="_x0000_s1060" style="position:absolute;margin-left:216.15pt;margin-top:9.8pt;width:1in;height: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" fillcolor="#f7caac [1301]" strokecolor="#1f3763 [1604]" strokeweight="1pt">
                <v:path arrowok="t"/>
                <v:textbox>
                  <w:txbxContent>
                    <w:p w14:paraId="75C5BE20" w14:textId="77777777" w:rsidR="001C4D03" w:rsidRPr="001C4D03" w:rsidRDefault="001C4D03" w:rsidP="001C4D03">
                      <w:pPr>
                        <w:jc w:val="center"/>
                        <w:rPr>
                          <w:b/>
                          <w:color w:val="000000" w:themeColor="text1"/>
                          <w:sz w:val="10"/>
                          <w:szCs w:val="10"/>
                          <w:lang w:val="en-CA"/>
                        </w:rPr>
                      </w:pPr>
                      <w:r w:rsidRPr="001C4D03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PC provider offers option of calling back at a later time/ gives patient phone number to call in case change of min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7888D36" wp14:editId="4C9E3B77">
                <wp:simplePos x="0" y="0"/>
                <wp:positionH relativeFrom="column">
                  <wp:posOffset>8004175</wp:posOffset>
                </wp:positionH>
                <wp:positionV relativeFrom="paragraph">
                  <wp:posOffset>128905</wp:posOffset>
                </wp:positionV>
                <wp:extent cx="914400" cy="571500"/>
                <wp:effectExtent l="0" t="0" r="0" b="0"/>
                <wp:wrapNone/>
                <wp:docPr id="71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64D9BF" w14:textId="77777777" w:rsidR="001C4D03" w:rsidRPr="00FC7989" w:rsidRDefault="001C4D03" w:rsidP="001C4D03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  <w:r w:rsidRPr="00FC7989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PC Provider sends PaCES researcher name and phone number of patient contacted (after every patient</w:t>
                            </w:r>
                            <w:r w:rsidR="00FC7989" w:rsidRPr="00FC7989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 or </w:t>
                            </w:r>
                            <w:proofErr w:type="gramStart"/>
                            <w:r w:rsidR="00FC7989" w:rsidRPr="00FC7989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caregiver </w:t>
                            </w:r>
                            <w:r w:rsidRPr="00FC7989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 contact</w:t>
                            </w:r>
                            <w:proofErr w:type="gramEnd"/>
                            <w:r w:rsidRPr="00FC7989"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>)</w:t>
                            </w:r>
                          </w:p>
                          <w:p w14:paraId="1A025ECA" w14:textId="77777777" w:rsidR="007B6C44" w:rsidRPr="00FC7989" w:rsidRDefault="007B6C44" w:rsidP="007B6C4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0"/>
                                <w:szCs w:val="1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888D36" id="Rectangle 37" o:spid="_x0000_s1061" style="position:absolute;margin-left:630.25pt;margin-top:10.15pt;width:1in;height:4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" fillcolor="#f7caac [1301]" strokecolor="#1f3763 [1604]" strokeweight="1pt">
                <v:path arrowok="t"/>
                <v:textbox>
                  <w:txbxContent>
                    <w:p w14:paraId="4A64D9BF" w14:textId="77777777" w:rsidR="001C4D03" w:rsidRPr="00FC7989" w:rsidRDefault="001C4D03" w:rsidP="001C4D03">
                      <w:pPr>
                        <w:jc w:val="center"/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</w:pPr>
                      <w:r w:rsidRPr="00FC7989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PC Provider sends PaCES researcher name and phone number of patient contacted (after every patient</w:t>
                      </w:r>
                      <w:r w:rsidR="00FC7989" w:rsidRPr="00FC7989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 xml:space="preserve"> or </w:t>
                      </w:r>
                      <w:proofErr w:type="gramStart"/>
                      <w:r w:rsidR="00FC7989" w:rsidRPr="00FC7989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 xml:space="preserve">caregiver </w:t>
                      </w:r>
                      <w:r w:rsidRPr="00FC7989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 xml:space="preserve"> contact</w:t>
                      </w:r>
                      <w:proofErr w:type="gramEnd"/>
                      <w:r w:rsidRPr="00FC7989">
                        <w:rPr>
                          <w:b/>
                          <w:color w:val="000000" w:themeColor="text1"/>
                          <w:sz w:val="10"/>
                          <w:szCs w:val="10"/>
                        </w:rPr>
                        <w:t>)</w:t>
                      </w:r>
                    </w:p>
                    <w:p w14:paraId="1A025ECA" w14:textId="77777777" w:rsidR="007B6C44" w:rsidRPr="00FC7989" w:rsidRDefault="007B6C44" w:rsidP="007B6C44">
                      <w:pPr>
                        <w:jc w:val="center"/>
                        <w:rPr>
                          <w:b/>
                          <w:color w:val="000000" w:themeColor="text1"/>
                          <w:sz w:val="10"/>
                          <w:szCs w:val="1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D5C1EF7" wp14:editId="021CE8AA">
                <wp:simplePos x="0" y="0"/>
                <wp:positionH relativeFrom="column">
                  <wp:posOffset>8229600</wp:posOffset>
                </wp:positionH>
                <wp:positionV relativeFrom="paragraph">
                  <wp:posOffset>10795</wp:posOffset>
                </wp:positionV>
                <wp:extent cx="0" cy="114300"/>
                <wp:effectExtent l="63500" t="0" r="25400" b="25400"/>
                <wp:wrapNone/>
                <wp:docPr id="70" name="Straight Arrow Connector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CE3CB7" id="Straight Arrow Connector 95" o:spid="_x0000_s1026" type="#_x0000_t32" style="position:absolute;margin-left:9in;margin-top:.85pt;width:0;height:9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D4672D4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2A1669D9" wp14:editId="38E76421">
                <wp:simplePos x="0" y="0"/>
                <wp:positionH relativeFrom="column">
                  <wp:posOffset>4747260</wp:posOffset>
                </wp:positionH>
                <wp:positionV relativeFrom="paragraph">
                  <wp:posOffset>182880</wp:posOffset>
                </wp:positionV>
                <wp:extent cx="228600" cy="0"/>
                <wp:effectExtent l="0" t="63500" r="0" b="63500"/>
                <wp:wrapNone/>
                <wp:docPr id="69" name="Straight Arrow Connector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AB54EB" id="Straight Arrow Connector 79" o:spid="_x0000_s1026" type="#_x0000_t32" style="position:absolute;margin-left:373.8pt;margin-top:14.4pt;width:18pt;height:0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1064" behindDoc="0" locked="0" layoutInCell="1" allowOverlap="1" wp14:anchorId="1FF91C9C" wp14:editId="32CB3F40">
                <wp:simplePos x="0" y="0"/>
                <wp:positionH relativeFrom="column">
                  <wp:posOffset>3566160</wp:posOffset>
                </wp:positionH>
                <wp:positionV relativeFrom="paragraph">
                  <wp:posOffset>165735</wp:posOffset>
                </wp:positionV>
                <wp:extent cx="228600" cy="0"/>
                <wp:effectExtent l="0" t="63500" r="0" b="63500"/>
                <wp:wrapNone/>
                <wp:docPr id="68" name="Straight Arrow Connector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A3AF5F" id="Straight Arrow Connector 97" o:spid="_x0000_s1026" type="#_x0000_t32" style="position:absolute;margin-left:280.8pt;margin-top:13.05pt;width:18pt;height:0;z-index:251651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2089" behindDoc="0" locked="0" layoutInCell="1" allowOverlap="1" wp14:anchorId="3A464507" wp14:editId="34D30206">
                <wp:simplePos x="0" y="0"/>
                <wp:positionH relativeFrom="column">
                  <wp:posOffset>5732780</wp:posOffset>
                </wp:positionH>
                <wp:positionV relativeFrom="paragraph">
                  <wp:posOffset>165735</wp:posOffset>
                </wp:positionV>
                <wp:extent cx="228600" cy="0"/>
                <wp:effectExtent l="0" t="63500" r="0" b="63500"/>
                <wp:wrapNone/>
                <wp:docPr id="67" name="Straight Arrow Connector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5288F4" id="Straight Arrow Connector 98" o:spid="_x0000_s1026" type="#_x0000_t32" style="position:absolute;margin-left:451.4pt;margin-top:13.05pt;width:18pt;height:0;z-index:2516520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1E0169E9" wp14:editId="3748DF4B">
                <wp:simplePos x="0" y="0"/>
                <wp:positionH relativeFrom="column">
                  <wp:posOffset>457200</wp:posOffset>
                </wp:positionH>
                <wp:positionV relativeFrom="paragraph">
                  <wp:posOffset>167640</wp:posOffset>
                </wp:positionV>
                <wp:extent cx="1028700" cy="457200"/>
                <wp:effectExtent l="25400" t="25400" r="0" b="0"/>
                <wp:wrapNone/>
                <wp:docPr id="6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 flipV="1">
                          <a:off x="0" y="0"/>
                          <a:ext cx="1028700" cy="4572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7D2E03" id="Straight Arrow Connector 16" o:spid="_x0000_s1026" type="#_x0000_t32" style="position:absolute;margin-left:36pt;margin-top:13.2pt;width:81pt;height:36pt;flip:x y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3114" behindDoc="0" locked="0" layoutInCell="1" allowOverlap="1" wp14:anchorId="01AB1D50" wp14:editId="1C902A1B">
                <wp:simplePos x="0" y="0"/>
                <wp:positionH relativeFrom="column">
                  <wp:posOffset>5943600</wp:posOffset>
                </wp:positionH>
                <wp:positionV relativeFrom="paragraph">
                  <wp:posOffset>167640</wp:posOffset>
                </wp:positionV>
                <wp:extent cx="1028700" cy="0"/>
                <wp:effectExtent l="0" t="63500" r="0" b="63500"/>
                <wp:wrapNone/>
                <wp:docPr id="6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09C5CE" id="Straight Arrow Connector 5" o:spid="_x0000_s1026" type="#_x0000_t32" style="position:absolute;margin-left:468pt;margin-top:13.2pt;width:81pt;height:0;z-index:2516531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1AC0F72" wp14:editId="20D97DC1">
                <wp:simplePos x="0" y="0"/>
                <wp:positionH relativeFrom="column">
                  <wp:posOffset>457200</wp:posOffset>
                </wp:positionH>
                <wp:positionV relativeFrom="paragraph">
                  <wp:posOffset>53340</wp:posOffset>
                </wp:positionV>
                <wp:extent cx="1147445" cy="106045"/>
                <wp:effectExtent l="0" t="0" r="33655" b="59055"/>
                <wp:wrapNone/>
                <wp:docPr id="64" name="Straight Arrow Connector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47445" cy="10604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63B72" id="Straight Arrow Connector 85" o:spid="_x0000_s1026" type="#_x0000_t32" style="position:absolute;margin-left:36pt;margin-top:4.2pt;width:90.35pt;height:8.3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2B029BF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47989" behindDoc="0" locked="0" layoutInCell="1" allowOverlap="1" wp14:anchorId="52BA19D2" wp14:editId="487D7CC8">
                <wp:simplePos x="0" y="0"/>
                <wp:positionH relativeFrom="column">
                  <wp:posOffset>264795</wp:posOffset>
                </wp:positionH>
                <wp:positionV relativeFrom="paragraph">
                  <wp:posOffset>140335</wp:posOffset>
                </wp:positionV>
                <wp:extent cx="1345565" cy="1213485"/>
                <wp:effectExtent l="0" t="0" r="38735" b="18415"/>
                <wp:wrapNone/>
                <wp:docPr id="63" name="Straight Arrow Connector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345565" cy="121348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902AD" id="Straight Arrow Connector 99" o:spid="_x0000_s1026" type="#_x0000_t32" style="position:absolute;margin-left:20.85pt;margin-top:11.05pt;width:105.95pt;height:95.55pt;z-index:2516479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1128E94A" wp14:editId="698A6D2F">
                <wp:simplePos x="0" y="0"/>
                <wp:positionH relativeFrom="column">
                  <wp:posOffset>-95250</wp:posOffset>
                </wp:positionH>
                <wp:positionV relativeFrom="paragraph">
                  <wp:posOffset>156210</wp:posOffset>
                </wp:positionV>
                <wp:extent cx="0" cy="197485"/>
                <wp:effectExtent l="63500" t="0" r="25400" b="18415"/>
                <wp:wrapNone/>
                <wp:docPr id="6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9748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42F5B8" id="Straight Arrow Connector 12" o:spid="_x0000_s1026" type="#_x0000_t32" style="position:absolute;margin-left:-7.5pt;margin-top:12.3pt;width:0;height:15.5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7E8B91D7" wp14:editId="4B66E947">
                <wp:simplePos x="0" y="0"/>
                <wp:positionH relativeFrom="column">
                  <wp:posOffset>461645</wp:posOffset>
                </wp:positionH>
                <wp:positionV relativeFrom="paragraph">
                  <wp:posOffset>93345</wp:posOffset>
                </wp:positionV>
                <wp:extent cx="1138555" cy="688340"/>
                <wp:effectExtent l="0" t="0" r="42545" b="22860"/>
                <wp:wrapNone/>
                <wp:docPr id="61" name="Straight Arrow Connector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38555" cy="68834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7297F" id="Straight Arrow Connector 87" o:spid="_x0000_s1026" type="#_x0000_t32" style="position:absolute;margin-left:36.35pt;margin-top:7.35pt;width:89.65pt;height:54.2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B3E7274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46103284" wp14:editId="766ED71A">
                <wp:simplePos x="0" y="0"/>
                <wp:positionH relativeFrom="column">
                  <wp:posOffset>-528320</wp:posOffset>
                </wp:positionH>
                <wp:positionV relativeFrom="paragraph">
                  <wp:posOffset>146685</wp:posOffset>
                </wp:positionV>
                <wp:extent cx="1057275" cy="889000"/>
                <wp:effectExtent l="0" t="0" r="0" b="0"/>
                <wp:wrapNone/>
                <wp:docPr id="60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57275" cy="8890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43440" w14:textId="77777777" w:rsidR="00667308" w:rsidRPr="001C21F7" w:rsidRDefault="00667308" w:rsidP="007E5733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8115FF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PC </w:t>
                            </w:r>
                            <w:r w:rsidR="00CC11A9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Nurse</w:t>
                            </w:r>
                            <w:r w:rsidR="00E57126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encourages use of</w:t>
                            </w:r>
                            <w:r w:rsidRPr="008115FF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AHS Language </w:t>
                            </w:r>
                            <w:r w:rsidR="008115FF" w:rsidRPr="008115FF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line for non-Englis</w:t>
                            </w:r>
                            <w:r w:rsidR="008115FF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h speaking patients </w:t>
                            </w:r>
                            <w:r w:rsidR="007E5733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OR speaks with family caregiv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103284" id="Rectangle 7" o:spid="_x0000_s1062" style="position:absolute;margin-left:-41.6pt;margin-top:11.55pt;width:83.25pt;height:70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" fillcolor="#f7caac [1301]" strokecolor="#1f3763 [1604]" strokeweight="1pt">
                <v:path arrowok="t"/>
                <v:textbox>
                  <w:txbxContent>
                    <w:p w14:paraId="27743440" w14:textId="77777777" w:rsidR="00667308" w:rsidRPr="001C21F7" w:rsidRDefault="00667308" w:rsidP="007E5733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8115FF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PC </w:t>
                      </w:r>
                      <w:r w:rsidR="00CC11A9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Nurse</w:t>
                      </w:r>
                      <w:r w:rsidR="00E57126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encourages use of</w:t>
                      </w:r>
                      <w:r w:rsidRPr="008115FF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AHS Language </w:t>
                      </w:r>
                      <w:r w:rsidR="008115FF" w:rsidRPr="008115FF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line for non-Englis</w:t>
                      </w:r>
                      <w:r w:rsidR="008115FF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h speaking patients </w:t>
                      </w:r>
                      <w:r w:rsidR="007E5733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OR speaks with family caregiver</w:t>
                      </w:r>
                    </w:p>
                  </w:txbxContent>
                </v:textbox>
              </v:rect>
            </w:pict>
          </mc:Fallback>
        </mc:AlternateContent>
      </w:r>
    </w:p>
    <w:p w14:paraId="55B9C5E6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153F08E5" wp14:editId="2E44E3D4">
                <wp:simplePos x="0" y="0"/>
                <wp:positionH relativeFrom="column">
                  <wp:posOffset>1486535</wp:posOffset>
                </wp:positionH>
                <wp:positionV relativeFrom="paragraph">
                  <wp:posOffset>65405</wp:posOffset>
                </wp:positionV>
                <wp:extent cx="4921250" cy="9525"/>
                <wp:effectExtent l="0" t="0" r="0" b="3175"/>
                <wp:wrapNone/>
                <wp:docPr id="59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4921250" cy="952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2E801D" id="Straight Connector 15" o:spid="_x0000_s1026" style="position:absolute;flip:x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05pt,5.15pt" to="504.55pt,5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&#13;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23E4FD0E" wp14:editId="22CCCF0A">
                <wp:simplePos x="0" y="0"/>
                <wp:positionH relativeFrom="column">
                  <wp:posOffset>6412230</wp:posOffset>
                </wp:positionH>
                <wp:positionV relativeFrom="paragraph">
                  <wp:posOffset>56515</wp:posOffset>
                </wp:positionV>
                <wp:extent cx="0" cy="114300"/>
                <wp:effectExtent l="0" t="0" r="0" b="0"/>
                <wp:wrapNone/>
                <wp:docPr id="58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95EC0D" id="Straight Connector 14" o:spid="_x0000_s1026" style="position:absolute;flip:y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4.9pt,4.45pt" to="504.9pt,13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&#13;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262F7B04" wp14:editId="068F0DC4">
                <wp:simplePos x="0" y="0"/>
                <wp:positionH relativeFrom="column">
                  <wp:posOffset>5957570</wp:posOffset>
                </wp:positionH>
                <wp:positionV relativeFrom="paragraph">
                  <wp:posOffset>176530</wp:posOffset>
                </wp:positionV>
                <wp:extent cx="914400" cy="571500"/>
                <wp:effectExtent l="0" t="0" r="0" b="0"/>
                <wp:wrapNone/>
                <wp:docPr id="57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C96E99" w14:textId="77777777" w:rsidR="00C5730D" w:rsidRPr="00B23B5D" w:rsidRDefault="00C5730D" w:rsidP="00C5730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 w:rsidRPr="00B23B5D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 xml:space="preserve">PC provider 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>calls patient</w:t>
                            </w:r>
                            <w:r w:rsidR="007A256D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 xml:space="preserve"> again to</w:t>
                            </w:r>
                            <w:r w:rsidR="00FC7989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 xml:space="preserve"> offer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 xml:space="preserve"> consul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F7B04" id="Rectangle 61" o:spid="_x0000_s1063" style="position:absolute;margin-left:469.1pt;margin-top:13.9pt;width:1in;height:4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" fillcolor="#f7caac [1301]" strokecolor="#1f3763 [1604]" strokeweight="1pt">
                <v:path arrowok="t"/>
                <v:textbox>
                  <w:txbxContent>
                    <w:p w14:paraId="56C96E99" w14:textId="77777777" w:rsidR="00C5730D" w:rsidRPr="00B23B5D" w:rsidRDefault="00C5730D" w:rsidP="00C5730D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 w:rsidRPr="00B23B5D"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 xml:space="preserve">PC provider 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>calls patient</w:t>
                      </w:r>
                      <w:r w:rsidR="007A256D"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>*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 xml:space="preserve"> again to</w:t>
                      </w:r>
                      <w:r w:rsidR="00FC7989"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 xml:space="preserve"> offer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 xml:space="preserve"> consult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390FCC5B" wp14:editId="2E1F82B8">
                <wp:simplePos x="0" y="0"/>
                <wp:positionH relativeFrom="column">
                  <wp:posOffset>3657600</wp:posOffset>
                </wp:positionH>
                <wp:positionV relativeFrom="paragraph">
                  <wp:posOffset>400050</wp:posOffset>
                </wp:positionV>
                <wp:extent cx="228600" cy="0"/>
                <wp:effectExtent l="0" t="63500" r="0" b="63500"/>
                <wp:wrapNone/>
                <wp:docPr id="56" name="Straight Arrow Connector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F6A89A" id="Straight Arrow Connector 101" o:spid="_x0000_s1026" type="#_x0000_t32" style="position:absolute;margin-left:4in;margin-top:31.5pt;width:18pt;height:0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09E6A783" wp14:editId="70B4F7D2">
                <wp:simplePos x="0" y="0"/>
                <wp:positionH relativeFrom="column">
                  <wp:posOffset>2514600</wp:posOffset>
                </wp:positionH>
                <wp:positionV relativeFrom="paragraph">
                  <wp:posOffset>398780</wp:posOffset>
                </wp:positionV>
                <wp:extent cx="228600" cy="0"/>
                <wp:effectExtent l="0" t="63500" r="0" b="63500"/>
                <wp:wrapNone/>
                <wp:docPr id="55" name="Straight Arrow Connector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A2BF65" id="Straight Arrow Connector 100" o:spid="_x0000_s1026" type="#_x0000_t32" style="position:absolute;margin-left:198pt;margin-top:31.4pt;width:18pt;height:0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9942C12" wp14:editId="746BA73F">
                <wp:simplePos x="0" y="0"/>
                <wp:positionH relativeFrom="column">
                  <wp:posOffset>1603375</wp:posOffset>
                </wp:positionH>
                <wp:positionV relativeFrom="paragraph">
                  <wp:posOffset>174625</wp:posOffset>
                </wp:positionV>
                <wp:extent cx="914400" cy="571500"/>
                <wp:effectExtent l="0" t="0" r="0" b="0"/>
                <wp:wrapNone/>
                <wp:docPr id="54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A7AE0C" w14:textId="77777777" w:rsidR="00B23B5D" w:rsidRPr="00B23B5D" w:rsidRDefault="00B23B5D" w:rsidP="00B23B5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</w:pPr>
                            <w:r w:rsidRPr="00B23B5D"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  <w:t xml:space="preserve">Voicemail reached (after 3x attempt of patient contact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942C12" id="Rectangle 51" o:spid="_x0000_s1064" style="position:absolute;margin-left:126.25pt;margin-top:13.75pt;width:1in;height: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" fillcolor="#f7caac [1301]" strokecolor="#1f3763 [1604]" strokeweight="1pt">
                <v:path arrowok="t"/>
                <v:textbox>
                  <w:txbxContent>
                    <w:p w14:paraId="32A7AE0C" w14:textId="77777777" w:rsidR="00B23B5D" w:rsidRPr="00B23B5D" w:rsidRDefault="00B23B5D" w:rsidP="00B23B5D">
                      <w:pPr>
                        <w:jc w:val="center"/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</w:pPr>
                      <w:r w:rsidRPr="00B23B5D"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  <w:t xml:space="preserve">Voicemail reached (after 3x attempt of patient contact)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0FC0DA0" wp14:editId="40A3A923">
                <wp:simplePos x="0" y="0"/>
                <wp:positionH relativeFrom="column">
                  <wp:posOffset>2747010</wp:posOffset>
                </wp:positionH>
                <wp:positionV relativeFrom="paragraph">
                  <wp:posOffset>174625</wp:posOffset>
                </wp:positionV>
                <wp:extent cx="914400" cy="571500"/>
                <wp:effectExtent l="0" t="0" r="0" b="0"/>
                <wp:wrapNone/>
                <wp:docPr id="53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DB4838" w14:textId="77777777" w:rsidR="00B23B5D" w:rsidRPr="00575139" w:rsidRDefault="00B23B5D" w:rsidP="00B23B5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  <w:lang w:val="en-CA"/>
                              </w:rPr>
                            </w:pPr>
                            <w:r w:rsidRPr="00575139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 xml:space="preserve">PC provider </w:t>
                            </w:r>
                            <w:r w:rsidR="00575139" w:rsidRPr="00575139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 xml:space="preserve">leaves voicemail </w:t>
                            </w:r>
                            <w:r w:rsidR="00F87724" w:rsidRPr="00575139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>message for</w:t>
                            </w:r>
                            <w:r w:rsidRPr="00575139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 xml:space="preserve"> patient </w:t>
                            </w:r>
                            <w:r w:rsidR="00575139" w:rsidRPr="00575139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 xml:space="preserve">(includes </w:t>
                            </w:r>
                            <w:r w:rsidR="008115FF" w:rsidRPr="008115FF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 xml:space="preserve">403-944-1616 </w:t>
                            </w:r>
                            <w:r w:rsidR="00575139" w:rsidRPr="00575139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 xml:space="preserve">to </w:t>
                            </w:r>
                            <w:r w:rsidRPr="00575139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>call back</w:t>
                            </w:r>
                            <w:r w:rsidR="00575139" w:rsidRPr="00575139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FC0DA0" id="Rectangle 52" o:spid="_x0000_s1065" style="position:absolute;margin-left:216.3pt;margin-top:13.75pt;width:1in;height:4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" fillcolor="#f7caac [1301]" strokecolor="#1f3763 [1604]" strokeweight="1pt">
                <v:path arrowok="t"/>
                <v:textbox>
                  <w:txbxContent>
                    <w:p w14:paraId="7BDB4838" w14:textId="77777777" w:rsidR="00B23B5D" w:rsidRPr="00575139" w:rsidRDefault="00B23B5D" w:rsidP="00B23B5D">
                      <w:pPr>
                        <w:jc w:val="center"/>
                        <w:rPr>
                          <w:b/>
                          <w:color w:val="000000" w:themeColor="text1"/>
                          <w:sz w:val="11"/>
                          <w:szCs w:val="16"/>
                          <w:lang w:val="en-CA"/>
                        </w:rPr>
                      </w:pPr>
                      <w:r w:rsidRPr="00575139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 xml:space="preserve">PC provider </w:t>
                      </w:r>
                      <w:r w:rsidR="00575139" w:rsidRPr="00575139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 xml:space="preserve">leaves voicemail </w:t>
                      </w:r>
                      <w:r w:rsidR="00F87724" w:rsidRPr="00575139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>message for</w:t>
                      </w:r>
                      <w:r w:rsidRPr="00575139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 xml:space="preserve"> patient </w:t>
                      </w:r>
                      <w:r w:rsidR="00575139" w:rsidRPr="00575139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 xml:space="preserve">(includes </w:t>
                      </w:r>
                      <w:r w:rsidR="008115FF" w:rsidRPr="008115FF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 xml:space="preserve">403-944-1616 </w:t>
                      </w:r>
                      <w:r w:rsidR="00575139" w:rsidRPr="00575139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 xml:space="preserve">to </w:t>
                      </w:r>
                      <w:r w:rsidRPr="00575139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>call back</w:t>
                      </w:r>
                      <w:r w:rsidR="00575139" w:rsidRPr="00575139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19C80C6" wp14:editId="4C051CB2">
                <wp:simplePos x="0" y="0"/>
                <wp:positionH relativeFrom="column">
                  <wp:posOffset>3884930</wp:posOffset>
                </wp:positionH>
                <wp:positionV relativeFrom="paragraph">
                  <wp:posOffset>175895</wp:posOffset>
                </wp:positionV>
                <wp:extent cx="914400" cy="571500"/>
                <wp:effectExtent l="0" t="0" r="0" b="0"/>
                <wp:wrapNone/>
                <wp:docPr id="52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9A450E" w14:textId="77777777" w:rsidR="006C3FC1" w:rsidRPr="00B23B5D" w:rsidRDefault="006C3FC1" w:rsidP="006C3FC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>Patient</w:t>
                            </w:r>
                            <w:r w:rsidR="007A256D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 xml:space="preserve"> calls automated answering mach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9C80C6" id="Rectangle 53" o:spid="_x0000_s1066" style="position:absolute;margin-left:305.9pt;margin-top:13.85pt;width:1in;height:4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" fillcolor="#ffe599 [1303]" strokecolor="#1f3763 [1604]" strokeweight="1pt">
                <v:path arrowok="t"/>
                <v:textbox>
                  <w:txbxContent>
                    <w:p w14:paraId="779A450E" w14:textId="77777777" w:rsidR="006C3FC1" w:rsidRPr="00B23B5D" w:rsidRDefault="006C3FC1" w:rsidP="006C3FC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>Patient</w:t>
                      </w:r>
                      <w:r w:rsidR="007A256D"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>*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 xml:space="preserve"> calls automated answering machin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7B2AC0A9" wp14:editId="322E1818">
                <wp:simplePos x="0" y="0"/>
                <wp:positionH relativeFrom="column">
                  <wp:posOffset>4911090</wp:posOffset>
                </wp:positionH>
                <wp:positionV relativeFrom="paragraph">
                  <wp:posOffset>174625</wp:posOffset>
                </wp:positionV>
                <wp:extent cx="914400" cy="571500"/>
                <wp:effectExtent l="0" t="0" r="0" b="0"/>
                <wp:wrapNone/>
                <wp:docPr id="5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38D7C3" w14:textId="77777777" w:rsidR="00FA052C" w:rsidRPr="00720D78" w:rsidRDefault="00FA052C" w:rsidP="00FA052C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  <w:lang w:val="en-CA"/>
                              </w:rPr>
                            </w:pPr>
                            <w:r w:rsidRPr="00720D78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>Patient</w:t>
                            </w:r>
                            <w:r w:rsidR="007A256D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>*</w:t>
                            </w:r>
                            <w:r w:rsidRPr="00720D78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 xml:space="preserve"> </w:t>
                            </w:r>
                            <w:r w:rsidR="00CA01A5" w:rsidRPr="00720D78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>leaves name</w:t>
                            </w:r>
                            <w:r w:rsidR="00720D78" w:rsidRPr="00720D78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 xml:space="preserve">, number, and preferred time to call back in </w:t>
                            </w:r>
                            <w:r w:rsidRPr="00720D78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>answering mach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2AC0A9" id="Rectangle 3" o:spid="_x0000_s1067" style="position:absolute;margin-left:386.7pt;margin-top:13.75pt;width:1in;height:4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" fillcolor="#ffe599 [1303]" strokecolor="#1f3763 [1604]" strokeweight="1pt">
                <v:path arrowok="t"/>
                <v:textbox>
                  <w:txbxContent>
                    <w:p w14:paraId="7438D7C3" w14:textId="77777777" w:rsidR="00FA052C" w:rsidRPr="00720D78" w:rsidRDefault="00FA052C" w:rsidP="00FA052C">
                      <w:pPr>
                        <w:jc w:val="center"/>
                        <w:rPr>
                          <w:b/>
                          <w:color w:val="000000" w:themeColor="text1"/>
                          <w:sz w:val="11"/>
                          <w:szCs w:val="16"/>
                          <w:lang w:val="en-CA"/>
                        </w:rPr>
                      </w:pPr>
                      <w:r w:rsidRPr="00720D78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>Patient</w:t>
                      </w:r>
                      <w:r w:rsidR="007A256D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>*</w:t>
                      </w:r>
                      <w:r w:rsidRPr="00720D78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 xml:space="preserve"> </w:t>
                      </w:r>
                      <w:r w:rsidR="00CA01A5" w:rsidRPr="00720D78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>leaves name</w:t>
                      </w:r>
                      <w:r w:rsidR="00720D78" w:rsidRPr="00720D78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 xml:space="preserve">, number, and preferred time to call back in </w:t>
                      </w:r>
                      <w:r w:rsidRPr="00720D78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>answering machine</w:t>
                      </w:r>
                    </w:p>
                  </w:txbxContent>
                </v:textbox>
              </v:rect>
            </w:pict>
          </mc:Fallback>
        </mc:AlternateContent>
      </w:r>
    </w:p>
    <w:p w14:paraId="52E9E8D6" w14:textId="77777777" w:rsidR="002C7B5C" w:rsidRDefault="002C7B5C" w:rsidP="00EF5571">
      <w:pPr>
        <w:tabs>
          <w:tab w:val="left" w:pos="11280"/>
        </w:tabs>
        <w:rPr>
          <w:b/>
          <w:u w:val="single"/>
        </w:rPr>
      </w:pPr>
    </w:p>
    <w:p w14:paraId="7296433D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2D5F1E92" wp14:editId="35249650">
                <wp:simplePos x="0" y="0"/>
                <wp:positionH relativeFrom="column">
                  <wp:posOffset>5829300</wp:posOffset>
                </wp:positionH>
                <wp:positionV relativeFrom="paragraph">
                  <wp:posOffset>38100</wp:posOffset>
                </wp:positionV>
                <wp:extent cx="114300" cy="0"/>
                <wp:effectExtent l="0" t="63500" r="0" b="63500"/>
                <wp:wrapNone/>
                <wp:docPr id="50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43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BE9F9E" id="Straight Arrow Connector 22" o:spid="_x0000_s1026" type="#_x0000_t32" style="position:absolute;margin-left:459pt;margin-top:3pt;width:9pt;height:0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57A75BA5" wp14:editId="4A73A7F3">
                <wp:simplePos x="0" y="0"/>
                <wp:positionH relativeFrom="column">
                  <wp:posOffset>4800600</wp:posOffset>
                </wp:positionH>
                <wp:positionV relativeFrom="paragraph">
                  <wp:posOffset>38100</wp:posOffset>
                </wp:positionV>
                <wp:extent cx="114300" cy="0"/>
                <wp:effectExtent l="0" t="63500" r="0" b="63500"/>
                <wp:wrapNone/>
                <wp:docPr id="49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43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29E713" id="Straight Arrow Connector 21" o:spid="_x0000_s1026" type="#_x0000_t32" style="position:absolute;margin-left:378pt;margin-top:3pt;width:9pt;height:0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99E71C6" w14:textId="77777777" w:rsidR="002C7B5C" w:rsidRDefault="002C7B5C" w:rsidP="00EF5571">
      <w:pPr>
        <w:tabs>
          <w:tab w:val="left" w:pos="11280"/>
        </w:tabs>
        <w:rPr>
          <w:b/>
          <w:u w:val="single"/>
        </w:rPr>
      </w:pPr>
    </w:p>
    <w:p w14:paraId="1E7F8117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51FEFB67" wp14:editId="3DFF8E5C">
                <wp:simplePos x="0" y="0"/>
                <wp:positionH relativeFrom="column">
                  <wp:posOffset>1610360</wp:posOffset>
                </wp:positionH>
                <wp:positionV relativeFrom="paragraph">
                  <wp:posOffset>151765</wp:posOffset>
                </wp:positionV>
                <wp:extent cx="914400" cy="571500"/>
                <wp:effectExtent l="0" t="0" r="0" b="0"/>
                <wp:wrapNone/>
                <wp:docPr id="48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1EE4B" w14:textId="77777777" w:rsidR="001471DC" w:rsidRPr="00B23B5D" w:rsidRDefault="001471DC" w:rsidP="001471DC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  <w:t>Unable to reach patient</w:t>
                            </w:r>
                            <w:r w:rsidRPr="00B23B5D"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FEFB67" id="Rectangle 92" o:spid="_x0000_s1068" style="position:absolute;margin-left:126.8pt;margin-top:11.95pt;width:1in;height:4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" fillcolor="#f7caac [1301]" strokecolor="#1f3763 [1604]" strokeweight="1pt">
                <v:path arrowok="t"/>
                <v:textbox>
                  <w:txbxContent>
                    <w:p w14:paraId="5F61EE4B" w14:textId="77777777" w:rsidR="001471DC" w:rsidRPr="00B23B5D" w:rsidRDefault="001471DC" w:rsidP="001471DC">
                      <w:pPr>
                        <w:jc w:val="center"/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</w:pPr>
                      <w:r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  <w:t>Unable to reach patient</w:t>
                      </w:r>
                      <w:r w:rsidRPr="00B23B5D"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0039" behindDoc="0" locked="0" layoutInCell="1" allowOverlap="1" wp14:anchorId="10054780" wp14:editId="3594B871">
                <wp:simplePos x="0" y="0"/>
                <wp:positionH relativeFrom="column">
                  <wp:posOffset>-902970</wp:posOffset>
                </wp:positionH>
                <wp:positionV relativeFrom="paragraph">
                  <wp:posOffset>140335</wp:posOffset>
                </wp:positionV>
                <wp:extent cx="2162175" cy="386715"/>
                <wp:effectExtent l="0" t="0" r="0" b="0"/>
                <wp:wrapNone/>
                <wp:docPr id="47" name="Text 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162175" cy="38671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D176CB" w14:textId="77777777" w:rsidR="00D73AAA" w:rsidRPr="00D73AAA" w:rsidRDefault="00D73AAA">
                            <w:pPr>
                              <w:rPr>
                                <w:lang w:val="en-CA"/>
                              </w:rPr>
                            </w:pPr>
                            <w:r w:rsidRPr="00D73AAA">
                              <w:rPr>
                                <w:sz w:val="16"/>
                                <w:lang w:val="en-CA"/>
                              </w:rPr>
                              <w:t xml:space="preserve">*patient and/or caregiver if patient unable to </w:t>
                            </w:r>
                            <w:r>
                              <w:rPr>
                                <w:sz w:val="16"/>
                                <w:lang w:val="en-CA"/>
                              </w:rPr>
                              <w:t>talk on the phone</w:t>
                            </w:r>
                            <w:r w:rsidR="007A256D">
                              <w:rPr>
                                <w:sz w:val="16"/>
                                <w:lang w:val="en-CA"/>
                              </w:rPr>
                              <w:t xml:space="preserve"> due to cognitive impairmen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54780" id="Text Box 107" o:spid="_x0000_s1069" type="#_x0000_t202" style="position:absolute;margin-left:-71.1pt;margin-top:11.05pt;width:170.25pt;height:30.45pt;z-index:2516500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" fillcolor="white [3201]" stroked="f" strokeweight=".5pt">
                <v:path arrowok="t"/>
                <v:textbox>
                  <w:txbxContent>
                    <w:p w14:paraId="48D176CB" w14:textId="77777777" w:rsidR="00D73AAA" w:rsidRPr="00D73AAA" w:rsidRDefault="00D73AAA">
                      <w:pPr>
                        <w:rPr>
                          <w:lang w:val="en-CA"/>
                        </w:rPr>
                      </w:pPr>
                      <w:r w:rsidRPr="00D73AAA">
                        <w:rPr>
                          <w:sz w:val="16"/>
                          <w:lang w:val="en-CA"/>
                        </w:rPr>
                        <w:t xml:space="preserve">*patient and/or caregiver if patient unable to </w:t>
                      </w:r>
                      <w:r>
                        <w:rPr>
                          <w:sz w:val="16"/>
                          <w:lang w:val="en-CA"/>
                        </w:rPr>
                        <w:t>talk on the phone</w:t>
                      </w:r>
                      <w:r w:rsidR="007A256D">
                        <w:rPr>
                          <w:sz w:val="16"/>
                          <w:lang w:val="en-CA"/>
                        </w:rPr>
                        <w:t xml:space="preserve"> due to cognitive impairment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257490B5" wp14:editId="03E03870">
                <wp:simplePos x="0" y="0"/>
                <wp:positionH relativeFrom="column">
                  <wp:posOffset>6286500</wp:posOffset>
                </wp:positionH>
                <wp:positionV relativeFrom="paragraph">
                  <wp:posOffset>123190</wp:posOffset>
                </wp:positionV>
                <wp:extent cx="571500" cy="457200"/>
                <wp:effectExtent l="12700" t="0" r="12700" b="0"/>
                <wp:wrapNone/>
                <wp:docPr id="46" name="Hexagon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1500" cy="457200"/>
                        </a:xfrm>
                        <a:prstGeom prst="hexagon">
                          <a:avLst>
                            <a:gd name="adj" fmla="val 25000"/>
                            <a:gd name="vf" fmla="val 115470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9DCD4" w14:textId="77777777" w:rsidR="00F87724" w:rsidRPr="00F87724" w:rsidRDefault="00F87724" w:rsidP="00F87724">
                            <w:pPr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ST</w:t>
                            </w:r>
                            <w:r w:rsidRPr="00F87724">
                              <w:rPr>
                                <w:sz w:val="15"/>
                              </w:rPr>
                              <w:t>OP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7490B5" id="_x0000_t9" coordsize="21600,21600" o:spt="9" adj="5400" path="m@0,l,10800@0,21600@1,21600,21600,10800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</v:formulas>
                <v:path gradientshapeok="t" o:connecttype="rect" textboxrect="1800,1800,19800,19800;3600,3600,18000,18000;6300,6300,15300,15300"/>
                <v:handles>
                  <v:h position="#0,topLeft" xrange="0,10800"/>
                </v:handles>
              </v:shapetype>
              <v:shape id="Hexagon 39" o:spid="_x0000_s1070" type="#_x0000_t9" style="position:absolute;margin-left:495pt;margin-top:9.7pt;width:45pt;height:36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" adj="4320" fillcolor="red" strokecolor="#1f3763 [1604]" strokeweight="1pt">
                <v:path arrowok="t"/>
                <v:textbox>
                  <w:txbxContent>
                    <w:p w14:paraId="4139DCD4" w14:textId="77777777" w:rsidR="00F87724" w:rsidRPr="00F87724" w:rsidRDefault="00F87724" w:rsidP="00F87724">
                      <w:pPr>
                        <w:jc w:val="center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ST</w:t>
                      </w:r>
                      <w:r w:rsidRPr="00F87724">
                        <w:rPr>
                          <w:sz w:val="15"/>
                        </w:rPr>
                        <w:t>O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4BE1DB81" wp14:editId="32AED442">
                <wp:simplePos x="0" y="0"/>
                <wp:positionH relativeFrom="column">
                  <wp:posOffset>5029200</wp:posOffset>
                </wp:positionH>
                <wp:positionV relativeFrom="paragraph">
                  <wp:posOffset>123190</wp:posOffset>
                </wp:positionV>
                <wp:extent cx="914400" cy="571500"/>
                <wp:effectExtent l="0" t="0" r="0" b="0"/>
                <wp:wrapNone/>
                <wp:docPr id="45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B7778" w14:textId="77777777" w:rsidR="00F87724" w:rsidRPr="00F87724" w:rsidRDefault="00F87724" w:rsidP="00F8772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1"/>
                                <w:szCs w:val="10"/>
                              </w:rPr>
                            </w:pPr>
                            <w:r w:rsidRPr="00EE101C">
                              <w:rPr>
                                <w:b/>
                                <w:color w:val="000000" w:themeColor="text1"/>
                                <w:sz w:val="11"/>
                                <w:szCs w:val="10"/>
                              </w:rPr>
                              <w:t>PC Provider makes note in ARIA (communication to oncologist, palliative care team, homecare</w:t>
                            </w:r>
                            <w:r>
                              <w:rPr>
                                <w:b/>
                                <w:color w:val="000000" w:themeColor="text1"/>
                                <w:sz w:val="11"/>
                                <w:szCs w:val="1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E1DB81" id="Rectangle 38" o:spid="_x0000_s1071" style="position:absolute;margin-left:396pt;margin-top:9.7pt;width:1in;height:4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" fillcolor="#f7caac [1301]" strokecolor="#1f3763 [1604]" strokeweight="1pt">
                <v:path arrowok="t"/>
                <v:textbox>
                  <w:txbxContent>
                    <w:p w14:paraId="2A1B7778" w14:textId="77777777" w:rsidR="00F87724" w:rsidRPr="00F87724" w:rsidRDefault="00F87724" w:rsidP="00F87724">
                      <w:pPr>
                        <w:jc w:val="center"/>
                        <w:rPr>
                          <w:b/>
                          <w:color w:val="000000" w:themeColor="text1"/>
                          <w:sz w:val="11"/>
                          <w:szCs w:val="10"/>
                        </w:rPr>
                      </w:pPr>
                      <w:r w:rsidRPr="00EE101C">
                        <w:rPr>
                          <w:b/>
                          <w:color w:val="000000" w:themeColor="text1"/>
                          <w:sz w:val="11"/>
                          <w:szCs w:val="10"/>
                        </w:rPr>
                        <w:t>PC Provider makes note in ARIA (communication to oncologist, palliative care team, homecare</w:t>
                      </w:r>
                      <w:r>
                        <w:rPr>
                          <w:b/>
                          <w:color w:val="000000" w:themeColor="text1"/>
                          <w:sz w:val="11"/>
                          <w:szCs w:val="1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7811AD22" wp14:editId="592BE44A">
                <wp:simplePos x="0" y="0"/>
                <wp:positionH relativeFrom="column">
                  <wp:posOffset>3429000</wp:posOffset>
                </wp:positionH>
                <wp:positionV relativeFrom="paragraph">
                  <wp:posOffset>8890</wp:posOffset>
                </wp:positionV>
                <wp:extent cx="457200" cy="342900"/>
                <wp:effectExtent l="0" t="0" r="38100" b="25400"/>
                <wp:wrapNone/>
                <wp:docPr id="44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200" cy="3429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A5FEEE" id="Straight Arrow Connector 20" o:spid="_x0000_s1026" type="#_x0000_t32" style="position:absolute;margin-left:270pt;margin-top:.7pt;width:36pt;height:27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03E1DD4D" wp14:editId="0AF39477">
                <wp:simplePos x="0" y="0"/>
                <wp:positionH relativeFrom="column">
                  <wp:posOffset>3886200</wp:posOffset>
                </wp:positionH>
                <wp:positionV relativeFrom="paragraph">
                  <wp:posOffset>121285</wp:posOffset>
                </wp:positionV>
                <wp:extent cx="914400" cy="571500"/>
                <wp:effectExtent l="0" t="0" r="0" b="0"/>
                <wp:wrapNone/>
                <wp:docPr id="4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0DD4A" w14:textId="77777777" w:rsidR="00F87724" w:rsidRDefault="00C67AB1" w:rsidP="00C67AB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 xml:space="preserve">Patient doesn’t contact PC provider </w:t>
                            </w:r>
                          </w:p>
                          <w:p w14:paraId="56162989" w14:textId="77777777" w:rsidR="00C67AB1" w:rsidRPr="00B23B5D" w:rsidRDefault="00F87724" w:rsidP="00C67AB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>(</w:t>
                            </w:r>
                            <w:r w:rsidR="00563DE5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</w:rPr>
                              <w:t xml:space="preserve"> weeks no contac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E1DD4D" id="Rectangle 13" o:spid="_x0000_s1072" style="position:absolute;margin-left:306pt;margin-top:9.55pt;width:1in;height:4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" fillcolor="#ffe599 [1303]" strokecolor="#1f3763 [1604]" strokeweight="1pt">
                <v:path arrowok="t"/>
                <v:textbox>
                  <w:txbxContent>
                    <w:p w14:paraId="2360DD4A" w14:textId="77777777" w:rsidR="00F87724" w:rsidRDefault="00C67AB1" w:rsidP="00C67AB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</w:pP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 xml:space="preserve">Patient doesn’t contact PC provider </w:t>
                      </w:r>
                    </w:p>
                    <w:p w14:paraId="56162989" w14:textId="77777777" w:rsidR="00C67AB1" w:rsidRPr="00B23B5D" w:rsidRDefault="00F87724" w:rsidP="00C67AB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>(</w:t>
                      </w:r>
                      <w:r w:rsidR="00563DE5"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>4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</w:rPr>
                        <w:t xml:space="preserve"> weeks no contact)</w:t>
                      </w:r>
                    </w:p>
                  </w:txbxContent>
                </v:textbox>
              </v:rect>
            </w:pict>
          </mc:Fallback>
        </mc:AlternateContent>
      </w:r>
    </w:p>
    <w:p w14:paraId="1C87FFC3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3D934344" wp14:editId="55885DB8">
                <wp:simplePos x="0" y="0"/>
                <wp:positionH relativeFrom="column">
                  <wp:posOffset>2892425</wp:posOffset>
                </wp:positionH>
                <wp:positionV relativeFrom="paragraph">
                  <wp:posOffset>59690</wp:posOffset>
                </wp:positionV>
                <wp:extent cx="571500" cy="457200"/>
                <wp:effectExtent l="12700" t="0" r="12700" b="0"/>
                <wp:wrapNone/>
                <wp:docPr id="42" name="Hexagon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1500" cy="457200"/>
                        </a:xfrm>
                        <a:prstGeom prst="hexagon">
                          <a:avLst>
                            <a:gd name="adj" fmla="val 25000"/>
                            <a:gd name="vf" fmla="val 115470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31BBE" w14:textId="77777777" w:rsidR="001471DC" w:rsidRPr="00F87724" w:rsidRDefault="001471DC" w:rsidP="001471DC">
                            <w:pPr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ST</w:t>
                            </w:r>
                            <w:r w:rsidRPr="00F87724">
                              <w:rPr>
                                <w:sz w:val="15"/>
                              </w:rPr>
                              <w:t>OP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34344" id="Hexagon 129" o:spid="_x0000_s1073" type="#_x0000_t9" style="position:absolute;margin-left:227.75pt;margin-top:4.7pt;width:45pt;height:36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" adj="4320" fillcolor="red" strokecolor="#1f3763 [1604]" strokeweight="1pt">
                <v:path arrowok="t"/>
                <v:textbox>
                  <w:txbxContent>
                    <w:p w14:paraId="78831BBE" w14:textId="77777777" w:rsidR="001471DC" w:rsidRPr="00F87724" w:rsidRDefault="001471DC" w:rsidP="001471DC">
                      <w:pPr>
                        <w:jc w:val="center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ST</w:t>
                      </w:r>
                      <w:r w:rsidRPr="00F87724">
                        <w:rPr>
                          <w:sz w:val="15"/>
                        </w:rPr>
                        <w:t>O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6B8049C3" wp14:editId="339AA996">
                <wp:simplePos x="0" y="0"/>
                <wp:positionH relativeFrom="column">
                  <wp:posOffset>-685800</wp:posOffset>
                </wp:positionH>
                <wp:positionV relativeFrom="paragraph">
                  <wp:posOffset>278130</wp:posOffset>
                </wp:positionV>
                <wp:extent cx="340360" cy="340360"/>
                <wp:effectExtent l="0" t="0" r="2540" b="2540"/>
                <wp:wrapNone/>
                <wp:docPr id="41" name="Ova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34036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9D2608" w14:textId="77777777" w:rsidR="00BD1F81" w:rsidRPr="00F25D72" w:rsidRDefault="00BD1F81" w:rsidP="00BD1F8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F25D72"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8049C3" id="Oval 44" o:spid="_x0000_s1074" style="position:absolute;margin-left:-54pt;margin-top:21.9pt;width:26.8pt;height:26.8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" fillcolor="#deeaf6 [664]" strokecolor="#1f3763 [1604]" strokeweight="1pt">
                <v:stroke joinstyle="miter"/>
                <v:path arrowok="t"/>
                <v:textbox>
                  <w:txbxContent>
                    <w:p w14:paraId="2D9D2608" w14:textId="77777777" w:rsidR="00BD1F81" w:rsidRPr="00F25D72" w:rsidRDefault="00BD1F81" w:rsidP="00BD1F81">
                      <w:pPr>
                        <w:jc w:val="center"/>
                        <w:rPr>
                          <w:b/>
                          <w:color w:val="000000" w:themeColor="text1"/>
                          <w:sz w:val="22"/>
                        </w:rPr>
                      </w:pPr>
                      <w:r w:rsidRPr="00F25D72">
                        <w:rPr>
                          <w:b/>
                          <w:color w:val="000000" w:themeColor="text1"/>
                          <w:sz w:val="22"/>
                        </w:rPr>
                        <w:t>3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4F68C120" wp14:editId="00C5B61B">
                <wp:simplePos x="0" y="0"/>
                <wp:positionH relativeFrom="column">
                  <wp:posOffset>5943600</wp:posOffset>
                </wp:positionH>
                <wp:positionV relativeFrom="paragraph">
                  <wp:posOffset>165735</wp:posOffset>
                </wp:positionV>
                <wp:extent cx="342900" cy="0"/>
                <wp:effectExtent l="0" t="63500" r="0" b="63500"/>
                <wp:wrapNone/>
                <wp:docPr id="40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2B5B52" id="Straight Arrow Connector 41" o:spid="_x0000_s1026" type="#_x0000_t32" style="position:absolute;margin-left:468pt;margin-top:13.05pt;width:27pt;height:0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3BE7D63E" wp14:editId="4812D759">
                <wp:simplePos x="0" y="0"/>
                <wp:positionH relativeFrom="column">
                  <wp:posOffset>4800600</wp:posOffset>
                </wp:positionH>
                <wp:positionV relativeFrom="paragraph">
                  <wp:posOffset>165735</wp:posOffset>
                </wp:positionV>
                <wp:extent cx="228600" cy="0"/>
                <wp:effectExtent l="0" t="63500" r="0" b="63500"/>
                <wp:wrapNone/>
                <wp:docPr id="39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2A9DAC" id="Straight Arrow Connector 40" o:spid="_x0000_s1026" type="#_x0000_t32" style="position:absolute;margin-left:378pt;margin-top:13.05pt;width:18pt;height:0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86B9C5B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15DC59EF" wp14:editId="4172EF2E">
                <wp:simplePos x="0" y="0"/>
                <wp:positionH relativeFrom="column">
                  <wp:posOffset>2541905</wp:posOffset>
                </wp:positionH>
                <wp:positionV relativeFrom="paragraph">
                  <wp:posOffset>69215</wp:posOffset>
                </wp:positionV>
                <wp:extent cx="342900" cy="0"/>
                <wp:effectExtent l="0" t="63500" r="0" b="63500"/>
                <wp:wrapNone/>
                <wp:docPr id="38" name="Straight Arrow Connector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E163E6" id="Straight Arrow Connector 122" o:spid="_x0000_s1026" type="#_x0000_t32" style="position:absolute;margin-left:200.15pt;margin-top:5.45pt;width:27pt;height:0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714E8AE1" wp14:editId="6D32CB67">
                <wp:simplePos x="0" y="0"/>
                <wp:positionH relativeFrom="column">
                  <wp:posOffset>-228600</wp:posOffset>
                </wp:positionH>
                <wp:positionV relativeFrom="paragraph">
                  <wp:posOffset>92710</wp:posOffset>
                </wp:positionV>
                <wp:extent cx="1831975" cy="342900"/>
                <wp:effectExtent l="0" t="0" r="0" b="0"/>
                <wp:wrapNone/>
                <wp:docPr id="37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831975" cy="3429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7FD9F3" w14:textId="77777777" w:rsidR="000F4651" w:rsidRPr="006C3FC1" w:rsidRDefault="000F4651" w:rsidP="000F4651">
                            <w:pPr>
                              <w:tabs>
                                <w:tab w:val="left" w:pos="11280"/>
                              </w:tabs>
                              <w:rPr>
                                <w:b/>
                                <w:sz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</w:rPr>
                              <w:t>Research Evaluation</w:t>
                            </w:r>
                          </w:p>
                          <w:p w14:paraId="6DD91931" w14:textId="77777777" w:rsidR="000F4651" w:rsidRPr="006C3FC1" w:rsidRDefault="000F4651" w:rsidP="000F4651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E8AE1" id="Text Box 82" o:spid="_x0000_s1075" type="#_x0000_t202" style="position:absolute;margin-left:-18pt;margin-top:7.3pt;width:144.25pt;height:27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" fillcolor="white [3201]" stroked="f" strokeweight=".5pt">
                <v:path arrowok="t"/>
                <v:textbox>
                  <w:txbxContent>
                    <w:p w14:paraId="327FD9F3" w14:textId="77777777" w:rsidR="000F4651" w:rsidRPr="006C3FC1" w:rsidRDefault="000F4651" w:rsidP="000F4651">
                      <w:pPr>
                        <w:tabs>
                          <w:tab w:val="left" w:pos="11280"/>
                        </w:tabs>
                        <w:rPr>
                          <w:b/>
                          <w:sz w:val="21"/>
                        </w:rPr>
                      </w:pPr>
                      <w:r>
                        <w:rPr>
                          <w:b/>
                          <w:sz w:val="21"/>
                        </w:rPr>
                        <w:t>Research Evaluation</w:t>
                      </w:r>
                    </w:p>
                    <w:p w14:paraId="6DD91931" w14:textId="77777777" w:rsidR="000F4651" w:rsidRPr="006C3FC1" w:rsidRDefault="000F4651" w:rsidP="000F4651">
                      <w:pPr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35A1198" w14:textId="77777777" w:rsidR="002C7B5C" w:rsidRDefault="002C7B5C" w:rsidP="00EF5571">
      <w:pPr>
        <w:tabs>
          <w:tab w:val="left" w:pos="11280"/>
        </w:tabs>
        <w:rPr>
          <w:b/>
          <w:u w:val="single"/>
        </w:rPr>
      </w:pPr>
    </w:p>
    <w:p w14:paraId="7161D972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50B21D63" wp14:editId="5C1E3941">
                <wp:simplePos x="0" y="0"/>
                <wp:positionH relativeFrom="column">
                  <wp:posOffset>6400800</wp:posOffset>
                </wp:positionH>
                <wp:positionV relativeFrom="paragraph">
                  <wp:posOffset>864235</wp:posOffset>
                </wp:positionV>
                <wp:extent cx="914400" cy="571500"/>
                <wp:effectExtent l="0" t="0" r="0" b="0"/>
                <wp:wrapNone/>
                <wp:docPr id="36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361195" w14:textId="77777777" w:rsidR="000F4651" w:rsidRPr="00246C21" w:rsidRDefault="000F4651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 w:rsidRPr="00246C2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researcher sends patient</w:t>
                            </w:r>
                            <w:r w:rsidR="00246C21" w:rsidRPr="00246C2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*</w:t>
                            </w:r>
                            <w:r w:rsidRPr="00246C2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e-</w:t>
                            </w:r>
                            <w:proofErr w:type="spellStart"/>
                            <w:r w:rsidRPr="00246C2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giftcard</w:t>
                            </w:r>
                            <w:proofErr w:type="spellEnd"/>
                            <w:r w:rsidR="004F16FF" w:rsidRPr="00246C2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(via email or mail)</w:t>
                            </w:r>
                            <w:r w:rsidRPr="00246C2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(valued at $20)</w:t>
                            </w:r>
                          </w:p>
                          <w:p w14:paraId="554D4769" w14:textId="77777777" w:rsidR="000F4651" w:rsidRPr="002E3DD1" w:rsidRDefault="000F4651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B21D63" id="Rectangle 72" o:spid="_x0000_s1076" style="position:absolute;margin-left:7in;margin-top:68.05pt;width:1in;height:4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" fillcolor="#b4c6e7 [1300]" strokecolor="#1f3763 [1604]" strokeweight="1pt">
                <v:path arrowok="t"/>
                <v:textbox>
                  <w:txbxContent>
                    <w:p w14:paraId="20361195" w14:textId="77777777" w:rsidR="000F4651" w:rsidRPr="00246C21" w:rsidRDefault="000F4651" w:rsidP="000F465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 w:rsidRPr="00246C2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researcher sends patient</w:t>
                      </w:r>
                      <w:r w:rsidR="00246C21" w:rsidRPr="00246C2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*</w:t>
                      </w:r>
                      <w:r w:rsidRPr="00246C2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e-</w:t>
                      </w:r>
                      <w:proofErr w:type="spellStart"/>
                      <w:r w:rsidRPr="00246C2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giftcard</w:t>
                      </w:r>
                      <w:proofErr w:type="spellEnd"/>
                      <w:r w:rsidR="004F16FF" w:rsidRPr="00246C2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(via email or mail)</w:t>
                      </w:r>
                      <w:r w:rsidRPr="00246C2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(valued at $20)</w:t>
                      </w:r>
                    </w:p>
                    <w:p w14:paraId="554D4769" w14:textId="77777777" w:rsidR="000F4651" w:rsidRPr="002E3DD1" w:rsidRDefault="000F4651" w:rsidP="000F465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E8747BC" wp14:editId="76D7B7F5">
                <wp:simplePos x="0" y="0"/>
                <wp:positionH relativeFrom="column">
                  <wp:posOffset>2971800</wp:posOffset>
                </wp:positionH>
                <wp:positionV relativeFrom="paragraph">
                  <wp:posOffset>866775</wp:posOffset>
                </wp:positionV>
                <wp:extent cx="914400" cy="571500"/>
                <wp:effectExtent l="0" t="0" r="0" b="0"/>
                <wp:wrapNone/>
                <wp:docPr id="35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81C21" w14:textId="77777777" w:rsidR="000F4651" w:rsidRPr="00C5730D" w:rsidRDefault="004F16FF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Participant</w:t>
                            </w:r>
                            <w:r w:rsidR="000F465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doesn’t consent to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8747BC" id="Rectangle 73" o:spid="_x0000_s1077" style="position:absolute;margin-left:234pt;margin-top:68.25pt;width:1in;height:4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" fillcolor="#b4c6e7 [1300]" strokecolor="#1f3763 [1604]" strokeweight="1pt">
                <v:path arrowok="t"/>
                <v:textbox>
                  <w:txbxContent>
                    <w:p w14:paraId="34F81C21" w14:textId="77777777" w:rsidR="000F4651" w:rsidRPr="00C5730D" w:rsidRDefault="004F16FF" w:rsidP="000F465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Participant</w:t>
                      </w:r>
                      <w:r w:rsidR="000F465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doesn’t consent to stud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4CB928D7" wp14:editId="76609D3D">
                <wp:simplePos x="0" y="0"/>
                <wp:positionH relativeFrom="column">
                  <wp:posOffset>4114800</wp:posOffset>
                </wp:positionH>
                <wp:positionV relativeFrom="paragraph">
                  <wp:posOffset>866775</wp:posOffset>
                </wp:positionV>
                <wp:extent cx="914400" cy="571500"/>
                <wp:effectExtent l="0" t="0" r="0" b="0"/>
                <wp:wrapNone/>
                <wp:docPr id="3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19C7DC" w14:textId="77777777" w:rsidR="000F4651" w:rsidRPr="00C5730D" w:rsidRDefault="00BD1F81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Researcher</w:t>
                            </w:r>
                            <w:r w:rsidR="000F465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makes note of dec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B928D7" id="Rectangle 74" o:spid="_x0000_s1078" style="position:absolute;margin-left:324pt;margin-top:68.25pt;width:1in;height:4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" fillcolor="#b4c6e7 [1300]" strokecolor="#1f3763 [1604]" strokeweight="1pt">
                <v:path arrowok="t"/>
                <v:textbox>
                  <w:txbxContent>
                    <w:p w14:paraId="3D19C7DC" w14:textId="77777777" w:rsidR="000F4651" w:rsidRPr="00C5730D" w:rsidRDefault="00BD1F81" w:rsidP="000F465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Researcher</w:t>
                      </w:r>
                      <w:r w:rsidR="000F465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makes note of declin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737D24E5" wp14:editId="22FD4939">
                <wp:simplePos x="0" y="0"/>
                <wp:positionH relativeFrom="column">
                  <wp:posOffset>6858000</wp:posOffset>
                </wp:positionH>
                <wp:positionV relativeFrom="paragraph">
                  <wp:posOffset>638810</wp:posOffset>
                </wp:positionV>
                <wp:extent cx="0" cy="228600"/>
                <wp:effectExtent l="63500" t="0" r="38100" b="25400"/>
                <wp:wrapNone/>
                <wp:docPr id="33" name="Straight Arrow Connector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AAD255" id="Straight Arrow Connector 117" o:spid="_x0000_s1026" type="#_x0000_t32" style="position:absolute;margin-left:540pt;margin-top:50.3pt;width:0;height:18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69EED610" wp14:editId="0A971329">
                <wp:simplePos x="0" y="0"/>
                <wp:positionH relativeFrom="column">
                  <wp:posOffset>2743200</wp:posOffset>
                </wp:positionH>
                <wp:positionV relativeFrom="paragraph">
                  <wp:posOffset>410210</wp:posOffset>
                </wp:positionV>
                <wp:extent cx="228600" cy="0"/>
                <wp:effectExtent l="0" t="63500" r="0" b="63500"/>
                <wp:wrapNone/>
                <wp:docPr id="32" name="Straight Arrow Connector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DBC03C" id="Straight Arrow Connector 112" o:spid="_x0000_s1026" type="#_x0000_t32" style="position:absolute;margin-left:3in;margin-top:32.3pt;width:18pt;height:0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60C6BC39" wp14:editId="432FB69E">
                <wp:simplePos x="0" y="0"/>
                <wp:positionH relativeFrom="column">
                  <wp:posOffset>2743200</wp:posOffset>
                </wp:positionH>
                <wp:positionV relativeFrom="paragraph">
                  <wp:posOffset>524510</wp:posOffset>
                </wp:positionV>
                <wp:extent cx="228600" cy="571500"/>
                <wp:effectExtent l="0" t="0" r="25400" b="25400"/>
                <wp:wrapNone/>
                <wp:docPr id="31" name="Straight Arrow Connector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5715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9DD648" id="Straight Arrow Connector 113" o:spid="_x0000_s1026" type="#_x0000_t32" style="position:absolute;margin-left:3in;margin-top:41.3pt;width:18pt;height:4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87D920F" wp14:editId="245907F1">
                <wp:simplePos x="0" y="0"/>
                <wp:positionH relativeFrom="column">
                  <wp:posOffset>1828800</wp:posOffset>
                </wp:positionH>
                <wp:positionV relativeFrom="paragraph">
                  <wp:posOffset>184785</wp:posOffset>
                </wp:positionV>
                <wp:extent cx="914400" cy="571500"/>
                <wp:effectExtent l="0" t="0" r="0" b="0"/>
                <wp:wrapNone/>
                <wp:docPr id="30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FA8227" w14:textId="77777777" w:rsidR="002E3DD1" w:rsidRPr="00C5730D" w:rsidRDefault="002E3DD1" w:rsidP="002E3DD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 w:rsidRPr="002E3DD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researcher asks for verbal consent for participation in quantitative surv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7D920F" id="Rectangle 66" o:spid="_x0000_s1079" style="position:absolute;margin-left:2in;margin-top:14.55pt;width:1in;height:4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" fillcolor="#b4c6e7 [1300]" strokecolor="#1f3763 [1604]" strokeweight="1pt">
                <v:path arrowok="t"/>
                <v:textbox>
                  <w:txbxContent>
                    <w:p w14:paraId="40FA8227" w14:textId="77777777" w:rsidR="002E3DD1" w:rsidRPr="00C5730D" w:rsidRDefault="002E3DD1" w:rsidP="002E3DD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 w:rsidRPr="002E3DD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researcher asks for verbal consent for participation in quantitative surve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06926EC3" wp14:editId="3AAFE9E2">
                <wp:simplePos x="0" y="0"/>
                <wp:positionH relativeFrom="column">
                  <wp:posOffset>3886200</wp:posOffset>
                </wp:positionH>
                <wp:positionV relativeFrom="paragraph">
                  <wp:posOffset>295910</wp:posOffset>
                </wp:positionV>
                <wp:extent cx="228600" cy="0"/>
                <wp:effectExtent l="0" t="63500" r="0" b="63500"/>
                <wp:wrapNone/>
                <wp:docPr id="29" name="Straight Arrow Connector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5A6D3D" id="Straight Arrow Connector 114" o:spid="_x0000_s1026" type="#_x0000_t32" style="position:absolute;margin-left:306pt;margin-top:23.3pt;width:18pt;height:0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09AC620A" wp14:editId="3539D26E">
                <wp:simplePos x="0" y="0"/>
                <wp:positionH relativeFrom="column">
                  <wp:posOffset>5029200</wp:posOffset>
                </wp:positionH>
                <wp:positionV relativeFrom="paragraph">
                  <wp:posOffset>295910</wp:posOffset>
                </wp:positionV>
                <wp:extent cx="228600" cy="0"/>
                <wp:effectExtent l="0" t="63500" r="0" b="63500"/>
                <wp:wrapNone/>
                <wp:docPr id="28" name="Straight Arrow Connector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596D4B" id="Straight Arrow Connector 115" o:spid="_x0000_s1026" type="#_x0000_t32" style="position:absolute;margin-left:396pt;margin-top:23.3pt;width:18pt;height:0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64A93AA" wp14:editId="760FA218">
                <wp:simplePos x="0" y="0"/>
                <wp:positionH relativeFrom="column">
                  <wp:posOffset>2970530</wp:posOffset>
                </wp:positionH>
                <wp:positionV relativeFrom="paragraph">
                  <wp:posOffset>66675</wp:posOffset>
                </wp:positionV>
                <wp:extent cx="914400" cy="571500"/>
                <wp:effectExtent l="0" t="0" r="0" b="0"/>
                <wp:wrapNone/>
                <wp:docPr id="2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F3F129" w14:textId="77777777" w:rsidR="002E3DD1" w:rsidRPr="00C5730D" w:rsidRDefault="002E3DD1" w:rsidP="002E3DD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Pa</w:t>
                            </w:r>
                            <w:r w:rsidR="004F16FF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rticipant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verbally consents to surv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4A93AA" id="Rectangle 67" o:spid="_x0000_s1080" style="position:absolute;margin-left:233.9pt;margin-top:5.25pt;width:1in;height:4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" fillcolor="#b4c6e7 [1300]" strokecolor="#1f3763 [1604]" strokeweight="1pt">
                <v:path arrowok="t"/>
                <v:textbox>
                  <w:txbxContent>
                    <w:p w14:paraId="29F3F129" w14:textId="77777777" w:rsidR="002E3DD1" w:rsidRPr="00C5730D" w:rsidRDefault="002E3DD1" w:rsidP="002E3DD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Pa</w:t>
                      </w:r>
                      <w:r w:rsidR="004F16FF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rticipant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verbally consents to surve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0CA5B8B" wp14:editId="7E26C1D4">
                <wp:simplePos x="0" y="0"/>
                <wp:positionH relativeFrom="column">
                  <wp:posOffset>4110990</wp:posOffset>
                </wp:positionH>
                <wp:positionV relativeFrom="paragraph">
                  <wp:posOffset>66675</wp:posOffset>
                </wp:positionV>
                <wp:extent cx="914400" cy="571500"/>
                <wp:effectExtent l="0" t="0" r="0" b="0"/>
                <wp:wrapNone/>
                <wp:docPr id="26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9D43F4" w14:textId="77777777" w:rsidR="002E3DD1" w:rsidRPr="002E3DD1" w:rsidRDefault="002E3DD1" w:rsidP="002E3DD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  <w:lang w:val="en-CA"/>
                              </w:rPr>
                            </w:pPr>
                            <w:r w:rsidRPr="002E3DD1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 xml:space="preserve">researcher conducts survey about pc provider phone cal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CA5B8B" id="Rectangle 68" o:spid="_x0000_s1081" style="position:absolute;margin-left:323.7pt;margin-top:5.25pt;width:1in;height:4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" fillcolor="#b4c6e7 [1300]" strokecolor="#1f3763 [1604]" strokeweight="1pt">
                <v:path arrowok="t"/>
                <v:textbox>
                  <w:txbxContent>
                    <w:p w14:paraId="1A9D43F4" w14:textId="77777777" w:rsidR="002E3DD1" w:rsidRPr="002E3DD1" w:rsidRDefault="002E3DD1" w:rsidP="002E3DD1">
                      <w:pPr>
                        <w:jc w:val="center"/>
                        <w:rPr>
                          <w:b/>
                          <w:color w:val="000000" w:themeColor="text1"/>
                          <w:sz w:val="11"/>
                          <w:szCs w:val="16"/>
                          <w:lang w:val="en-CA"/>
                        </w:rPr>
                      </w:pPr>
                      <w:r w:rsidRPr="002E3DD1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 xml:space="preserve">researcher conducts survey about pc provider phone call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FE6D628" wp14:editId="45B284FD">
                <wp:simplePos x="0" y="0"/>
                <wp:positionH relativeFrom="column">
                  <wp:posOffset>5260975</wp:posOffset>
                </wp:positionH>
                <wp:positionV relativeFrom="paragraph">
                  <wp:posOffset>66675</wp:posOffset>
                </wp:positionV>
                <wp:extent cx="914400" cy="571500"/>
                <wp:effectExtent l="0" t="0" r="0" b="0"/>
                <wp:wrapNone/>
                <wp:docPr id="25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88EB52" w14:textId="77777777" w:rsidR="002E3DD1" w:rsidRPr="002E3DD1" w:rsidRDefault="002E3DD1" w:rsidP="002E3DD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 w:rsidRPr="002E3DD1">
                              <w:rPr>
                                <w:b/>
                                <w:color w:val="000000" w:themeColor="text1"/>
                                <w:sz w:val="11"/>
                                <w:szCs w:val="16"/>
                              </w:rPr>
                              <w:t xml:space="preserve">Researcher asks for verbal consent for qualitative interview (either same day or scheduled for later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E6D628" id="Rectangle 69" o:spid="_x0000_s1082" style="position:absolute;margin-left:414.25pt;margin-top:5.25pt;width:1in;height:4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" fillcolor="#b4c6e7 [1300]" strokecolor="#1f3763 [1604]" strokeweight="1pt">
                <v:path arrowok="t"/>
                <v:textbox>
                  <w:txbxContent>
                    <w:p w14:paraId="4D88EB52" w14:textId="77777777" w:rsidR="002E3DD1" w:rsidRPr="002E3DD1" w:rsidRDefault="002E3DD1" w:rsidP="002E3DD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 w:rsidRPr="002E3DD1">
                        <w:rPr>
                          <w:b/>
                          <w:color w:val="000000" w:themeColor="text1"/>
                          <w:sz w:val="11"/>
                          <w:szCs w:val="16"/>
                        </w:rPr>
                        <w:t xml:space="preserve">Researcher asks for verbal consent for qualitative interview (either same day or scheduled for later)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CA4AA2F" wp14:editId="0421C9D5">
                <wp:simplePos x="0" y="0"/>
                <wp:positionH relativeFrom="column">
                  <wp:posOffset>6398260</wp:posOffset>
                </wp:positionH>
                <wp:positionV relativeFrom="paragraph">
                  <wp:posOffset>67945</wp:posOffset>
                </wp:positionV>
                <wp:extent cx="914400" cy="571500"/>
                <wp:effectExtent l="0" t="0" r="0" b="0"/>
                <wp:wrapNone/>
                <wp:docPr id="24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DC451A" w14:textId="77777777" w:rsidR="000F4651" w:rsidRPr="002E3DD1" w:rsidRDefault="000F4651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 w:rsidRPr="000F465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researcher sends completed consent form to patient</w:t>
                            </w:r>
                            <w:r w:rsidR="00246C2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*</w:t>
                            </w:r>
                            <w:r w:rsidRPr="000F4651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via email</w:t>
                            </w:r>
                            <w:r w:rsidR="007A256D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or mail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A4AA2F" id="Rectangle 71" o:spid="_x0000_s1083" style="position:absolute;margin-left:503.8pt;margin-top:5.35pt;width:1in;height:4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" fillcolor="#b4c6e7 [1300]" strokecolor="#1f3763 [1604]" strokeweight="1pt">
                <v:path arrowok="t"/>
                <v:textbox>
                  <w:txbxContent>
                    <w:p w14:paraId="7CDC451A" w14:textId="77777777" w:rsidR="000F4651" w:rsidRPr="002E3DD1" w:rsidRDefault="000F4651" w:rsidP="000F465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 w:rsidRPr="000F465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researcher sends completed consent form to patient</w:t>
                      </w:r>
                      <w:r w:rsidR="00246C2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*</w:t>
                      </w:r>
                      <w:r w:rsidRPr="000F4651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via email</w:t>
                      </w:r>
                      <w:r w:rsidR="007A256D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or mai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F48B47E" wp14:editId="4340FD85">
                <wp:simplePos x="0" y="0"/>
                <wp:positionH relativeFrom="column">
                  <wp:posOffset>6172200</wp:posOffset>
                </wp:positionH>
                <wp:positionV relativeFrom="paragraph">
                  <wp:posOffset>295910</wp:posOffset>
                </wp:positionV>
                <wp:extent cx="228600" cy="0"/>
                <wp:effectExtent l="0" t="63500" r="0" b="63500"/>
                <wp:wrapNone/>
                <wp:docPr id="23" name="Straight Arrow Connector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FB0CD9" id="Straight Arrow Connector 116" o:spid="_x0000_s1026" type="#_x0000_t32" style="position:absolute;margin-left:486pt;margin-top:23.3pt;width:18pt;height:0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2F4AB68D" wp14:editId="604A13E4">
                <wp:simplePos x="0" y="0"/>
                <wp:positionH relativeFrom="column">
                  <wp:posOffset>3886200</wp:posOffset>
                </wp:positionH>
                <wp:positionV relativeFrom="paragraph">
                  <wp:posOffset>1096010</wp:posOffset>
                </wp:positionV>
                <wp:extent cx="228600" cy="0"/>
                <wp:effectExtent l="0" t="63500" r="0" b="63500"/>
                <wp:wrapNone/>
                <wp:docPr id="22" name="Straight Arrow Connector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B85FA9" id="Straight Arrow Connector 118" o:spid="_x0000_s1026" type="#_x0000_t32" style="position:absolute;margin-left:306pt;margin-top:86.3pt;width:18pt;height:0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14E9F569" wp14:editId="6E787FFA">
                <wp:simplePos x="0" y="0"/>
                <wp:positionH relativeFrom="column">
                  <wp:posOffset>571500</wp:posOffset>
                </wp:positionH>
                <wp:positionV relativeFrom="paragraph">
                  <wp:posOffset>410210</wp:posOffset>
                </wp:positionV>
                <wp:extent cx="114300" cy="0"/>
                <wp:effectExtent l="0" t="63500" r="0" b="63500"/>
                <wp:wrapNone/>
                <wp:docPr id="21" name="Straight Arrow Connector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43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742EDD" id="Straight Arrow Connector 109" o:spid="_x0000_s1026" type="#_x0000_t32" style="position:absolute;margin-left:45pt;margin-top:32.3pt;width:9pt;height:0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1FD29AED" wp14:editId="6D8E285F">
                <wp:simplePos x="0" y="0"/>
                <wp:positionH relativeFrom="column">
                  <wp:posOffset>1600200</wp:posOffset>
                </wp:positionH>
                <wp:positionV relativeFrom="paragraph">
                  <wp:posOffset>410210</wp:posOffset>
                </wp:positionV>
                <wp:extent cx="228600" cy="0"/>
                <wp:effectExtent l="0" t="63500" r="0" b="63500"/>
                <wp:wrapNone/>
                <wp:docPr id="20" name="Straight Arrow Connector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C8C739" id="Straight Arrow Connector 110" o:spid="_x0000_s1026" type="#_x0000_t32" style="position:absolute;margin-left:126pt;margin-top:32.3pt;width:18pt;height:0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01AFC026" wp14:editId="4E6B1A31">
                <wp:simplePos x="0" y="0"/>
                <wp:positionH relativeFrom="column">
                  <wp:posOffset>2743200</wp:posOffset>
                </wp:positionH>
                <wp:positionV relativeFrom="paragraph">
                  <wp:posOffset>410210</wp:posOffset>
                </wp:positionV>
                <wp:extent cx="228600" cy="0"/>
                <wp:effectExtent l="0" t="63500" r="0" b="63500"/>
                <wp:wrapNone/>
                <wp:docPr id="19" name="Straight Arrow Connector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11DC76" id="Straight Arrow Connector 111" o:spid="_x0000_s1026" type="#_x0000_t32" style="position:absolute;margin-left:3in;margin-top:32.3pt;width:18pt;height:0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DD89FF8" wp14:editId="7A7DD996">
                <wp:simplePos x="0" y="0"/>
                <wp:positionH relativeFrom="column">
                  <wp:posOffset>685800</wp:posOffset>
                </wp:positionH>
                <wp:positionV relativeFrom="paragraph">
                  <wp:posOffset>184150</wp:posOffset>
                </wp:positionV>
                <wp:extent cx="914400" cy="571500"/>
                <wp:effectExtent l="0" t="0" r="0" b="0"/>
                <wp:wrapNone/>
                <wp:docPr id="18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F2E0F" w14:textId="77777777" w:rsidR="00C5730D" w:rsidRPr="00C5730D" w:rsidRDefault="00C5730D" w:rsidP="00C5730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 w:rsidRPr="00C5730D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researcher provides information about the study, reviews consent fo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D89FF8" id="Rectangle 64" o:spid="_x0000_s1084" style="position:absolute;margin-left:54pt;margin-top:14.5pt;width:1in;height:4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" fillcolor="#b4c6e7 [1300]" strokecolor="#1f3763 [1604]" strokeweight="1pt">
                <v:path arrowok="t"/>
                <v:textbox>
                  <w:txbxContent>
                    <w:p w14:paraId="128F2E0F" w14:textId="77777777" w:rsidR="00C5730D" w:rsidRPr="00C5730D" w:rsidRDefault="00C5730D" w:rsidP="00C5730D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 w:rsidRPr="00C5730D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researcher provides information about the study, reviews consent form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911504B" wp14:editId="38423061">
                <wp:simplePos x="0" y="0"/>
                <wp:positionH relativeFrom="column">
                  <wp:posOffset>-798830</wp:posOffset>
                </wp:positionH>
                <wp:positionV relativeFrom="paragraph">
                  <wp:posOffset>191770</wp:posOffset>
                </wp:positionV>
                <wp:extent cx="1282065" cy="495935"/>
                <wp:effectExtent l="0" t="0" r="635" b="0"/>
                <wp:wrapNone/>
                <wp:docPr id="17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82065" cy="49593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7277B1" w14:textId="77777777" w:rsidR="00C5730D" w:rsidRPr="00C53723" w:rsidRDefault="00C5730D" w:rsidP="00C5730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</w:pPr>
                            <w:r w:rsidRPr="00C5730D"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>Researcher phones patient</w:t>
                            </w:r>
                            <w:r w:rsidR="007A256D"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>*</w:t>
                            </w:r>
                            <w:r w:rsidRPr="00C5730D"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 xml:space="preserve"> after pc provider call (</w:t>
                            </w:r>
                            <w:r w:rsidR="003B424B">
                              <w:rPr>
                                <w:b/>
                                <w:color w:val="FF0000"/>
                                <w:sz w:val="16"/>
                                <w:lang w:val="en-CA"/>
                              </w:rPr>
                              <w:t>1-2 days</w:t>
                            </w:r>
                            <w:r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>)</w:t>
                            </w:r>
                            <w:r w:rsidRPr="00C5730D">
                              <w:rPr>
                                <w:b/>
                                <w:color w:val="000000" w:themeColor="text1"/>
                                <w:sz w:val="16"/>
                                <w:lang w:val="en-CA"/>
                              </w:rPr>
                              <w:t xml:space="preserve"> afterward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11504B" id="Rectangle 63" o:spid="_x0000_s1085" style="position:absolute;margin-left:-62.9pt;margin-top:15.1pt;width:100.95pt;height:39.0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" fillcolor="#b4c6e7 [1300]" strokecolor="#1f3763 [1604]" strokeweight="1pt">
                <v:path arrowok="t"/>
                <v:textbox>
                  <w:txbxContent>
                    <w:p w14:paraId="417277B1" w14:textId="77777777" w:rsidR="00C5730D" w:rsidRPr="00C53723" w:rsidRDefault="00C5730D" w:rsidP="00C5730D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</w:pPr>
                      <w:r w:rsidRPr="00C5730D"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>Researcher phones patient</w:t>
                      </w:r>
                      <w:r w:rsidR="007A256D"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>*</w:t>
                      </w:r>
                      <w:r w:rsidRPr="00C5730D"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 xml:space="preserve"> after pc provider call (</w:t>
                      </w:r>
                      <w:r w:rsidR="003B424B">
                        <w:rPr>
                          <w:b/>
                          <w:color w:val="FF0000"/>
                          <w:sz w:val="16"/>
                          <w:lang w:val="en-CA"/>
                        </w:rPr>
                        <w:t>1-2 days</w:t>
                      </w:r>
                      <w:r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>)</w:t>
                      </w:r>
                      <w:r w:rsidRPr="00C5730D">
                        <w:rPr>
                          <w:b/>
                          <w:color w:val="000000" w:themeColor="text1"/>
                          <w:sz w:val="16"/>
                          <w:lang w:val="en-CA"/>
                        </w:rPr>
                        <w:t xml:space="preserve"> afterwards)</w:t>
                      </w:r>
                    </w:p>
                  </w:txbxContent>
                </v:textbox>
              </v:rect>
            </w:pict>
          </mc:Fallback>
        </mc:AlternateContent>
      </w:r>
    </w:p>
    <w:p w14:paraId="51DFD376" w14:textId="77777777" w:rsidR="002C7B5C" w:rsidRDefault="002C7B5C" w:rsidP="00EF5571">
      <w:pPr>
        <w:tabs>
          <w:tab w:val="left" w:pos="11280"/>
        </w:tabs>
        <w:rPr>
          <w:b/>
          <w:u w:val="single"/>
        </w:rPr>
      </w:pPr>
    </w:p>
    <w:p w14:paraId="12C0492F" w14:textId="77777777" w:rsidR="002C7B5C" w:rsidRDefault="002C7B5C" w:rsidP="00EF5571">
      <w:pPr>
        <w:tabs>
          <w:tab w:val="left" w:pos="11280"/>
        </w:tabs>
        <w:rPr>
          <w:b/>
          <w:u w:val="single"/>
        </w:rPr>
      </w:pPr>
    </w:p>
    <w:p w14:paraId="75C45874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5E46B8A0" wp14:editId="5A25C597">
                <wp:simplePos x="0" y="0"/>
                <wp:positionH relativeFrom="column">
                  <wp:posOffset>4534535</wp:posOffset>
                </wp:positionH>
                <wp:positionV relativeFrom="paragraph">
                  <wp:posOffset>91440</wp:posOffset>
                </wp:positionV>
                <wp:extent cx="0" cy="106045"/>
                <wp:effectExtent l="0" t="0" r="0" b="0"/>
                <wp:wrapNone/>
                <wp:docPr id="16" name="Straight Connector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604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ACC1FF" id="Straight Connector 125" o:spid="_x0000_s1026" style="position:absolute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7.05pt,7.2pt" to="357.05pt,15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&#13;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761A082B" wp14:editId="5FB8636A">
                <wp:simplePos x="0" y="0"/>
                <wp:positionH relativeFrom="column">
                  <wp:posOffset>-102235</wp:posOffset>
                </wp:positionH>
                <wp:positionV relativeFrom="paragraph">
                  <wp:posOffset>167005</wp:posOffset>
                </wp:positionV>
                <wp:extent cx="0" cy="175260"/>
                <wp:effectExtent l="63500" t="0" r="25400" b="27940"/>
                <wp:wrapNone/>
                <wp:docPr id="15" name="Straight Arrow Connector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7526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5469AD" id="Straight Arrow Connector 65" o:spid="_x0000_s1026" type="#_x0000_t32" style="position:absolute;margin-left:-8.05pt;margin-top:13.15pt;width:0;height:13.8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88245D1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3FCAB4D9" wp14:editId="5E88AC6A">
                <wp:simplePos x="0" y="0"/>
                <wp:positionH relativeFrom="column">
                  <wp:posOffset>6541135</wp:posOffset>
                </wp:positionH>
                <wp:positionV relativeFrom="paragraph">
                  <wp:posOffset>14605</wp:posOffset>
                </wp:positionV>
                <wp:extent cx="3175" cy="106045"/>
                <wp:effectExtent l="0" t="0" r="9525" b="8255"/>
                <wp:wrapNone/>
                <wp:docPr id="14" name="Straight Connector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175" cy="10604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549A29" id="Straight Connector 127" o:spid="_x0000_s1026" style="position:absolute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15.05pt,1.15pt" to="515.3pt,9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&#13;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3C4B5891" wp14:editId="31918865">
                <wp:simplePos x="0" y="0"/>
                <wp:positionH relativeFrom="column">
                  <wp:posOffset>4534535</wp:posOffset>
                </wp:positionH>
                <wp:positionV relativeFrom="paragraph">
                  <wp:posOffset>4445</wp:posOffset>
                </wp:positionV>
                <wp:extent cx="2006600" cy="3175"/>
                <wp:effectExtent l="0" t="0" r="0" b="9525"/>
                <wp:wrapNone/>
                <wp:docPr id="13" name="Straight Connector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006600" cy="317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F6BEA4" id="Straight Connector 126" o:spid="_x0000_s1026" style="position:absolute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7.05pt,.35pt" to="515.05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&#13;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372A5CBD" wp14:editId="6F349487">
                <wp:simplePos x="0" y="0"/>
                <wp:positionH relativeFrom="column">
                  <wp:posOffset>-494665</wp:posOffset>
                </wp:positionH>
                <wp:positionV relativeFrom="paragraph">
                  <wp:posOffset>136525</wp:posOffset>
                </wp:positionV>
                <wp:extent cx="1316990" cy="561975"/>
                <wp:effectExtent l="0" t="0" r="3810" b="0"/>
                <wp:wrapNone/>
                <wp:docPr id="12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16990" cy="5619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0169C1" w14:textId="77777777" w:rsidR="008115FF" w:rsidRPr="00C5730D" w:rsidRDefault="008115FF" w:rsidP="008115FF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</w:pPr>
                            <w:r w:rsidRPr="00C5730D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researcher </w:t>
                            </w:r>
                            <w:r w:rsidR="00FC7989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encourages </w:t>
                            </w:r>
                            <w:r w:rsidRPr="008115FF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use</w:t>
                            </w:r>
                            <w:r w:rsidR="00FC7989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of</w:t>
                            </w:r>
                            <w:r w:rsidRPr="008115FF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 AHS Language line for non-Englis</w:t>
                            </w:r>
                            <w:r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 xml:space="preserve">h speaking patients </w:t>
                            </w:r>
                            <w:r w:rsidR="00C27A3C">
                              <w:rPr>
                                <w:b/>
                                <w:color w:val="000000" w:themeColor="text1"/>
                                <w:sz w:val="13"/>
                                <w:szCs w:val="16"/>
                                <w:lang w:val="en-CA"/>
                              </w:rPr>
                              <w:t>OR speaks with family caregiver</w:t>
                            </w:r>
                            <w:r w:rsidRPr="001C21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2A5CBD" id="Rectangle 19" o:spid="_x0000_s1086" style="position:absolute;margin-left:-38.95pt;margin-top:10.75pt;width:103.7pt;height:44.2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" fillcolor="#b4c6e7 [1300]" strokecolor="#1f3763 [1604]" strokeweight="1pt">
                <v:path arrowok="t"/>
                <v:textbox>
                  <w:txbxContent>
                    <w:p w14:paraId="7E0169C1" w14:textId="77777777" w:rsidR="008115FF" w:rsidRPr="00C5730D" w:rsidRDefault="008115FF" w:rsidP="008115FF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</w:pPr>
                      <w:r w:rsidRPr="00C5730D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researcher </w:t>
                      </w:r>
                      <w:r w:rsidR="00FC7989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encourages </w:t>
                      </w:r>
                      <w:r w:rsidRPr="008115FF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use</w:t>
                      </w:r>
                      <w:r w:rsidR="00FC7989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of</w:t>
                      </w:r>
                      <w:r w:rsidRPr="008115FF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 AHS Language line for non-Englis</w:t>
                      </w:r>
                      <w:r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 xml:space="preserve">h speaking patients </w:t>
                      </w:r>
                      <w:r w:rsidR="00C27A3C">
                        <w:rPr>
                          <w:b/>
                          <w:color w:val="000000" w:themeColor="text1"/>
                          <w:sz w:val="13"/>
                          <w:szCs w:val="16"/>
                          <w:lang w:val="en-CA"/>
                        </w:rPr>
                        <w:t>OR speaks with family caregiver</w:t>
                      </w:r>
                      <w:r w:rsidRPr="001C21F7">
                        <w:rPr>
                          <w:b/>
                          <w:color w:val="000000" w:themeColor="text1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08BD1728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4F32DF07" wp14:editId="6DA2DD3E">
                <wp:simplePos x="0" y="0"/>
                <wp:positionH relativeFrom="column">
                  <wp:posOffset>5372100</wp:posOffset>
                </wp:positionH>
                <wp:positionV relativeFrom="paragraph">
                  <wp:posOffset>-65405</wp:posOffset>
                </wp:positionV>
                <wp:extent cx="571500" cy="457200"/>
                <wp:effectExtent l="12700" t="0" r="12700" b="0"/>
                <wp:wrapNone/>
                <wp:docPr id="11" name="Hexagon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1500" cy="457200"/>
                        </a:xfrm>
                        <a:prstGeom prst="hexagon">
                          <a:avLst>
                            <a:gd name="adj" fmla="val 25000"/>
                            <a:gd name="vf" fmla="val 115470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D0AD2C" w14:textId="77777777" w:rsidR="00BD1F81" w:rsidRPr="00F87724" w:rsidRDefault="00BD1F81" w:rsidP="00BD1F81">
                            <w:pPr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ST</w:t>
                            </w:r>
                            <w:r w:rsidRPr="00F87724">
                              <w:rPr>
                                <w:sz w:val="15"/>
                              </w:rPr>
                              <w:t>OP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32DF07" id="Hexagon 45" o:spid="_x0000_s1087" type="#_x0000_t9" style="position:absolute;margin-left:423pt;margin-top:-5.15pt;width:45pt;height:36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" adj="4320" fillcolor="red" strokecolor="#1f3763 [1604]" strokeweight="1pt">
                <v:path arrowok="t"/>
                <v:textbox>
                  <w:txbxContent>
                    <w:p w14:paraId="04D0AD2C" w14:textId="77777777" w:rsidR="00BD1F81" w:rsidRPr="00F87724" w:rsidRDefault="00BD1F81" w:rsidP="00BD1F81">
                      <w:pPr>
                        <w:jc w:val="center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ST</w:t>
                      </w:r>
                      <w:r w:rsidRPr="00F87724">
                        <w:rPr>
                          <w:sz w:val="15"/>
                        </w:rPr>
                        <w:t>OP</w:t>
                      </w:r>
                    </w:p>
                  </w:txbxContent>
                </v:textbox>
              </v:shape>
            </w:pict>
          </mc:Fallback>
        </mc:AlternateContent>
      </w:r>
    </w:p>
    <w:p w14:paraId="592DFDCC" w14:textId="77777777" w:rsidR="002C7B5C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1C0E7B3A" wp14:editId="729A2287">
                <wp:simplePos x="0" y="0"/>
                <wp:positionH relativeFrom="column">
                  <wp:posOffset>5029200</wp:posOffset>
                </wp:positionH>
                <wp:positionV relativeFrom="paragraph">
                  <wp:posOffset>40640</wp:posOffset>
                </wp:positionV>
                <wp:extent cx="342900" cy="0"/>
                <wp:effectExtent l="0" t="63500" r="0" b="63500"/>
                <wp:wrapNone/>
                <wp:docPr id="10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EC7368" id="Straight Arrow Connector 46" o:spid="_x0000_s1026" type="#_x0000_t32" style="position:absolute;margin-left:396pt;margin-top:3.2pt;width:27pt;height:0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46E51A7" w14:textId="77777777" w:rsidR="00160A42" w:rsidRPr="00EA1631" w:rsidRDefault="00F07254" w:rsidP="00EF5571">
      <w:pPr>
        <w:tabs>
          <w:tab w:val="left" w:pos="11280"/>
        </w:tabs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1E2B99AB" wp14:editId="09B2FC15">
                <wp:simplePos x="0" y="0"/>
                <wp:positionH relativeFrom="column">
                  <wp:posOffset>4457700</wp:posOffset>
                </wp:positionH>
                <wp:positionV relativeFrom="paragraph">
                  <wp:posOffset>594995</wp:posOffset>
                </wp:positionV>
                <wp:extent cx="342900" cy="0"/>
                <wp:effectExtent l="0" t="63500" r="0" b="63500"/>
                <wp:wrapNone/>
                <wp:docPr id="9" name="Straight Arrow Connector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0F69A2" id="Straight Arrow Connector 123" o:spid="_x0000_s1026" type="#_x0000_t32" style="position:absolute;margin-left:351pt;margin-top:46.85pt;width:27pt;height:0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27D65A1" wp14:editId="0FB0AD94">
                <wp:simplePos x="0" y="0"/>
                <wp:positionH relativeFrom="column">
                  <wp:posOffset>-803275</wp:posOffset>
                </wp:positionH>
                <wp:positionV relativeFrom="paragraph">
                  <wp:posOffset>257810</wp:posOffset>
                </wp:positionV>
                <wp:extent cx="1374775" cy="793750"/>
                <wp:effectExtent l="0" t="0" r="0" b="6350"/>
                <wp:wrapNone/>
                <wp:docPr id="8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74775" cy="7937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EABF04" w14:textId="77777777" w:rsidR="000F4651" w:rsidRPr="00F8737D" w:rsidRDefault="000F4651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lang w:val="en-CA"/>
                              </w:rPr>
                            </w:pPr>
                            <w:r w:rsidRPr="00F8737D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  <w:t xml:space="preserve">Researcher </w:t>
                            </w:r>
                            <w:r w:rsidRPr="001A2FC8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  <w:t>invites healthcare providers (pc nurse, oncologists/oncology nurse,</w:t>
                            </w:r>
                            <w:r w:rsidR="004F16FF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  <w:t xml:space="preserve"> social worker</w:t>
                            </w:r>
                            <w:r w:rsidR="004F16FF">
                              <w:rPr>
                                <w:b/>
                                <w:color w:val="000000" w:themeColor="text1"/>
                                <w:sz w:val="32"/>
                                <w:lang w:val="en-CA"/>
                              </w:rPr>
                              <w:t xml:space="preserve"> </w:t>
                            </w:r>
                            <w:r w:rsidRPr="001A2FC8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  <w:t>for qualitative interview (5-6</w:t>
                            </w:r>
                            <w:r w:rsidR="00BD1F81">
                              <w:rPr>
                                <w:b/>
                                <w:color w:val="000000" w:themeColor="text1"/>
                                <w:sz w:val="32"/>
                                <w:lang w:val="en-CA"/>
                              </w:rPr>
                              <w:t xml:space="preserve"> </w:t>
                            </w:r>
                            <w:r w:rsidRPr="001A2FC8">
                              <w:rPr>
                                <w:b/>
                                <w:color w:val="000000" w:themeColor="text1"/>
                                <w:sz w:val="13"/>
                                <w:szCs w:val="10"/>
                                <w:lang w:val="en-CA"/>
                              </w:rPr>
                              <w:t>months after implementa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7D65A1" id="Rectangle 75" o:spid="_x0000_s1088" style="position:absolute;margin-left:-63.25pt;margin-top:20.3pt;width:108.25pt;height:62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" fillcolor="#b4c6e7 [1300]" strokecolor="#1f3763 [1604]" strokeweight="1pt">
                <v:path arrowok="t"/>
                <v:textbox>
                  <w:txbxContent>
                    <w:p w14:paraId="37EABF04" w14:textId="77777777" w:rsidR="000F4651" w:rsidRPr="00F8737D" w:rsidRDefault="000F4651" w:rsidP="000F4651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lang w:val="en-CA"/>
                        </w:rPr>
                      </w:pPr>
                      <w:r w:rsidRPr="00F8737D"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  <w:t xml:space="preserve">Researcher </w:t>
                      </w:r>
                      <w:r w:rsidRPr="001A2FC8"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  <w:t>invites healthcare providers (pc nurse, oncologists/oncology nurse,</w:t>
                      </w:r>
                      <w:r w:rsidR="004F16FF"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  <w:t xml:space="preserve"> social worker</w:t>
                      </w:r>
                      <w:r w:rsidR="004F16FF">
                        <w:rPr>
                          <w:b/>
                          <w:color w:val="000000" w:themeColor="text1"/>
                          <w:sz w:val="32"/>
                          <w:lang w:val="en-CA"/>
                        </w:rPr>
                        <w:t xml:space="preserve"> </w:t>
                      </w:r>
                      <w:r w:rsidRPr="001A2FC8"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  <w:t>for qualitative interview (5-6</w:t>
                      </w:r>
                      <w:r w:rsidR="00BD1F81">
                        <w:rPr>
                          <w:b/>
                          <w:color w:val="000000" w:themeColor="text1"/>
                          <w:sz w:val="32"/>
                          <w:lang w:val="en-CA"/>
                        </w:rPr>
                        <w:t xml:space="preserve"> </w:t>
                      </w:r>
                      <w:r w:rsidRPr="001A2FC8">
                        <w:rPr>
                          <w:b/>
                          <w:color w:val="000000" w:themeColor="text1"/>
                          <w:sz w:val="13"/>
                          <w:szCs w:val="10"/>
                          <w:lang w:val="en-CA"/>
                        </w:rPr>
                        <w:t>months after implementation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07FFC350" wp14:editId="79F47E8B">
                <wp:simplePos x="0" y="0"/>
                <wp:positionH relativeFrom="column">
                  <wp:posOffset>3200400</wp:posOffset>
                </wp:positionH>
                <wp:positionV relativeFrom="paragraph">
                  <wp:posOffset>594995</wp:posOffset>
                </wp:positionV>
                <wp:extent cx="342900" cy="0"/>
                <wp:effectExtent l="0" t="63500" r="0" b="63500"/>
                <wp:wrapNone/>
                <wp:docPr id="7" name="Straight Arrow Connector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727568" id="Straight Arrow Connector 121" o:spid="_x0000_s1026" type="#_x0000_t32" style="position:absolute;margin-left:252pt;margin-top:46.85pt;width:27pt;height:0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33A79A53" wp14:editId="3FD8377F">
                <wp:simplePos x="0" y="0"/>
                <wp:positionH relativeFrom="column">
                  <wp:posOffset>1943100</wp:posOffset>
                </wp:positionH>
                <wp:positionV relativeFrom="paragraph">
                  <wp:posOffset>594995</wp:posOffset>
                </wp:positionV>
                <wp:extent cx="342900" cy="0"/>
                <wp:effectExtent l="0" t="63500" r="0" b="63500"/>
                <wp:wrapNone/>
                <wp:docPr id="6" name="Straight Arrow Connector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88E1E5" id="Straight Arrow Connector 120" o:spid="_x0000_s1026" type="#_x0000_t32" style="position:absolute;margin-left:153pt;margin-top:46.85pt;width:27pt;height:0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64D5D8B4" wp14:editId="7AE75BDC">
                <wp:simplePos x="0" y="0"/>
                <wp:positionH relativeFrom="column">
                  <wp:posOffset>571500</wp:posOffset>
                </wp:positionH>
                <wp:positionV relativeFrom="paragraph">
                  <wp:posOffset>594995</wp:posOffset>
                </wp:positionV>
                <wp:extent cx="457200" cy="0"/>
                <wp:effectExtent l="0" t="63500" r="0" b="63500"/>
                <wp:wrapNone/>
                <wp:docPr id="5" name="Straight Arrow Connector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07A649" id="Straight Arrow Connector 119" o:spid="_x0000_s1026" type="#_x0000_t32" style="position:absolute;margin-left:45pt;margin-top:46.85pt;width:36pt;height:0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8BC0B66" wp14:editId="010E00EE">
                <wp:simplePos x="0" y="0"/>
                <wp:positionH relativeFrom="column">
                  <wp:posOffset>4801870</wp:posOffset>
                </wp:positionH>
                <wp:positionV relativeFrom="paragraph">
                  <wp:posOffset>365125</wp:posOffset>
                </wp:positionV>
                <wp:extent cx="1440815" cy="575945"/>
                <wp:effectExtent l="0" t="0" r="0" b="0"/>
                <wp:wrapNone/>
                <wp:docPr id="4" name="Oval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0815" cy="575945"/>
                        </a:xfrm>
                        <a:prstGeom prst="ellipse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96C17C" w14:textId="77777777" w:rsidR="000F4651" w:rsidRPr="000F4651" w:rsidRDefault="000F4651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  <w:lang w:val="en-CA"/>
                              </w:rPr>
                            </w:pPr>
                            <w:r w:rsidRPr="000F4651">
                              <w:rPr>
                                <w:b/>
                                <w:color w:val="000000" w:themeColor="text1"/>
                                <w:sz w:val="13"/>
                                <w:lang w:val="en-CA"/>
                              </w:rPr>
                              <w:t>researcher emails completed consent form to participant</w:t>
                            </w:r>
                          </w:p>
                          <w:p w14:paraId="69896825" w14:textId="77777777" w:rsidR="000F4651" w:rsidRPr="000F4651" w:rsidRDefault="000F4651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3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8BC0B66" id="Oval 80" o:spid="_x0000_s1089" style="position:absolute;margin-left:378.1pt;margin-top:28.75pt;width:113.45pt;height:45.3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" fillcolor="#b4c6e7 [1300]" strokecolor="#1f3763 [1604]" strokeweight="1pt">
                <v:stroke joinstyle="miter"/>
                <v:path arrowok="t"/>
                <v:textbox>
                  <w:txbxContent>
                    <w:p w14:paraId="2396C17C" w14:textId="77777777" w:rsidR="000F4651" w:rsidRPr="000F4651" w:rsidRDefault="000F4651" w:rsidP="000F465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  <w:lang w:val="en-CA"/>
                        </w:rPr>
                      </w:pPr>
                      <w:r w:rsidRPr="000F4651">
                        <w:rPr>
                          <w:b/>
                          <w:color w:val="000000" w:themeColor="text1"/>
                          <w:sz w:val="13"/>
                          <w:lang w:val="en-CA"/>
                        </w:rPr>
                        <w:t>researcher emails completed consent form to participant</w:t>
                      </w:r>
                    </w:p>
                    <w:p w14:paraId="69896825" w14:textId="77777777" w:rsidR="000F4651" w:rsidRPr="000F4651" w:rsidRDefault="000F4651" w:rsidP="000F4651">
                      <w:pPr>
                        <w:jc w:val="center"/>
                        <w:rPr>
                          <w:b/>
                          <w:color w:val="000000" w:themeColor="text1"/>
                          <w:sz w:val="13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114658C5" wp14:editId="52C83AC8">
                <wp:simplePos x="0" y="0"/>
                <wp:positionH relativeFrom="column">
                  <wp:posOffset>3545205</wp:posOffset>
                </wp:positionH>
                <wp:positionV relativeFrom="paragraph">
                  <wp:posOffset>362585</wp:posOffset>
                </wp:positionV>
                <wp:extent cx="914400" cy="571500"/>
                <wp:effectExtent l="0" t="0" r="0" b="0"/>
                <wp:wrapNone/>
                <wp:docPr id="3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43AB43" w14:textId="77777777" w:rsidR="000F4651" w:rsidRPr="000F4651" w:rsidRDefault="000F4651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</w:pPr>
                            <w:r w:rsidRPr="000F4651"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  <w:t xml:space="preserve">researcher </w:t>
                            </w:r>
                            <w:r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  <w:t>conducts inter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4658C5" id="Rectangle 78" o:spid="_x0000_s1090" style="position:absolute;margin-left:279.15pt;margin-top:28.55pt;width:1in;height:4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" fillcolor="#b4c6e7 [1300]" strokecolor="#1f3763 [1604]" strokeweight="1pt">
                <v:path arrowok="t"/>
                <v:textbox>
                  <w:txbxContent>
                    <w:p w14:paraId="1343AB43" w14:textId="77777777" w:rsidR="000F4651" w:rsidRPr="000F4651" w:rsidRDefault="000F4651" w:rsidP="000F4651">
                      <w:pPr>
                        <w:jc w:val="center"/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</w:pPr>
                      <w:r w:rsidRPr="000F4651"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  <w:t xml:space="preserve">researcher </w:t>
                      </w:r>
                      <w:r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  <w:t>conducts interview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683FF5B" wp14:editId="70E82F68">
                <wp:simplePos x="0" y="0"/>
                <wp:positionH relativeFrom="column">
                  <wp:posOffset>2280920</wp:posOffset>
                </wp:positionH>
                <wp:positionV relativeFrom="paragraph">
                  <wp:posOffset>361950</wp:posOffset>
                </wp:positionV>
                <wp:extent cx="914400" cy="571500"/>
                <wp:effectExtent l="0" t="0" r="0" b="0"/>
                <wp:wrapNone/>
                <wp:docPr id="2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168D02" w14:textId="77777777" w:rsidR="000F4651" w:rsidRPr="000F4651" w:rsidRDefault="000F4651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</w:pPr>
                            <w:r w:rsidRPr="000F4651"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  <w:t xml:space="preserve">researcher </w:t>
                            </w:r>
                            <w:r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  <w:t>obtains verbal con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83FF5B" id="Rectangle 77" o:spid="_x0000_s1091" style="position:absolute;margin-left:179.6pt;margin-top:28.5pt;width:1in;height:4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" fillcolor="#b4c6e7 [1300]" strokecolor="#1f3763 [1604]" strokeweight="1pt">
                <v:path arrowok="t"/>
                <v:textbox>
                  <w:txbxContent>
                    <w:p w14:paraId="7D168D02" w14:textId="77777777" w:rsidR="000F4651" w:rsidRPr="000F4651" w:rsidRDefault="000F4651" w:rsidP="000F4651">
                      <w:pPr>
                        <w:jc w:val="center"/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</w:pPr>
                      <w:r w:rsidRPr="000F4651"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  <w:t xml:space="preserve">researcher </w:t>
                      </w:r>
                      <w:r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  <w:t>obtains verbal cons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66F9175" wp14:editId="512C05E7">
                <wp:simplePos x="0" y="0"/>
                <wp:positionH relativeFrom="column">
                  <wp:posOffset>1031875</wp:posOffset>
                </wp:positionH>
                <wp:positionV relativeFrom="paragraph">
                  <wp:posOffset>361950</wp:posOffset>
                </wp:positionV>
                <wp:extent cx="914400" cy="571500"/>
                <wp:effectExtent l="0" t="0" r="0" b="0"/>
                <wp:wrapNone/>
                <wp:docPr id="1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2F17CF" w14:textId="77777777" w:rsidR="000F4651" w:rsidRPr="000F4651" w:rsidRDefault="000F4651" w:rsidP="000F465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</w:pPr>
                            <w:r w:rsidRPr="000F4651">
                              <w:rPr>
                                <w:b/>
                                <w:color w:val="000000" w:themeColor="text1"/>
                                <w:sz w:val="15"/>
                                <w:szCs w:val="16"/>
                                <w:lang w:val="en-CA"/>
                              </w:rPr>
                              <w:t>researcher reviews consent form with HCP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6F9175" id="Rectangle 76" o:spid="_x0000_s1092" style="position:absolute;margin-left:81.25pt;margin-top:28.5pt;width:1in;height:4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" fillcolor="#b4c6e7 [1300]" strokecolor="#1f3763 [1604]" strokeweight="1pt">
                <v:path arrowok="t"/>
                <v:textbox>
                  <w:txbxContent>
                    <w:p w14:paraId="772F17CF" w14:textId="77777777" w:rsidR="000F4651" w:rsidRPr="000F4651" w:rsidRDefault="000F4651" w:rsidP="000F4651">
                      <w:pPr>
                        <w:jc w:val="center"/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</w:pPr>
                      <w:r w:rsidRPr="000F4651">
                        <w:rPr>
                          <w:b/>
                          <w:color w:val="000000" w:themeColor="text1"/>
                          <w:sz w:val="15"/>
                          <w:szCs w:val="16"/>
                          <w:lang w:val="en-CA"/>
                        </w:rPr>
                        <w:t>researcher reviews consent form with HCP</w:t>
                      </w:r>
                    </w:p>
                  </w:txbxContent>
                </v:textbox>
              </v:rect>
            </w:pict>
          </mc:Fallback>
        </mc:AlternateContent>
      </w:r>
    </w:p>
    <w:sectPr w:rsidR="00160A42" w:rsidRPr="00EA1631" w:rsidSect="00091E80">
      <w:footerReference w:type="first" r:id="rId8"/>
      <w:pgSz w:w="15840" w:h="1224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70F4E" w14:textId="77777777" w:rsidR="00A65AA7" w:rsidRDefault="00A65AA7" w:rsidP="00EF5571">
      <w:r>
        <w:separator/>
      </w:r>
    </w:p>
  </w:endnote>
  <w:endnote w:type="continuationSeparator" w:id="0">
    <w:p w14:paraId="73E04424" w14:textId="77777777" w:rsidR="00A65AA7" w:rsidRDefault="00A65AA7" w:rsidP="00EF5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AFE12" w14:textId="77777777" w:rsidR="00091E80" w:rsidRDefault="00091E80" w:rsidP="00091E80">
    <w:pPr>
      <w:pStyle w:val="Footer"/>
      <w:jc w:val="center"/>
      <w:rPr>
        <w:i/>
        <w:sz w:val="20"/>
      </w:rPr>
    </w:pPr>
    <w:r>
      <w:rPr>
        <w:noProof/>
        <w:sz w:val="20"/>
        <w:szCs w:val="20"/>
      </w:rPr>
      <w:drawing>
        <wp:inline distT="0" distB="0" distL="0" distR="0" wp14:anchorId="20C01A5D" wp14:editId="04C02F0A">
          <wp:extent cx="936346" cy="331623"/>
          <wp:effectExtent l="0" t="0" r="3810" b="0"/>
          <wp:docPr id="131" name="Picture 13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46236" cy="33512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BA1D228" w14:textId="77777777" w:rsidR="00091E80" w:rsidRDefault="00091E80" w:rsidP="00091E80">
    <w:pPr>
      <w:pStyle w:val="Footer"/>
      <w:rPr>
        <w:i/>
        <w:sz w:val="20"/>
      </w:rPr>
    </w:pPr>
    <w:r w:rsidRPr="002616E6">
      <w:rPr>
        <w:i/>
        <w:sz w:val="20"/>
      </w:rPr>
      <w:t>This work is licensed under the Creative Commons Attribution 4.0 International License. To view a copy of this license, visit http://creativecommons.org/licenses/by/4.0/ or send a letter to Creative Commons, PO Box 1866, Mountain View, CA 94042, USA.</w:t>
    </w:r>
  </w:p>
  <w:p w14:paraId="7A08054B" w14:textId="77777777" w:rsidR="00091E80" w:rsidRDefault="00091E80" w:rsidP="00091E80">
    <w:pPr>
      <w:pStyle w:val="Footer"/>
      <w:rPr>
        <w:b/>
        <w:sz w:val="20"/>
        <w:szCs w:val="20"/>
      </w:rPr>
    </w:pPr>
  </w:p>
  <w:p w14:paraId="4C5FAD29" w14:textId="77777777" w:rsidR="00091E80" w:rsidRDefault="00091E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86814" w14:textId="77777777" w:rsidR="00A65AA7" w:rsidRDefault="00A65AA7" w:rsidP="00EF5571">
      <w:r>
        <w:separator/>
      </w:r>
    </w:p>
  </w:footnote>
  <w:footnote w:type="continuationSeparator" w:id="0">
    <w:p w14:paraId="2ADE2EDD" w14:textId="77777777" w:rsidR="00A65AA7" w:rsidRDefault="00A65AA7" w:rsidP="00EF55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87133"/>
    <w:multiLevelType w:val="hybridMultilevel"/>
    <w:tmpl w:val="16EE21AC"/>
    <w:lvl w:ilvl="0" w:tplc="623030DA">
      <w:numFmt w:val="bullet"/>
      <w:lvlText w:val="·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32A08"/>
    <w:multiLevelType w:val="hybridMultilevel"/>
    <w:tmpl w:val="E78C71FA"/>
    <w:lvl w:ilvl="0" w:tplc="E8F492E4">
      <w:numFmt w:val="bullet"/>
      <w:lvlText w:val="·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1D71D7"/>
    <w:multiLevelType w:val="hybridMultilevel"/>
    <w:tmpl w:val="A2842C2A"/>
    <w:lvl w:ilvl="0" w:tplc="623030DA">
      <w:numFmt w:val="bullet"/>
      <w:lvlText w:val="·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4A9CD6BE">
      <w:numFmt w:val="bullet"/>
      <w:lvlText w:val=""/>
      <w:lvlJc w:val="left"/>
      <w:pPr>
        <w:ind w:left="643" w:hanging="360"/>
      </w:pPr>
      <w:rPr>
        <w:rFonts w:ascii="Symbol" w:eastAsia="Times New Roman" w:hAnsi="Symbol" w:cstheme="minorHAns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B6769C"/>
    <w:multiLevelType w:val="hybridMultilevel"/>
    <w:tmpl w:val="CDE2E9C4"/>
    <w:lvl w:ilvl="0" w:tplc="E8F492E4">
      <w:numFmt w:val="bullet"/>
      <w:lvlText w:val="·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9694A"/>
    <w:multiLevelType w:val="hybridMultilevel"/>
    <w:tmpl w:val="1882AD4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DD527C"/>
    <w:multiLevelType w:val="hybridMultilevel"/>
    <w:tmpl w:val="5BD09144"/>
    <w:lvl w:ilvl="0" w:tplc="E8F492E4">
      <w:numFmt w:val="bullet"/>
      <w:lvlText w:val="·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E246A9"/>
    <w:multiLevelType w:val="hybridMultilevel"/>
    <w:tmpl w:val="E8F22B44"/>
    <w:lvl w:ilvl="0" w:tplc="E8F492E4">
      <w:numFmt w:val="bullet"/>
      <w:lvlText w:val="·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331867E0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9D7362D"/>
    <w:multiLevelType w:val="hybridMultilevel"/>
    <w:tmpl w:val="1B7E02C8"/>
    <w:lvl w:ilvl="0" w:tplc="E8F492E4">
      <w:numFmt w:val="bullet"/>
      <w:lvlText w:val="·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28151766">
    <w:abstractNumId w:val="4"/>
  </w:num>
  <w:num w:numId="2" w16cid:durableId="587465964">
    <w:abstractNumId w:val="6"/>
  </w:num>
  <w:num w:numId="3" w16cid:durableId="1420177339">
    <w:abstractNumId w:val="5"/>
  </w:num>
  <w:num w:numId="4" w16cid:durableId="280841941">
    <w:abstractNumId w:val="2"/>
  </w:num>
  <w:num w:numId="5" w16cid:durableId="1549415967">
    <w:abstractNumId w:val="7"/>
  </w:num>
  <w:num w:numId="6" w16cid:durableId="1902911357">
    <w:abstractNumId w:val="0"/>
  </w:num>
  <w:num w:numId="7" w16cid:durableId="1634746915">
    <w:abstractNumId w:val="3"/>
  </w:num>
  <w:num w:numId="8" w16cid:durableId="12784109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61E"/>
    <w:rsid w:val="0000062A"/>
    <w:rsid w:val="00005FC4"/>
    <w:rsid w:val="00011A87"/>
    <w:rsid w:val="00017721"/>
    <w:rsid w:val="0002309A"/>
    <w:rsid w:val="000235F0"/>
    <w:rsid w:val="00025ED1"/>
    <w:rsid w:val="00044D3D"/>
    <w:rsid w:val="0006285E"/>
    <w:rsid w:val="00064DC5"/>
    <w:rsid w:val="00067F36"/>
    <w:rsid w:val="00091E80"/>
    <w:rsid w:val="00094817"/>
    <w:rsid w:val="000955DC"/>
    <w:rsid w:val="000A5D92"/>
    <w:rsid w:val="000C2AE5"/>
    <w:rsid w:val="000F3FDA"/>
    <w:rsid w:val="000F4651"/>
    <w:rsid w:val="00100F8A"/>
    <w:rsid w:val="00101640"/>
    <w:rsid w:val="00102E77"/>
    <w:rsid w:val="00103E66"/>
    <w:rsid w:val="00104B09"/>
    <w:rsid w:val="00107C11"/>
    <w:rsid w:val="001109B8"/>
    <w:rsid w:val="00117D57"/>
    <w:rsid w:val="00131A85"/>
    <w:rsid w:val="001471DC"/>
    <w:rsid w:val="00160A42"/>
    <w:rsid w:val="00163C72"/>
    <w:rsid w:val="001676AA"/>
    <w:rsid w:val="001719DF"/>
    <w:rsid w:val="001722F5"/>
    <w:rsid w:val="0018683F"/>
    <w:rsid w:val="0019719E"/>
    <w:rsid w:val="001A2FC8"/>
    <w:rsid w:val="001B511D"/>
    <w:rsid w:val="001C1DBB"/>
    <w:rsid w:val="001C21F7"/>
    <w:rsid w:val="001C4D03"/>
    <w:rsid w:val="001F2004"/>
    <w:rsid w:val="001F4D04"/>
    <w:rsid w:val="00246C21"/>
    <w:rsid w:val="00272489"/>
    <w:rsid w:val="002C7B5C"/>
    <w:rsid w:val="002D37B2"/>
    <w:rsid w:val="002E0A45"/>
    <w:rsid w:val="002E3DD1"/>
    <w:rsid w:val="002F4827"/>
    <w:rsid w:val="002F62EE"/>
    <w:rsid w:val="003033A5"/>
    <w:rsid w:val="00306D24"/>
    <w:rsid w:val="003334BE"/>
    <w:rsid w:val="0034094D"/>
    <w:rsid w:val="0034146E"/>
    <w:rsid w:val="003443BC"/>
    <w:rsid w:val="00386676"/>
    <w:rsid w:val="003976A8"/>
    <w:rsid w:val="003B424B"/>
    <w:rsid w:val="003C1FC8"/>
    <w:rsid w:val="003C6CB0"/>
    <w:rsid w:val="003E5AED"/>
    <w:rsid w:val="004015D3"/>
    <w:rsid w:val="004223EC"/>
    <w:rsid w:val="00424718"/>
    <w:rsid w:val="004362FF"/>
    <w:rsid w:val="00457E41"/>
    <w:rsid w:val="00462B2C"/>
    <w:rsid w:val="004A51B2"/>
    <w:rsid w:val="004B0ACA"/>
    <w:rsid w:val="004B2B78"/>
    <w:rsid w:val="004B6B80"/>
    <w:rsid w:val="004C3427"/>
    <w:rsid w:val="004E2DBD"/>
    <w:rsid w:val="004F16FF"/>
    <w:rsid w:val="004F521F"/>
    <w:rsid w:val="0050486C"/>
    <w:rsid w:val="0050562B"/>
    <w:rsid w:val="00515585"/>
    <w:rsid w:val="005377EF"/>
    <w:rsid w:val="0054567C"/>
    <w:rsid w:val="00554EC2"/>
    <w:rsid w:val="00563DE5"/>
    <w:rsid w:val="00573014"/>
    <w:rsid w:val="00575139"/>
    <w:rsid w:val="00586815"/>
    <w:rsid w:val="0059325C"/>
    <w:rsid w:val="005E109F"/>
    <w:rsid w:val="005E14F4"/>
    <w:rsid w:val="005F23AC"/>
    <w:rsid w:val="00620F67"/>
    <w:rsid w:val="00637F9E"/>
    <w:rsid w:val="00647CA0"/>
    <w:rsid w:val="0065557A"/>
    <w:rsid w:val="006645A7"/>
    <w:rsid w:val="00667308"/>
    <w:rsid w:val="006910D6"/>
    <w:rsid w:val="00694E0C"/>
    <w:rsid w:val="006A0C9D"/>
    <w:rsid w:val="006C3FC1"/>
    <w:rsid w:val="006D7E5C"/>
    <w:rsid w:val="00706B65"/>
    <w:rsid w:val="007142B6"/>
    <w:rsid w:val="00714728"/>
    <w:rsid w:val="00714B39"/>
    <w:rsid w:val="00720D78"/>
    <w:rsid w:val="007322F0"/>
    <w:rsid w:val="00737DEB"/>
    <w:rsid w:val="007442C3"/>
    <w:rsid w:val="00745FA3"/>
    <w:rsid w:val="0077575B"/>
    <w:rsid w:val="00795F15"/>
    <w:rsid w:val="007A256D"/>
    <w:rsid w:val="007A4774"/>
    <w:rsid w:val="007A596A"/>
    <w:rsid w:val="007B6C44"/>
    <w:rsid w:val="007C2E04"/>
    <w:rsid w:val="007C45DA"/>
    <w:rsid w:val="007C7296"/>
    <w:rsid w:val="007E3EAB"/>
    <w:rsid w:val="007E5733"/>
    <w:rsid w:val="007F418C"/>
    <w:rsid w:val="007F473E"/>
    <w:rsid w:val="00804A10"/>
    <w:rsid w:val="00805DE7"/>
    <w:rsid w:val="008115FF"/>
    <w:rsid w:val="00811619"/>
    <w:rsid w:val="008908D1"/>
    <w:rsid w:val="00891D4D"/>
    <w:rsid w:val="00896350"/>
    <w:rsid w:val="008C3CA9"/>
    <w:rsid w:val="008C7034"/>
    <w:rsid w:val="008D371D"/>
    <w:rsid w:val="008E5E38"/>
    <w:rsid w:val="008F46FC"/>
    <w:rsid w:val="009147D8"/>
    <w:rsid w:val="00917DDA"/>
    <w:rsid w:val="00930EAE"/>
    <w:rsid w:val="009313E0"/>
    <w:rsid w:val="00934FB9"/>
    <w:rsid w:val="00962584"/>
    <w:rsid w:val="00974C9C"/>
    <w:rsid w:val="00987127"/>
    <w:rsid w:val="009970C4"/>
    <w:rsid w:val="009B28C7"/>
    <w:rsid w:val="009C7449"/>
    <w:rsid w:val="00A1455B"/>
    <w:rsid w:val="00A3056F"/>
    <w:rsid w:val="00A47ED2"/>
    <w:rsid w:val="00A65AA7"/>
    <w:rsid w:val="00A7490F"/>
    <w:rsid w:val="00AA2604"/>
    <w:rsid w:val="00AA3008"/>
    <w:rsid w:val="00AD340F"/>
    <w:rsid w:val="00B02C42"/>
    <w:rsid w:val="00B06207"/>
    <w:rsid w:val="00B211C4"/>
    <w:rsid w:val="00B23B5D"/>
    <w:rsid w:val="00B547BC"/>
    <w:rsid w:val="00B8241A"/>
    <w:rsid w:val="00B97FFD"/>
    <w:rsid w:val="00BA4A2B"/>
    <w:rsid w:val="00BA7E43"/>
    <w:rsid w:val="00BC4AC1"/>
    <w:rsid w:val="00BD1F81"/>
    <w:rsid w:val="00BD39D8"/>
    <w:rsid w:val="00BE60E9"/>
    <w:rsid w:val="00BF6797"/>
    <w:rsid w:val="00C111B7"/>
    <w:rsid w:val="00C14E21"/>
    <w:rsid w:val="00C27A3C"/>
    <w:rsid w:val="00C40AD5"/>
    <w:rsid w:val="00C5111A"/>
    <w:rsid w:val="00C530A5"/>
    <w:rsid w:val="00C53723"/>
    <w:rsid w:val="00C5461B"/>
    <w:rsid w:val="00C5730D"/>
    <w:rsid w:val="00C67AB1"/>
    <w:rsid w:val="00C74B0B"/>
    <w:rsid w:val="00C7661E"/>
    <w:rsid w:val="00C915B3"/>
    <w:rsid w:val="00C95378"/>
    <w:rsid w:val="00C95EDE"/>
    <w:rsid w:val="00CA01A5"/>
    <w:rsid w:val="00CB62DD"/>
    <w:rsid w:val="00CC11A9"/>
    <w:rsid w:val="00CD3F15"/>
    <w:rsid w:val="00CE346D"/>
    <w:rsid w:val="00CE7415"/>
    <w:rsid w:val="00CF3E72"/>
    <w:rsid w:val="00D105DB"/>
    <w:rsid w:val="00D10FD8"/>
    <w:rsid w:val="00D21EBB"/>
    <w:rsid w:val="00D5196A"/>
    <w:rsid w:val="00D73AAA"/>
    <w:rsid w:val="00D84FE2"/>
    <w:rsid w:val="00D85C96"/>
    <w:rsid w:val="00DA0CFA"/>
    <w:rsid w:val="00DA741F"/>
    <w:rsid w:val="00DC6299"/>
    <w:rsid w:val="00E233B5"/>
    <w:rsid w:val="00E257FB"/>
    <w:rsid w:val="00E31DFC"/>
    <w:rsid w:val="00E3742C"/>
    <w:rsid w:val="00E51EA6"/>
    <w:rsid w:val="00E5417F"/>
    <w:rsid w:val="00E57126"/>
    <w:rsid w:val="00E82D8C"/>
    <w:rsid w:val="00E934DB"/>
    <w:rsid w:val="00EA1631"/>
    <w:rsid w:val="00EB32B5"/>
    <w:rsid w:val="00EC6855"/>
    <w:rsid w:val="00EE101C"/>
    <w:rsid w:val="00EE3215"/>
    <w:rsid w:val="00EF33C4"/>
    <w:rsid w:val="00EF5571"/>
    <w:rsid w:val="00EF681E"/>
    <w:rsid w:val="00F05719"/>
    <w:rsid w:val="00F07254"/>
    <w:rsid w:val="00F220D6"/>
    <w:rsid w:val="00F2472D"/>
    <w:rsid w:val="00F24FB0"/>
    <w:rsid w:val="00F25722"/>
    <w:rsid w:val="00F25D72"/>
    <w:rsid w:val="00F4341A"/>
    <w:rsid w:val="00F643EA"/>
    <w:rsid w:val="00F657F2"/>
    <w:rsid w:val="00F72A93"/>
    <w:rsid w:val="00F7332F"/>
    <w:rsid w:val="00F8737D"/>
    <w:rsid w:val="00F87724"/>
    <w:rsid w:val="00F9408C"/>
    <w:rsid w:val="00FA052C"/>
    <w:rsid w:val="00FA2AD8"/>
    <w:rsid w:val="00FA4775"/>
    <w:rsid w:val="00FB4BB6"/>
    <w:rsid w:val="00FC7989"/>
    <w:rsid w:val="00FD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22363"/>
  <w15:docId w15:val="{E11AF6C8-020B-7847-81DB-26422FD89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661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apple-converted-space">
    <w:name w:val="apple-converted-space"/>
    <w:basedOn w:val="DefaultParagraphFont"/>
    <w:rsid w:val="00C7661E"/>
  </w:style>
  <w:style w:type="paragraph" w:styleId="ListParagraph">
    <w:name w:val="List Paragraph"/>
    <w:basedOn w:val="Normal"/>
    <w:uiPriority w:val="34"/>
    <w:qFormat/>
    <w:rsid w:val="004223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5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571"/>
  </w:style>
  <w:style w:type="paragraph" w:styleId="Footer">
    <w:name w:val="footer"/>
    <w:basedOn w:val="Normal"/>
    <w:link w:val="FooterChar"/>
    <w:uiPriority w:val="99"/>
    <w:unhideWhenUsed/>
    <w:rsid w:val="00EF55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571"/>
  </w:style>
  <w:style w:type="character" w:styleId="CommentReference">
    <w:name w:val="annotation reference"/>
    <w:basedOn w:val="DefaultParagraphFont"/>
    <w:uiPriority w:val="99"/>
    <w:semiHidden/>
    <w:unhideWhenUsed/>
    <w:rsid w:val="00CC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1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1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1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1A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3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8C88CE-A779-084A-8CB4-190AE392D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ia Ahmed</dc:creator>
  <cp:lastModifiedBy>Sadia Ahmed</cp:lastModifiedBy>
  <cp:revision>2</cp:revision>
  <dcterms:created xsi:type="dcterms:W3CDTF">2024-03-19T17:56:00Z</dcterms:created>
  <dcterms:modified xsi:type="dcterms:W3CDTF">2024-03-19T17:56:00Z</dcterms:modified>
</cp:coreProperties>
</file>